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C49091" w14:textId="2E99D454" w:rsidR="00FE0B7D" w:rsidRPr="00FE0B7D" w:rsidRDefault="00FE0B7D" w:rsidP="00FE0B7D">
      <w:pPr>
        <w:spacing w:line="360" w:lineRule="auto"/>
        <w:rPr>
          <w:rFonts w:ascii="Times New Roman" w:hAnsi="Times New Roman" w:cs="Times New Roman"/>
        </w:rPr>
      </w:pPr>
      <w:r w:rsidRPr="00FE0B7D">
        <w:rPr>
          <w:rFonts w:ascii="Times New Roman" w:hAnsi="Times New Roman" w:cs="Times New Roman"/>
          <w:b/>
          <w:lang w:val="en-US"/>
        </w:rPr>
        <w:t>Supplementary Table 6.</w:t>
      </w:r>
      <w:r w:rsidRPr="00FE0B7D">
        <w:rPr>
          <w:rFonts w:ascii="Times New Roman" w:hAnsi="Times New Roman" w:cs="Times New Roman"/>
          <w:lang w:val="en-US"/>
        </w:rPr>
        <w:t xml:space="preserve"> List of 77 statistically significant pathways targeted by differentially modulated miRNAs identified using Diana Tool software (</w:t>
      </w:r>
      <w:proofErr w:type="spellStart"/>
      <w:r w:rsidRPr="00FE0B7D">
        <w:rPr>
          <w:rFonts w:ascii="Times New Roman" w:hAnsi="Times New Roman" w:cs="Times New Roman"/>
          <w:lang w:val="en-US"/>
        </w:rPr>
        <w:t>miRPath</w:t>
      </w:r>
      <w:proofErr w:type="spellEnd"/>
      <w:r w:rsidRPr="00FE0B7D">
        <w:rPr>
          <w:rFonts w:ascii="Times New Roman" w:hAnsi="Times New Roman" w:cs="Times New Roman"/>
          <w:lang w:val="en-US"/>
        </w:rPr>
        <w:t xml:space="preserve"> v.3). </w:t>
      </w:r>
      <w:proofErr w:type="spellStart"/>
      <w:r w:rsidRPr="00FE0B7D">
        <w:rPr>
          <w:rFonts w:ascii="Times New Roman" w:hAnsi="Times New Roman" w:cs="Times New Roman"/>
        </w:rPr>
        <w:t>MiRNAs</w:t>
      </w:r>
      <w:proofErr w:type="spellEnd"/>
      <w:r w:rsidRPr="00FE0B7D">
        <w:rPr>
          <w:rFonts w:ascii="Times New Roman" w:hAnsi="Times New Roman" w:cs="Times New Roman"/>
        </w:rPr>
        <w:t xml:space="preserve"> and </w:t>
      </w:r>
      <w:proofErr w:type="spellStart"/>
      <w:r w:rsidRPr="00FE0B7D">
        <w:rPr>
          <w:rFonts w:ascii="Times New Roman" w:hAnsi="Times New Roman" w:cs="Times New Roman"/>
        </w:rPr>
        <w:t>their</w:t>
      </w:r>
      <w:proofErr w:type="spellEnd"/>
      <w:r w:rsidRPr="00FE0B7D">
        <w:rPr>
          <w:rFonts w:ascii="Times New Roman" w:hAnsi="Times New Roman" w:cs="Times New Roman"/>
        </w:rPr>
        <w:t xml:space="preserve"> </w:t>
      </w:r>
      <w:proofErr w:type="spellStart"/>
      <w:r w:rsidRPr="00FE0B7D">
        <w:rPr>
          <w:rFonts w:ascii="Times New Roman" w:hAnsi="Times New Roman" w:cs="Times New Roman"/>
        </w:rPr>
        <w:t>targeted</w:t>
      </w:r>
      <w:proofErr w:type="spellEnd"/>
      <w:r w:rsidRPr="00FE0B7D">
        <w:rPr>
          <w:rFonts w:ascii="Times New Roman" w:hAnsi="Times New Roman" w:cs="Times New Roman"/>
        </w:rPr>
        <w:t xml:space="preserve"> </w:t>
      </w:r>
      <w:proofErr w:type="spellStart"/>
      <w:r w:rsidRPr="00FE0B7D">
        <w:rPr>
          <w:rFonts w:ascii="Times New Roman" w:hAnsi="Times New Roman" w:cs="Times New Roman"/>
        </w:rPr>
        <w:t>mRNAs</w:t>
      </w:r>
      <w:proofErr w:type="spellEnd"/>
      <w:r w:rsidRPr="00FE0B7D">
        <w:rPr>
          <w:rFonts w:ascii="Times New Roman" w:hAnsi="Times New Roman" w:cs="Times New Roman"/>
        </w:rPr>
        <w:t xml:space="preserve"> are </w:t>
      </w:r>
      <w:proofErr w:type="spellStart"/>
      <w:r w:rsidRPr="00FE0B7D">
        <w:rPr>
          <w:rFonts w:ascii="Times New Roman" w:hAnsi="Times New Roman" w:cs="Times New Roman"/>
        </w:rPr>
        <w:t>also</w:t>
      </w:r>
      <w:proofErr w:type="spellEnd"/>
      <w:r w:rsidRPr="00FE0B7D">
        <w:rPr>
          <w:rFonts w:ascii="Times New Roman" w:hAnsi="Times New Roman" w:cs="Times New Roman"/>
        </w:rPr>
        <w:t xml:space="preserve"> </w:t>
      </w:r>
      <w:proofErr w:type="spellStart"/>
      <w:r w:rsidRPr="00FE0B7D">
        <w:rPr>
          <w:rFonts w:ascii="Times New Roman" w:hAnsi="Times New Roman" w:cs="Times New Roman"/>
        </w:rPr>
        <w:t>reported</w:t>
      </w:r>
      <w:proofErr w:type="spellEnd"/>
      <w:r w:rsidRPr="00FE0B7D">
        <w:rPr>
          <w:rFonts w:ascii="Times New Roman" w:hAnsi="Times New Roman" w:cs="Times New Roman"/>
        </w:rPr>
        <w:t>.</w:t>
      </w:r>
    </w:p>
    <w:p w14:paraId="16EAD695" w14:textId="77777777" w:rsidR="00FE0B7D" w:rsidRPr="00FE0B7D" w:rsidRDefault="00FE0B7D" w:rsidP="00FE0B7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4A36C5AE" w14:textId="77777777" w:rsidR="00FE0B7D" w:rsidRPr="00FE0B7D" w:rsidRDefault="00FE0B7D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961"/>
        <w:gridCol w:w="7003"/>
      </w:tblGrid>
      <w:tr w:rsidR="00992355" w:rsidRPr="00FE0B7D" w14:paraId="28C4DA94" w14:textId="77777777" w:rsidTr="003D0B61">
        <w:tc>
          <w:tcPr>
            <w:tcW w:w="1985" w:type="dxa"/>
            <w:vAlign w:val="center"/>
          </w:tcPr>
          <w:p w14:paraId="4E9387F4" w14:textId="3AB273DA" w:rsidR="00992355" w:rsidRPr="00FE0B7D" w:rsidRDefault="006C0728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GG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0CD37FAC" w14:textId="41433325" w:rsidR="00992355" w:rsidRPr="00FE0B7D" w:rsidRDefault="006C0728" w:rsidP="007611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s</w:t>
            </w:r>
          </w:p>
        </w:tc>
        <w:tc>
          <w:tcPr>
            <w:tcW w:w="7003" w:type="dxa"/>
          </w:tcPr>
          <w:p w14:paraId="28D5AFC5" w14:textId="7B63FBD3" w:rsidR="00992355" w:rsidRPr="00FE0B7D" w:rsidRDefault="006C0728" w:rsidP="007611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RNAs</w:t>
            </w:r>
          </w:p>
        </w:tc>
      </w:tr>
      <w:tr w:rsidR="00992355" w:rsidRPr="00FE0B7D" w14:paraId="2BDA8644" w14:textId="77777777" w:rsidTr="003D0B61">
        <w:tc>
          <w:tcPr>
            <w:tcW w:w="1985" w:type="dxa"/>
            <w:vAlign w:val="center"/>
          </w:tcPr>
          <w:p w14:paraId="23023A95" w14:textId="21BCC459" w:rsidR="00F67610" w:rsidRPr="00FE0B7D" w:rsidRDefault="002E129C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cin type O-Glycan biosynthesis</w:t>
            </w:r>
          </w:p>
        </w:tc>
        <w:tc>
          <w:tcPr>
            <w:tcW w:w="4961" w:type="dxa"/>
          </w:tcPr>
          <w:p w14:paraId="278E1F4D" w14:textId="05691568" w:rsidR="00992355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C1B-GALNT4, GALNT7, GALNTL6, GALNT15, B4GALT5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NTL5, GCNT4, GALNT11, ST3GAL1, GALNT18,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NT13, GALNT4, GALNT6, ST3GAL2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NT3, GALNT1, GALNT3, GALNT14,</w:t>
            </w:r>
            <w:r w:rsidR="00F0407D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NT10, WBSCR17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NT2, C1GALT1, GCNT1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1GALT1C1, GALNT12, GALNT5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LNT16 </w:t>
            </w:r>
          </w:p>
        </w:tc>
        <w:tc>
          <w:tcPr>
            <w:tcW w:w="7003" w:type="dxa"/>
          </w:tcPr>
          <w:p w14:paraId="725E2C47" w14:textId="77777777" w:rsidR="004A22D2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468-3p, hsa-miR-3613-3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48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3167565" w14:textId="1C0E83E3" w:rsidR="003E61BF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6-2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95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BCA004F" w14:textId="77777777" w:rsidR="004A22D2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x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720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5-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09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63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A6F5909" w14:textId="43EC0A1C" w:rsidR="00992355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93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6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67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2-5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35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74-5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52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59-3p,</w:t>
            </w:r>
          </w:p>
          <w:p w14:paraId="036B6356" w14:textId="77777777" w:rsidR="004A22D2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89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68-5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6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64b-3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7a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04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25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8-5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29-3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7-5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9CCFE58" w14:textId="118A7B44" w:rsidR="003E61BF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4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89f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84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a-5p,</w:t>
            </w:r>
            <w:r w:rsidR="006C0728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2539728" w14:textId="5E6A27F1" w:rsidR="00992355" w:rsidRPr="00FE0B7D" w:rsidRDefault="00992355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let-7f-1-3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</w:t>
            </w:r>
          </w:p>
        </w:tc>
      </w:tr>
      <w:tr w:rsidR="00992355" w:rsidRPr="00FE0B7D" w14:paraId="593463FE" w14:textId="77777777" w:rsidTr="003D0B61">
        <w:tc>
          <w:tcPr>
            <w:tcW w:w="1985" w:type="dxa"/>
            <w:vAlign w:val="center"/>
          </w:tcPr>
          <w:p w14:paraId="462AAE4B" w14:textId="77777777" w:rsidR="00992355" w:rsidRPr="00FE0B7D" w:rsidRDefault="00F67610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oglycans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  <w:proofErr w:type="spellEnd"/>
          </w:p>
          <w:p w14:paraId="795DA309" w14:textId="1BE548E8" w:rsidR="00F67610" w:rsidRPr="00FE0B7D" w:rsidRDefault="00F67610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61" w:type="dxa"/>
          </w:tcPr>
          <w:p w14:paraId="1844834A" w14:textId="3F179BCC" w:rsidR="00992355" w:rsidRPr="00FE0B7D" w:rsidRDefault="006C0728" w:rsidP="006C07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ZD7, ESR1, CAMK2D, BRAF, ACTB, TLR2, HBEGF,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RKCA, STAT3, FZD5, PDCD4, ERBB2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WNT7A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ZR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OCK1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OS2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LNC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BL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DC1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WNT10B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WNT5A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RHGEF12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5</w:t>
            </w:r>
            <w:r w:rsidR="009F009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PPP1CC, MAPK14, ACTG1, PXN, ROCK2, FRS2, FZD6, RDX, IQGAP1, ITGA5, RAF1, WNT2B, WNT4, TIAM1, WNT3, IGF1R, EGFR, </w:t>
            </w:r>
            <w:r w:rsidR="00457F99" w:rsidRPr="00FE0B7D">
              <w:rPr>
                <w:rFonts w:ascii="Times New Roman" w:hAnsi="Times New Roman" w:cs="Times New Roman"/>
                <w:sz w:val="18"/>
                <w:szCs w:val="18"/>
              </w:rPr>
              <w:t>MRAS, TLR4, RHOA, PPP1R12B, CAV2, ERBB3, FZD8, KRAS, TGFB1, TWIST2, FZD3, RRAS2, FASLG, MSN, ANK2, RPS6KB2, ARHGEF1, PAK1, COL21A1, HSPG2, HPSE, CTTN, VAV2, CAMK2A, AKT2, PTK2, CBLB, ITGAV,</w:t>
            </w:r>
            <w:r w:rsidR="00F676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57F99" w:rsidRPr="00FE0B7D">
              <w:rPr>
                <w:rFonts w:ascii="Times New Roman" w:hAnsi="Times New Roman" w:cs="Times New Roman"/>
                <w:sz w:val="18"/>
                <w:szCs w:val="18"/>
              </w:rPr>
              <w:t>ANK3, HCLS1, SLC9A1, FZD4, NUDT16L1, TFAP4, PPP1R12A, DROSHA, MMP2, DCN, PLCG1, CASP3, PIK3CD, PIK3R3, PTPN6, CCND1, CTNNB1, HIF1A, AKT1, MYC, IGF2, FLNB, PRKACG, PRKACA, EIF4B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>, TIMP3, FLNA, ITGA2, ITPR1, PIK3R1, SOS1, PTPN11, PRKX, CTSL, DDX5, RAC1, MAPK3, FGF2, CDC42, LUM, PLCG2, FZD1, PRKCB, FAS, IGF1, TGFB2, GAB1, WNT10A, ANK1, AKT3, CAMK2B, PLCE1, NANOG, PIK3CA, SDC2, HOXD10, FN1, CDKN1A, MAP2K1, SDC4, SMO, PDPK1, WNT2, VMP1, HGF, WNT9B, MTOR, TWIST1, TNF, ITPR3, VEGFA, FGFR1, MAPK1, ITPR2, KDR, GRB2, WNT7B, CD63, MDM2, ELK1, WNT9A, ERBB4, RRAS, RPS6KB1, CD44, PRKACB, PPP1CB, ITGB3, PIK3R2</w:t>
            </w:r>
          </w:p>
        </w:tc>
        <w:tc>
          <w:tcPr>
            <w:tcW w:w="7003" w:type="dxa"/>
          </w:tcPr>
          <w:p w14:paraId="7CA8AEA4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5100, hsa-miR-629-3p, hsa-miR-4668-5p, hsa-miR-3148,</w:t>
            </w:r>
          </w:p>
          <w:p w14:paraId="6E40BD91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ac, hsa-miR-664b-3p, hsa-miR-548x-3p, hsa-miR-1208, hsa-miR-4635,</w:t>
            </w:r>
          </w:p>
          <w:p w14:paraId="44B54469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a-3p, hsa-miR-7-1-3p, hsa-miR-8084, hsa-miR-6867-5p, hsa-miR-8063,</w:t>
            </w:r>
          </w:p>
          <w:p w14:paraId="790E36CC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6785-5p, hsa-miR-7-5p, hsa-miR-1468-3p, hsa-miR-4720-5p, hsa-miR-6744-5p, </w:t>
            </w:r>
          </w:p>
          <w:p w14:paraId="31593B54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204-3p, hsa-miR-6825-5p, hsa-miR-885-3p, hsa-miR-330-5p, hsa-miR-6893-5p,</w:t>
            </w:r>
          </w:p>
          <w:p w14:paraId="4745CBE0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 hsa-miR-152-3p, hsa-miR-27a-3p, hsa-let-7f-1-3p, hsa-miR-34a-5p,</w:t>
            </w:r>
          </w:p>
          <w:p w14:paraId="5BAB195B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28, hsa-miR-342-5p, hsa-miR-6837-5p, hsa-miR-4446-3p, hsa-miR-4663,</w:t>
            </w:r>
          </w:p>
          <w:p w14:paraId="4DF88EC0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270, hsa-miR-5088-5p, hsa-miR-659-3p, hsa-miR-29c-3p, hsa-miR-635,</w:t>
            </w:r>
          </w:p>
          <w:p w14:paraId="53893BA8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74-5p, hsa-miR-371b-5p, hsa-miR-101-5p, hsa-miR-550a-3-5p, hsa-miR-296-5p, hsa-miR-338-5p, hsa-miR-3194-3p, hsa-miR-16-2-3p, hsa-miR-195-3p, hsa-miR-3689f,</w:t>
            </w:r>
          </w:p>
          <w:p w14:paraId="52C2890D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 hsa-miR-3613-5p, hsa-miR-6813-5p, hsa-miR-3609, hsa-miR-3175,</w:t>
            </w:r>
          </w:p>
          <w:p w14:paraId="0C109C94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0-5p, hsa-miR-4423-3p, hsa-miR-5189-3p, hsa-miR-4448, hsa-miR-6507-3p,</w:t>
            </w:r>
          </w:p>
          <w:p w14:paraId="176D5A78" w14:textId="74539FF8" w:rsidR="00992355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4-5p, hsa-miR-196b-3p, hsa-miR-6886-5p</w:t>
            </w:r>
          </w:p>
        </w:tc>
      </w:tr>
      <w:tr w:rsidR="00992355" w:rsidRPr="00FE0B7D" w14:paraId="64E69BC8" w14:textId="77777777" w:rsidTr="003D0B61">
        <w:tc>
          <w:tcPr>
            <w:tcW w:w="1985" w:type="dxa"/>
            <w:vAlign w:val="center"/>
          </w:tcPr>
          <w:p w14:paraId="49ECDC2B" w14:textId="395C8D49" w:rsidR="00992355" w:rsidRPr="00FE0B7D" w:rsidRDefault="00F67610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s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  <w:proofErr w:type="spellEnd"/>
          </w:p>
        </w:tc>
        <w:tc>
          <w:tcPr>
            <w:tcW w:w="4961" w:type="dxa"/>
          </w:tcPr>
          <w:p w14:paraId="1EC72FBF" w14:textId="28189D3C" w:rsidR="00992355" w:rsidRPr="00FE0B7D" w:rsidRDefault="00F67610" w:rsidP="0099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BRAF, LAMB2, FGF12, FOS, GSK3B, PRKCA, DVL3, STAT3, PDGFRA, FZD5, E2F1, BDKRB1, TGFBR1, ERBB2, GNG13, NFKB1, MET, ADCY1, ADCY5, ITGB1, WNT7A, FIGF, PTGER4, ROCK1, SOS2, CDK4, LAMB1, CXCL8, FGF14, GNG11, SMAD2, CBL, E2F2, CXCR4, ADCY7, NRAS, FGFR3, CRKL, STK4, ADCY2, BID, AGTR1, LPAR3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GF13, GNAS, APC, CRK, RUNX1, PIK3CB, PTCH1, MSH3, CUL2, TPR, WNT10B, TCF7L2, RXRG, WNT5A, CTBP1, TGFA, HHIP, COL4A5, ZBTB16, ARHGEF12, PIK3R5, CDK2, GNA13, BAX, GLI2, ROCK2, TCF7L1, BDKRB2, ARNT, ETS1, GNG12, BCR, RALA, FZD6, FGF10, CTBP2, RAF1, SMAD3, ITGA3, CHUK, LAMA1, RARB, BCL2, CDKN1B, WNT2B, TRAF4, BIRC5, RALBP1, PLD1, WNT4, CDKN2B, CXCL12, WNT3, BRCA2, IGF1R, EGFR, GNAI3, GNB1, FGF20, PTCH2, F2RL3, RHOA, TRAF5, APPL1, FZD8, KRAS, RET, CDK6, STAT5B, LPAR6, TGFB1, TCEB1, FZD3, FASLG, PML, TPM3, PAX8, VHL, EPAS1, PTGER3, ARHGEF1, MITF, LPAR4, FADD, IKBKB, FGF11, AKT2, PTK2, GNA11, CBLB, ITGAV, FH, ARHGEF11, PLCB1, CDH1, FZD4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MP2, RUNX1T1, MAPK9, ARNT2, GNB2, DCC, AR, PLCG1, CASP3, PIK3CD, PIK3R3, CCND1, SMAD4, CTNNB1, LPAR1, MSH6, CTNNA1, CCNE2, AXIN2, RASGRP1, SKP2, COL4A2, HIF1A, E2F3, MAPK8, TRAF6, AKT1, PGF, CEBPA, F2R, MYC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TRK1, EDNRB, PTGER2, GLI3, RASGRP4, DAPK1, PDGFB, PRKACG, PRKACA, GNG7, EGLN3, NFKBIA, FLT3LG, KIT, VEGFC, GNG2, PTGS2, COL4A3, ITGA2, PIK3R1, RB1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OL4A4, SOS1, FGF9, HSP90B1, HDAC2, PRKX, KITLG, NOS2, RAC1, MAPK3, FGF2, CDC42, RARA, CASP9, FGF18, BMP2, PLCG2, FZD1, FLT3, FGF5, EGLN2, PRKCB, MAX, FAS, LAMC1, IGF1, TGFB2, EP300, PPARG, CASP8, WNT10A, GNAQ, NKX3-1, BCL2L1, AKT3, PIAS2, CTNNA3, GNAI2, PIK3CA, RALGDS, RBX1, LEF1, COL4A6, ADCY8, MECOM, FN1, FGF8, CDKN1A, MAP2K1, BIRC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3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LB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O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G4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DNRA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SGRP3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AMA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WNT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KS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AMC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SSF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YCS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GF23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WNT9B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UFU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GFR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TGA6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HH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XRB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CF7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TNNA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TEN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GFR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OXO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GF16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DAPK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GF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GF7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RAF3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G5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RB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DCY9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DCY4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WNT7B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DVL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B4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JUP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RAF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FG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ARD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JAK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WNT9A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CB4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CB2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TK36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TGA2B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B5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CDC6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>, M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PK10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AI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RKACB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XIAP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GLN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OL4A1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DGFA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AMA4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DCY6</w:t>
            </w:r>
            <w:r w:rsidR="0047450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</w:tc>
        <w:tc>
          <w:tcPr>
            <w:tcW w:w="7003" w:type="dxa"/>
          </w:tcPr>
          <w:p w14:paraId="22D078DF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miR-4663, hsa-miR-371b-5p, hsa-miR-7-5p, hsa-miR-629-3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29c-3p, </w:t>
            </w:r>
          </w:p>
          <w:p w14:paraId="7493EBE4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48, hsa-miR-152-3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1468-3p, hsa-miR-330-5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F134837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ac, hsa-miR-27a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x-3p, hsa-miR-6507-3p,</w:t>
            </w:r>
            <w:r w:rsidR="003E61BF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635, </w:t>
            </w:r>
          </w:p>
          <w:p w14:paraId="55F12483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7-1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4a-5p, hsa-miR-4668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a-3p, hsa-miR-204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FD72D99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6-3p, hsa-miR-635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let-7f-1-3p, hsa-miR-6774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63, </w:t>
            </w:r>
          </w:p>
          <w:p w14:paraId="6F75B27E" w14:textId="64E4928E" w:rsidR="0047450B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93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0-5p, hsa-miR-574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8-5p, hsa-miR-342-5p,</w:t>
            </w:r>
          </w:p>
          <w:p w14:paraId="46221D49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a-miR-6785-5p, hsa-miR-664b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59-3p, hsa-miR-3689f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</w:t>
            </w:r>
          </w:p>
          <w:p w14:paraId="36FCCAAC" w14:textId="0EB23AC7" w:rsidR="00E03F5E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720-5p, hsa-miR-1208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25-5p, hsa-miR-550a-3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5p, hsa-miR-3175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4-5p, hsa-miR-296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84, </w:t>
            </w:r>
          </w:p>
          <w:p w14:paraId="72C7E764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67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62, hsa-miR-3128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94-3p, hsa-miR-4518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8DB7376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85-3p, hsa-miR-3609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86-5p, hsa-miR-6787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48, </w:t>
            </w:r>
          </w:p>
          <w:p w14:paraId="739C2BB2" w14:textId="05E943B9" w:rsidR="0047450B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6-2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95-3p, hsa-miR-6837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89-3p, hsa-miR-4270,</w:t>
            </w:r>
          </w:p>
          <w:p w14:paraId="0EFFDA8B" w14:textId="77777777" w:rsidR="004A22D2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088-5p, hsa-miR-5100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 hsa-miR-335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201, </w:t>
            </w:r>
          </w:p>
          <w:p w14:paraId="5A7F68DC" w14:textId="43663E4C" w:rsidR="00992355" w:rsidRPr="00FE0B7D" w:rsidRDefault="0047450B" w:rsidP="0047450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05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23-3p</w:t>
            </w:r>
          </w:p>
        </w:tc>
      </w:tr>
      <w:tr w:rsidR="00992355" w:rsidRPr="00FE0B7D" w14:paraId="5D4C02EF" w14:textId="77777777" w:rsidTr="003D0B61">
        <w:tc>
          <w:tcPr>
            <w:tcW w:w="1985" w:type="dxa"/>
            <w:vAlign w:val="center"/>
          </w:tcPr>
          <w:p w14:paraId="7DF33C04" w14:textId="5593AEC4" w:rsidR="00992355" w:rsidRPr="00FE0B7D" w:rsidRDefault="002E129C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Arrhythmogenic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right ventricular cardiomyopathy (ARVC)</w:t>
            </w:r>
          </w:p>
        </w:tc>
        <w:tc>
          <w:tcPr>
            <w:tcW w:w="4961" w:type="dxa"/>
          </w:tcPr>
          <w:p w14:paraId="77526906" w14:textId="149EB926" w:rsidR="00992355" w:rsidRPr="00FE0B7D" w:rsidRDefault="002E129C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B, CACNG8, DES, ACTN2, CDH2, CACNA2D3, DSC2, ITGB1, ITGB8, ITGA9, CACNA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GA8, CACNB4, TCF7L2, CACNG7, ACTG1, ITGB6, TCF7L1, SGCD, ITGA5, ITGA3, ITGA1, PKP2, ITGAV, ITGA11, DMD, CTNNB1, CTNNA1, RYR2, CACNB1, SLC8A1, DAG1, CACNG4, ITGA2, ITGA10, CACNA2D4, CACNA2D2, CACNG2, SGCA, DSG2, ACTN4, ITGA7, CTNNA3, LEF1, LMNA, GJA1, LAMA2, ITGA4, CACNG6, CACNA2D1, ATP2A2, CACNB2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TGA6, CACNA1D, TCF7, CTNNA2, SGCB, JUP, ITGA2B, CACNB3, DSP, ITGB3</w:t>
            </w:r>
          </w:p>
        </w:tc>
        <w:tc>
          <w:tcPr>
            <w:tcW w:w="7003" w:type="dxa"/>
          </w:tcPr>
          <w:p w14:paraId="0950B6ED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574-5p, hsa-miR-34a-5p, hsa-miR-4720-5p, hsa-miR-548ac, hsa-miR-548x-3p, </w:t>
            </w:r>
          </w:p>
          <w:p w14:paraId="78865426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4518, hsa-miR-664b-3p, hsa-miR-3613-3p, hsa-miR-548a-3p, </w:t>
            </w:r>
          </w:p>
          <w:p w14:paraId="54571C88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59-3p, hsa-let-7f-1-3p, hsa-miR-4663, hsa-miR-3128, hsa-miR-635, hsa-miR-7-1-3p, hsa-miR-6774-5p, hsa-miR-330-5p, hsa-miR-27a-3p, hsa-miR-3148, hsa-miR-1468-3p, </w:t>
            </w:r>
          </w:p>
          <w:p w14:paraId="2CEE6872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5p, hsa-miR-4439, hsa-miR-8063, hsa-miR-8084, hsa-miR-4668-5p, </w:t>
            </w:r>
          </w:p>
          <w:p w14:paraId="5129AB7D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0-5p, hsa-miR-5100, hsa-miR-371b-5p, hsa-miR-6893-5p, hsa-miR-152-3p, </w:t>
            </w:r>
          </w:p>
          <w:p w14:paraId="46A4BE97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 hsa-miR-101-5p, hsa-miR-204-3p, hsa-miR-296-5p, hsa-miR-629-3p,</w:t>
            </w:r>
          </w:p>
          <w:p w14:paraId="39307B13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25-5p, hsa-miR-3175, hsa-miR-338-5p, hsa-miR-4635, hsa-miR-98-5p,</w:t>
            </w:r>
          </w:p>
          <w:p w14:paraId="13EE680A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885-3p, hsa-miR-6785-5p, hsa-miR-342-5p, hsa-miR-6837-5p, hsa-miR-4270, </w:t>
            </w:r>
          </w:p>
          <w:p w14:paraId="3C19FCD5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16-2-3p, hsa-miR-195-3p, hsa-miR-5088-5p, hsa-miR-3201,</w:t>
            </w:r>
          </w:p>
          <w:p w14:paraId="2F9409E2" w14:textId="4C054FDE" w:rsidR="00992355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208, hsa-miR-5189-3p, hsa-miR-6867-5p, hsa-miR-3613-5p, hsa-miR-3194-3p</w:t>
            </w:r>
          </w:p>
        </w:tc>
      </w:tr>
      <w:tr w:rsidR="00992355" w:rsidRPr="00FE0B7D" w14:paraId="1F0613F9" w14:textId="77777777" w:rsidTr="003D0B61">
        <w:tc>
          <w:tcPr>
            <w:tcW w:w="1985" w:type="dxa"/>
            <w:vAlign w:val="center"/>
          </w:tcPr>
          <w:p w14:paraId="481970E0" w14:textId="0A7ACDBB" w:rsidR="00992355" w:rsidRPr="00FE0B7D" w:rsidRDefault="00396F7B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Hippo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4961" w:type="dxa"/>
          </w:tcPr>
          <w:p w14:paraId="130C2A5A" w14:textId="571B8DEE" w:rsidR="00992355" w:rsidRPr="00FE0B7D" w:rsidRDefault="00396F7B" w:rsidP="0099235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ZD7, ACTB, GSK3B, DVL3, FZD5, TGFBR1, YWHAH, ID2, PARD6G, WNT7A, YAP1, SMAD2, YWHAE, BTRC, APC, PPP2R2C, PRKCI, WNT10B, PPP2CA, TCF7L2, NF2, WNT5A, DLG1, BMPR1B, YWHAG, PPP1CC, CCND2, BMP5, ACTG1, GLI2, TCF7L1, AREG, FZD6, SNAI2, SMAD3, WNT2B, BIRC5, WNT4, MOB1B, WNT3, YWHAB, CRB1, TEAD3, PPP2R2B, WWC1, AMOT, PPP2R2D, WWTR1, FZD8, TP53BP2, TGFB1, FZD3, BMP8B, LIMD1, YWHAQ, MPP5, LLGL2, AFP, CDH1, FZD4, CSNK1D, DLG4, CCND1, SMAD4, CTNNB1, CTNNA1, AXIN2, TP73, NKD1, PPP2R2A, MYC, RASSF6, PPP2R1A, LLGL1, DLG3, FRMD6, SAV1ID1, TEAD1, YWHAZ, GDF6, STK3, BMP2, FZD1, GDF5, TGFB2, CSNK1E, BBC3, WNT10A, BMPR1A, CTNNA3, WTIP, DLG2, LEF1, PARD3, WNT2, SMAD7, RASSF1, WNT9B, MOB1A, TCF7, CTNNA2, LATS1, SOX2, BMP7, FGF1, LATS2, FBXW1, PPP2R1B, SERPINE1, SMAD1, PARD6B, WNT7B, DVL2, INADL, TGFBR2, GDF7, WNT9A, BMP4, BMPR2, CCND3, AJUBA, CTGF, PPP1CB</w:t>
            </w:r>
          </w:p>
        </w:tc>
        <w:tc>
          <w:tcPr>
            <w:tcW w:w="7003" w:type="dxa"/>
          </w:tcPr>
          <w:p w14:paraId="34F4C3DA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0-5p, hsa-miR-6774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518, hsa-miR-885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85-5p, </w:t>
            </w:r>
          </w:p>
          <w:p w14:paraId="1DC3809B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25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59-3p, hsa-miR-629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548ac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9C06813" w14:textId="357D2A10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x-3p, hsa-miR-1208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94-3p, hsa-miR-8063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28, </w:t>
            </w:r>
          </w:p>
          <w:p w14:paraId="4C67643C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720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a-5p, hsa-miR-4668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48, hsa-miR-152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F4BF64F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 hsa-miR-338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 hsa-miR-29c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-3p, </w:t>
            </w:r>
          </w:p>
          <w:p w14:paraId="7ECBD59B" w14:textId="5CB2B80F" w:rsidR="00945765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7a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4-5p, hsa-miR-6867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89-3p, hsa-miR-4448,</w:t>
            </w:r>
          </w:p>
          <w:p w14:paraId="7E3C58A5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7-5p, hsa-miR-4270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664b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</w:t>
            </w:r>
          </w:p>
          <w:p w14:paraId="65C16FE8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04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71b-5p, hsa-miR-1468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89f, hsa-miR-8084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6734C96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5p, hsa-miR-195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6-2-3p, hsa-miR-4446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0-5p, </w:t>
            </w:r>
          </w:p>
          <w:p w14:paraId="566FB194" w14:textId="235B3FFE" w:rsidR="00E03F5E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09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4-5p, hsa-miR-3175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00, hsa-miR-4663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</w:t>
            </w:r>
          </w:p>
          <w:p w14:paraId="3E9BF4B2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93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 hsa-miR-296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23-3p, hsa-miR-4462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04414BA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9-5p, hsa-miR-635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35, hsa-miR-3613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2-5p, </w:t>
            </w:r>
          </w:p>
          <w:p w14:paraId="54C18487" w14:textId="55D7BB95" w:rsidR="00992355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088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5-5p, hsa-miR-101-5p</w:t>
            </w:r>
          </w:p>
        </w:tc>
      </w:tr>
      <w:tr w:rsidR="00992355" w:rsidRPr="00FE0B7D" w14:paraId="7410FFD0" w14:textId="77777777" w:rsidTr="003D0B61">
        <w:tc>
          <w:tcPr>
            <w:tcW w:w="1985" w:type="dxa"/>
            <w:vAlign w:val="center"/>
          </w:tcPr>
          <w:p w14:paraId="473904A2" w14:textId="169C418C" w:rsidR="00992355" w:rsidRPr="00FE0B7D" w:rsidRDefault="00945765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al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l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rcinoma</w:t>
            </w:r>
          </w:p>
        </w:tc>
        <w:tc>
          <w:tcPr>
            <w:tcW w:w="4961" w:type="dxa"/>
          </w:tcPr>
          <w:p w14:paraId="71739822" w14:textId="6E362E18" w:rsidR="00992355" w:rsidRPr="00FE0B7D" w:rsidRDefault="00945765" w:rsidP="0099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RAF, MET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OS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PGEF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RKL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RK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UL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A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5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P1A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RNT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TS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7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CEB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VHL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AS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H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RNT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3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DGFB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GLN3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OS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TPN1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4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6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GLN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AB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6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BX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GF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RB2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P1B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GLN1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LCN</w:t>
            </w:r>
            <w:r w:rsidR="003F1B10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</w:tc>
        <w:tc>
          <w:tcPr>
            <w:tcW w:w="7003" w:type="dxa"/>
          </w:tcPr>
          <w:p w14:paraId="67BAC835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a-3p, hsa-miR-34a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ac, hsa-miR-664b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48x-3p, </w:t>
            </w:r>
          </w:p>
          <w:p w14:paraId="18C9DD7A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94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7-5p, hsa-miR-7-1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44-5p, hsa-miR-8063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3D766C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6785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93-5p, hsa-miR-152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37-5p, hsa-miR-3609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25-5p, hsa-miR-6867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38-5p, hsa-miR-16-2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2EDE8D5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195-3p, hsa-miR-8084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35-5p, hsa-miR-5100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189-3p, </w:t>
            </w:r>
          </w:p>
          <w:p w14:paraId="015965E3" w14:textId="0ED31589" w:rsidR="00945765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101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71b-5p, hsa-miR-27a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4462, hsa-miR-4668-5p,</w:t>
            </w:r>
          </w:p>
          <w:p w14:paraId="063D07B1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48, hsa-let-7f-1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89f, hsa-miR-1208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0-5p, </w:t>
            </w:r>
          </w:p>
          <w:p w14:paraId="6CDFCCA3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28, hsa-miR-6830-5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 hsa-miR-4448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6EFC91A" w14:textId="6D53B558" w:rsidR="00E03F5E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468-3p, hsa-miR-659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2-5p, hsa-miR-4635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4-5p, </w:t>
            </w:r>
          </w:p>
          <w:p w14:paraId="5FA93885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270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5p, hsa-miR-98-5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86-5p, hsa-miR-629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48A8D58" w14:textId="77777777" w:rsidR="004A22D2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75, hsa-miR-885-3p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518, hsa-miR-6507-3p,</w:t>
            </w:r>
            <w:r w:rsidR="004A22D2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04-3p, </w:t>
            </w:r>
          </w:p>
          <w:p w14:paraId="7AA05605" w14:textId="74881B41" w:rsidR="00992355" w:rsidRPr="00FE0B7D" w:rsidRDefault="00945765" w:rsidP="009457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</w:t>
            </w:r>
          </w:p>
        </w:tc>
      </w:tr>
      <w:tr w:rsidR="00992355" w:rsidRPr="00FE0B7D" w14:paraId="042E9EE2" w14:textId="77777777" w:rsidTr="003D0B61">
        <w:tc>
          <w:tcPr>
            <w:tcW w:w="1985" w:type="dxa"/>
            <w:vAlign w:val="center"/>
          </w:tcPr>
          <w:p w14:paraId="4B32D476" w14:textId="2B189923" w:rsidR="00992355" w:rsidRPr="00FE0B7D" w:rsidRDefault="003F1B10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M-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eptor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action</w:t>
            </w:r>
            <w:proofErr w:type="spellEnd"/>
          </w:p>
        </w:tc>
        <w:tc>
          <w:tcPr>
            <w:tcW w:w="4961" w:type="dxa"/>
          </w:tcPr>
          <w:p w14:paraId="780D7D1E" w14:textId="077386C7" w:rsidR="00992355" w:rsidRPr="00FE0B7D" w:rsidRDefault="003F1B10" w:rsidP="00992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AMB2, GP5, ITGB1, ITGB8, LAMB1, ITGA9, SDC1, CD36, SV2B, THBS1, ITGA8, THBS2, COL4A5, COL24A1, COL27A1, ITGB6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GRN, ITGA5, ITGA3, LAMA1, COL6A6, ITGA1, COL3A1, SV2A, HSPG2, COL6A1, ITGAV, ITGA11, COL2A1, GP1BA, COL4A2, RELN, COL5A1, COL1A1, COL4A3, DAG1, ITGA2, COL4A4, ITGA10, COL11A2, COL1A2, LAMC1, ITGA7, COL11A1, THBS3, COL6A3, COL4A6, SV2C, FN1, SDC4, TNR, LAMA2, ITGA4, LAMC2, ITGA6, TNN, COL5A3, COL5A2, SPP1, ITGA2B, SEPT5, CD44, CD47, COL4A1, LAMA4, ITGB3</w:t>
            </w:r>
          </w:p>
        </w:tc>
        <w:tc>
          <w:tcPr>
            <w:tcW w:w="7003" w:type="dxa"/>
          </w:tcPr>
          <w:p w14:paraId="60886438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668-5p, hsa-miR-3148, hsa-miR-27a-3p, hsa-miR-548x-3p, hsa-miR-574-5p, </w:t>
            </w:r>
          </w:p>
          <w:p w14:paraId="6B79B446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6785-5p, hsa-miR-3175, hsa-miR-6825-5p, hsa-miR-296-5p, hsa-miR-152-3p, </w:t>
            </w:r>
          </w:p>
          <w:p w14:paraId="3705CBE7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3613-3p, hsa-miR-98-5p, hsa-miR-548a-3p, hsa-miR-7-1-3p, hsa-miR-6893-5p, </w:t>
            </w:r>
          </w:p>
          <w:p w14:paraId="746C3B1A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29c-3p, hsa-miR-664b-3p, hsa-miR-195-3p, hsa-miR-338-5p, hsa-miR-3201,</w:t>
            </w:r>
          </w:p>
          <w:p w14:paraId="77243AA5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 hsa-let-7f-1-3p, hsa-miR-8063, hsa-miR-6830-5p, hsa-miR-629-3p,</w:t>
            </w:r>
          </w:p>
          <w:p w14:paraId="43EAC2DA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35, hsa-miR-6774-5p, hsa-miR-4439, hsa-miR-3128, hsa-miR-330-5p, </w:t>
            </w:r>
          </w:p>
          <w:p w14:paraId="2042093A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67-5p, hsa-miR-3194-3p, hsa-miR-4663, hsa-miR-4270, hsa-miR-885-3p,</w:t>
            </w:r>
          </w:p>
          <w:p w14:paraId="2068BC5B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468-3p, hsa-miR-34a-5p, hsa-miR-3613-5p, hsa-miR-1208, hsa-miR-101-5p,</w:t>
            </w:r>
          </w:p>
          <w:p w14:paraId="6D0EB111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, hsa-miR-204-3p, hsa-miR-4720-5p, hsa-miR-4446-3p, hsa-miR-550a-3-5p, hsa-miR-7-5p, hsa-miR-3689f, hsa-miR-8084, hsa-miR-371b-5p, hsa-miR-6837-5p,</w:t>
            </w:r>
          </w:p>
          <w:p w14:paraId="3885E854" w14:textId="67ABDA5A" w:rsidR="00992355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100, hsa-miR-6744-5p, hsa-miR-16-2-3p, hsa-miR-5088-5p, hsa-miR-4635</w:t>
            </w:r>
          </w:p>
        </w:tc>
      </w:tr>
      <w:tr w:rsidR="002E129C" w:rsidRPr="00FE0B7D" w14:paraId="3BF549FE" w14:textId="77777777" w:rsidTr="003D0B61">
        <w:tc>
          <w:tcPr>
            <w:tcW w:w="1985" w:type="dxa"/>
            <w:vAlign w:val="center"/>
          </w:tcPr>
          <w:p w14:paraId="35730570" w14:textId="27E3BFF3" w:rsidR="002E129C" w:rsidRPr="00FE0B7D" w:rsidRDefault="003F1B10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xon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uidance</w:t>
            </w:r>
            <w:proofErr w:type="spellEnd"/>
          </w:p>
        </w:tc>
        <w:tc>
          <w:tcPr>
            <w:tcW w:w="4961" w:type="dxa"/>
          </w:tcPr>
          <w:p w14:paraId="18A46A8A" w14:textId="169E09A3" w:rsidR="002E129C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B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3G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6A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XNA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SK3B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BLIM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B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TNG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TGB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OCK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4A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1CAM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XCR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RAS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FL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RHGEF1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5A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A5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OCK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BLIM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7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OBO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TN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P3R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3C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4F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ES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RGAP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TNG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XCL1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5B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A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RRC4C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AI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A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YN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6B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A5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A7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3F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A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FATC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B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4G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CK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P3CA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TK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SA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XNA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B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LIT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DCC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B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P3CB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RGAP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A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CK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DPYSL5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DPYSL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LIT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FATC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IMK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UNC5C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FL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3D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RP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4C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C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DC4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6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XNB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4B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3A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6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B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B6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AI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XNC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TN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7A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IMK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BLIM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4D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OBO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EMA6D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LIT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A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FATC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UNC5D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RRC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HB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NAI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P3R2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FNA1</w:t>
            </w:r>
          </w:p>
        </w:tc>
        <w:tc>
          <w:tcPr>
            <w:tcW w:w="7003" w:type="dxa"/>
          </w:tcPr>
          <w:p w14:paraId="45CC923E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miR-6893-5p, hsa-miR-6785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7-5p, hsa-miR-629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48x-3p, </w:t>
            </w:r>
          </w:p>
          <w:p w14:paraId="0FBB34C3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201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64b-3p, hsa-miR-1208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7-1-3p, hsa-miR-338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C515774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miR-8063, hsa-miR-3128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6830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48a-3p, </w:t>
            </w:r>
          </w:p>
          <w:p w14:paraId="45BBA94D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a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 hsa-let-7f-1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04-3p, hsa-miR-4663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F94E4D0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 hsa-miR-27a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6825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68-5p, hsa-miR-3148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71b-5p, hsa-miR-6837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0-5p, hsa-miR-4270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57C4BDE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35, hsa-miR-8084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6-5p, hsa-miR-574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</w:t>
            </w:r>
          </w:p>
          <w:p w14:paraId="5B07410C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95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 hsa-miR-635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468-3p, hsa-miR-659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1744DC5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09, hsa-miR-3175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6-3p, hsa-miR-3613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52-3p, </w:t>
            </w:r>
          </w:p>
          <w:p w14:paraId="133691E8" w14:textId="77777777" w:rsidR="00347B64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2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67-5p, hsa-miR-101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89-3p, hsa-miR-6744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74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720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260b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94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7697E33B" w14:textId="3D236DC2" w:rsidR="002E129C" w:rsidRPr="00FE0B7D" w:rsidRDefault="003F1B10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088-5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89f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507-3p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="00E03F5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</w:t>
            </w:r>
            <w:r w:rsidR="00F935F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85-3p</w:t>
            </w:r>
          </w:p>
        </w:tc>
      </w:tr>
      <w:tr w:rsidR="002E129C" w:rsidRPr="00FE0B7D" w14:paraId="1C753E19" w14:textId="77777777" w:rsidTr="003D0B61">
        <w:tc>
          <w:tcPr>
            <w:tcW w:w="1985" w:type="dxa"/>
            <w:vAlign w:val="center"/>
          </w:tcPr>
          <w:p w14:paraId="4C245CFB" w14:textId="08EE37CF" w:rsidR="002E129C" w:rsidRPr="00FE0B7D" w:rsidRDefault="00F935FB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ErbB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2A0FDC81" w14:textId="3C0304C0" w:rsidR="002E129C" w:rsidRPr="00FE0B7D" w:rsidRDefault="00F935F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AMK2D, BRAF, GSK3B, HBEGF, PRKCA, ERBB2, SOS2, CBL, NRAS, CRKL, NRG4, CRK, SHC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C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2K7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5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7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REG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AF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DKN1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HC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KRAS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TAT5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HC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PS6KB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AMK2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CK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KT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TK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BL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9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CG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CD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CK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8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RG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OS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4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6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LCG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TC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RG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RKC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AB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HC4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KT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AMK2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AK6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C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2K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2K4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RB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LK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BL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RBB4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10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PS6KB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REG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K3R2</w:t>
            </w:r>
          </w:p>
        </w:tc>
        <w:tc>
          <w:tcPr>
            <w:tcW w:w="7003" w:type="dxa"/>
          </w:tcPr>
          <w:p w14:paraId="24569722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330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85-5p, hsa-miR-3175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48ac, </w:t>
            </w:r>
          </w:p>
          <w:p w14:paraId="53A5685C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25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x-3p, hsa-miR-338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7-1-3p, hsa-miR-6893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22431EB" w14:textId="47564517" w:rsidR="00EF2FC3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204-3p, hsa-miR-6837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4446-3p, hsa-miR-34a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270, </w:t>
            </w:r>
          </w:p>
          <w:p w14:paraId="3DB1DC80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48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42-5p, hsa-miR-548a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64b-3p, hsa-miR-27a-3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226107D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71b-5p, hsa-miR-8063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468-3p, hsa-let-7f-1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5p, </w:t>
            </w:r>
          </w:p>
          <w:p w14:paraId="72F8B0EB" w14:textId="59742496" w:rsidR="00F935FB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208, hsa-miR-4635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 hsa-miR-3194-3p,</w:t>
            </w:r>
          </w:p>
          <w:p w14:paraId="0F86CFE3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5p, hsa-miR-4668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52-3p, hsa-miR-3609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28, </w:t>
            </w:r>
          </w:p>
          <w:p w14:paraId="32CD1CB9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720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0-5p, hsa-miR-4439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6-2-3p, hsa-miR-195-3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8AAF788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4-5p, hsa-miR-4663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 hsa-miR-659-3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</w:t>
            </w:r>
          </w:p>
          <w:p w14:paraId="2EBD9000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84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67-5p, hsa-miR-6886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89f, hsa-miR-6744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D8B1A1A" w14:textId="6ACFB5D3" w:rsidR="002E129C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100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4518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885-3p, hsa-miR-550a-3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507-3p</w:t>
            </w:r>
          </w:p>
        </w:tc>
      </w:tr>
      <w:tr w:rsidR="002E129C" w:rsidRPr="00FE0B7D" w14:paraId="15E5C666" w14:textId="77777777" w:rsidTr="003D0B61">
        <w:tc>
          <w:tcPr>
            <w:tcW w:w="1985" w:type="dxa"/>
            <w:vAlign w:val="center"/>
          </w:tcPr>
          <w:p w14:paraId="58DC1913" w14:textId="4028EE1A" w:rsidR="002E129C" w:rsidRPr="00FE0B7D" w:rsidRDefault="00F935FB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GF-beta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0EBADF7F" w14:textId="6218221D" w:rsidR="002E129C" w:rsidRPr="00FE0B7D" w:rsidRDefault="00F935F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FST, TGFBR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D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OCK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6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ODAL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NHB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9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HBS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P2C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CVR1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URF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R1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5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ITX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HRD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UL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NHB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DKN2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EFTY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D4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HO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8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CVR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KP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PS6KB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CVR2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ZFYVE16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DCN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4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2F5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P2R1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URF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BL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5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D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CVR2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DF6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FDP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P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CVR1C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DF5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B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P300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R1A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BX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LTBP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ID3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7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NOG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7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PP2R1B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MAD1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GFBR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DF7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4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MPR2</w:t>
            </w:r>
            <w:r w:rsidR="007E0609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RPS6KB1</w:t>
            </w:r>
          </w:p>
        </w:tc>
        <w:tc>
          <w:tcPr>
            <w:tcW w:w="7003" w:type="dxa"/>
          </w:tcPr>
          <w:p w14:paraId="1B20773E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3148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 hsa-let-7f-1-3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67-5p, </w:t>
            </w:r>
          </w:p>
          <w:p w14:paraId="7FCEDFF4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x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 hsa-miR-98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208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63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65D51BE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85-3p, hsa-miR-330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a-5p, hsa-miR-4668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0-5p, </w:t>
            </w:r>
          </w:p>
          <w:p w14:paraId="68B1750A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4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35, hsa-miR-338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7a-3p, hsa-miR-4462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6A20B18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-3p, hsa-miR-664b-3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00, hsa-miR-1468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89f, </w:t>
            </w:r>
          </w:p>
          <w:p w14:paraId="0F441CCC" w14:textId="3D704208" w:rsidR="00F935FB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4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52-3p, hsa-miR-6774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93-5p, hsa-miR-204-3p,</w:t>
            </w:r>
          </w:p>
          <w:p w14:paraId="797BD97E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 hsa-miR-371b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84, hsa-miR-6825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</w:t>
            </w:r>
          </w:p>
          <w:p w14:paraId="7B9C3DC9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95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088-5p, hsa-miR-3175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29-3p, hsa-miR-7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D81895C" w14:textId="77777777" w:rsidR="00347B64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, hsa-miR-3194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28, hsa-miR-3613-5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23-3p, </w:t>
            </w:r>
          </w:p>
          <w:p w14:paraId="321CCCB3" w14:textId="45AED33B" w:rsidR="002E129C" w:rsidRPr="00FE0B7D" w:rsidRDefault="00F935FB" w:rsidP="00F935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5-5p, hsa-miR-659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4446-3p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35, hsa-miR-4270,</w:t>
            </w:r>
            <w:r w:rsidR="00EF2FC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7-5p, hsa-miR-4518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01-5p</w:t>
            </w:r>
          </w:p>
        </w:tc>
      </w:tr>
      <w:tr w:rsidR="002E129C" w:rsidRPr="00FE0B7D" w14:paraId="74C2DAC3" w14:textId="77777777" w:rsidTr="003D0B61">
        <w:tc>
          <w:tcPr>
            <w:tcW w:w="1985" w:type="dxa"/>
            <w:vAlign w:val="center"/>
          </w:tcPr>
          <w:p w14:paraId="2AF8E297" w14:textId="65B746F4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yroid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mone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291982CA" w14:textId="2B1854E4" w:rsidR="002E129C" w:rsidRPr="00FE0B7D" w:rsidRDefault="00AF6561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ESR1, ACTB, GSK3B, PRKCA, ATP1B2, MED13L, SLCO1C1, PLCD1, NRAS, HDAC3, RCAN1, MED14, PIK3CB, MED12, PLCD3, ATP1A2, RXRG, DIO2, PIK3R5, ACTG1, RAF1, MED13, SLC16A10, WNT4, ATP1B1, THRA, PLCZ1, NOTCH2, MED17, RCAN2, KRAS, RHEB, MED12L, NCOA3, GATA4, MED1, MED4, AKT2, MED16, ITGAV, PLCB1, SLC9A1, TBC1D4, NOTCH1, PLCG1, TSC2, PIK3CD, PIK3R3, CCND1, CTNNB1, ATP1B3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IF1A, PLN, AKT1, MYC, MED30, PRKACG, PRKACA, NCOR1, NCOA2, PIK3R1, HDAC2, PRKX, KAT2A, ATP1B4, MAPK3, CASP9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CG2, THRB, PRKCB, KAT2B, EP300, NOTCH3, AKT3, SLC16A2, PLCE1, PIK3CA, MAP2K1, SLC2A1, PDPK1, PFKFB2, ATP2A2, STAT1, MTOR, ATP1A1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ab/>
              <w:t>RXRB, FOXO1, MAPK1, CREBBP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MDM2, PLCB4, PLCB2, BMP4, NCOA1, SIN3A, PRKACB, ITGB3, PIK3R2</w:t>
            </w:r>
          </w:p>
        </w:tc>
        <w:tc>
          <w:tcPr>
            <w:tcW w:w="7003" w:type="dxa"/>
          </w:tcPr>
          <w:p w14:paraId="24A9996D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3613-3p, hsa-miR-29c-3p, hsa-miR-548a-3p, hsa-miR-548ac, hsa-miR-664b-3p, </w:t>
            </w:r>
          </w:p>
          <w:p w14:paraId="6D3AAC1A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48x-3p, hsa-miR-8084, hsa-let-7f-1-3p, hsa-miR-3194-3p, hsa-miR-8063, </w:t>
            </w:r>
          </w:p>
          <w:p w14:paraId="5893833A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3148, hsa-miR-629-3p, hsa-miR-1208, hsa-miR-4448, hsa-miR-4270, hsa-miR-4635, hsa-miR-574-5p, hsa-miR-7-1-3p, hsa-miR-659-3p, hsa-miR-6825-5p, hsa-miR-1468-3p, </w:t>
            </w:r>
          </w:p>
          <w:p w14:paraId="54A03DF9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720-5p, hsa-miR-6744-5p, hsa-miR-338-5p, hsa-miR-330-5p, hsa-miR-7-5p, </w:t>
            </w:r>
          </w:p>
          <w:p w14:paraId="2F91A5DA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423-3p, hsa-miR-27a-3p, hsa-miR-6893-5p, hsa-miR-204-3p, hsa-miR-342-5p, </w:t>
            </w:r>
          </w:p>
          <w:p w14:paraId="37250D15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34a-5p, hsa-miR-6837-5p, hsa-miR-4518, hsa-miR-635, hsa-miR-6774-5p, </w:t>
            </w:r>
          </w:p>
          <w:p w14:paraId="262B96C1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6867-5p, hsa-miR-6785-5p, hsa-miR-371b-5p, hsa-miR-4668-5p, hsa-miR-3609, </w:t>
            </w:r>
          </w:p>
          <w:p w14:paraId="38E6C39A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1260b, hsa-miR-5100, hsa-miR-6507-3p, hsa-miR-6830-5p, hsa-miR-98-5p, </w:t>
            </w:r>
          </w:p>
          <w:p w14:paraId="55389CEE" w14:textId="77777777" w:rsidR="00F25D54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152-3p, hsa-miR-3689f, hsa-miR-3175, hsa-miR-550a-3-5p, hsa-miR-4439, </w:t>
            </w:r>
          </w:p>
          <w:p w14:paraId="52BB413E" w14:textId="07EAC949" w:rsidR="002E129C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189-3p, hsa-miR-6886-5p, hsa-miR-16-2-3p, hsa-miR-195-3p, hsa-miR-6813-5p, hsa-miR-5088-5p, hsa-miR-101-5p, hsa-miR-885-3p, hsa-miR-4663, hsa-miR-4446-3p</w:t>
            </w:r>
          </w:p>
        </w:tc>
      </w:tr>
      <w:tr w:rsidR="002E129C" w:rsidRPr="00FE0B7D" w14:paraId="1687127A" w14:textId="77777777" w:rsidTr="003D0B61">
        <w:tc>
          <w:tcPr>
            <w:tcW w:w="1985" w:type="dxa"/>
            <w:vAlign w:val="center"/>
          </w:tcPr>
          <w:p w14:paraId="724F529D" w14:textId="63BE9757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s regulating pluripotency of stem cells</w:t>
            </w:r>
          </w:p>
        </w:tc>
        <w:tc>
          <w:tcPr>
            <w:tcW w:w="4961" w:type="dxa"/>
          </w:tcPr>
          <w:p w14:paraId="682140E7" w14:textId="186B80E4" w:rsidR="002E129C" w:rsidRPr="00FE0B7D" w:rsidRDefault="00AF6561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1, FZD7, PCGF6, JARID2, TCF3, GSK3B, DVL3, STAT3, FZD5, OTX1, ID2, WNT7A, KAT6A, PAX6, SMAD2, NRAS, FGFR3, NODAL, INHBB, SMAD9, APC, HOXB1, PIK3CB, WNT10B, REST, FGFR4, ACVR1B, WNT5A, BMPR1B, PIK3R5, MAPK14, TBX3, HAND1, FZD6, RAF1, SMAD3, SMARCAD1, WNT2B, INHBA, WNT4, WNT3, IGF1R, ZFHX3, ID4, FZD8, HESX1, KRAS, FZD3, POU5F1B, ACVR1, ACVR2B, AKT2, PCGF5, SETDB1, LIF, FZD4, RIF1, DLX5, PIK3CD, PIK3R3, JAK2, SMAD4, CTNNB1, AXIN2, AKT1, MYC, LIFR</w:t>
            </w:r>
            <w:r w:rsidR="003F10E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L, ESRRB, ZIC3, SMAD5, ONECUT1, ID1, PIK3R1, JAK3, ACVR2A, MAPK3, FGF2, BMP2, LHX5, FZD1, ACVR1C, IGF1, WNT10A, AKT3, BMPR1A, NANOG, PIK3CA, NEUROG1, IL6ST, MAP2K1, ISL1, WNT2, ID3, WNT9B, DUSP9, FGFR2, FGFR1, SOX2, PCGF1, MAPK1, PCGF3, GRB2, SMAD1, WNT7B, DVL2, KLF4, JAK1, WNT9A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BMP4, MEIS1, BMPR2, COMMD3-BMI1, PIK3R2</w:t>
            </w:r>
          </w:p>
        </w:tc>
        <w:tc>
          <w:tcPr>
            <w:tcW w:w="7003" w:type="dxa"/>
          </w:tcPr>
          <w:p w14:paraId="5E6B0A4F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6785-5p, hsa-miR-548x-3p, hsa-miR-3613-3p, hsa-miR-98-5p, </w:t>
            </w:r>
          </w:p>
          <w:p w14:paraId="3E8BE870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48, hsa-miR-152-3p, hsa-miR-1468-3p, hsa-miR-548ac, hsa-miR-8063, </w:t>
            </w:r>
          </w:p>
          <w:p w14:paraId="5AA47C9C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4462, hsa-miR-204-3p, hsa-miR-664b-3p, hsa-miR-7-1-3p, </w:t>
            </w:r>
          </w:p>
          <w:p w14:paraId="764C249F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8-5p, hsa-miR-27a-3p, hsa-miR-4668-5p, hsa-miR-548a-3p, hsa-miR-6825-5p, hsa-miR-6867-5p, hsa-miR-574-5p, hsa-miR-16-2-3p, hsa-miR-195-3p, hsa-miR-885-3p, </w:t>
            </w:r>
          </w:p>
          <w:p w14:paraId="61FECEF6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75, hsa-miR-8084, hsa-miR-101-5p, hsa-miR-629-3p, hsa-miR-4439, </w:t>
            </w:r>
          </w:p>
          <w:p w14:paraId="1F9C0E9C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2-5p, hsa-miR-371b-5p, hsa-miR-330-5p, hsa-miR-4635, hsa-miR-34a-5p, </w:t>
            </w:r>
          </w:p>
          <w:p w14:paraId="4B92AA85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100, hsa-miR-659-3p, hsa-miR-4720-5p, hsa-miR-6744-5p, hsa-miR-3194-3p, </w:t>
            </w:r>
          </w:p>
          <w:p w14:paraId="485A866F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208, hsa-miR-7-5p, hsa-miR-4270, hsa-miR-3613-5p, hsa-miR-5189-3p, </w:t>
            </w:r>
          </w:p>
          <w:p w14:paraId="746BB0D5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0-5p, hsa-miR-6893-5p, hsa-miR-3689f, hsa-miR-296-5p, hsa-miR-4448, </w:t>
            </w:r>
          </w:p>
          <w:p w14:paraId="5AAF04AC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9-5p, hsa-miR-3128, hsa-miR-3201, hsa-miR-6886-5p, hsa-miR-3609, </w:t>
            </w:r>
          </w:p>
          <w:p w14:paraId="5EC3BF19" w14:textId="626BBFEE" w:rsidR="002E129C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507-3p, hsa-miR-1260b, hsa-miR-6837-5p, hsa-miR-6813-5p, hsa-miR-4423-3p, hsa-miR-6774-5p</w:t>
            </w:r>
          </w:p>
        </w:tc>
      </w:tr>
      <w:tr w:rsidR="002E129C" w:rsidRPr="00FE0B7D" w14:paraId="32812870" w14:textId="77777777" w:rsidTr="003D0B61">
        <w:tc>
          <w:tcPr>
            <w:tcW w:w="1985" w:type="dxa"/>
            <w:vAlign w:val="center"/>
          </w:tcPr>
          <w:p w14:paraId="56DC977A" w14:textId="5DAC5BB6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herens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junction</w:t>
            </w:r>
          </w:p>
        </w:tc>
        <w:tc>
          <w:tcPr>
            <w:tcW w:w="4961" w:type="dxa"/>
          </w:tcPr>
          <w:p w14:paraId="67AC1642" w14:textId="6F3C626C" w:rsidR="002E129C" w:rsidRPr="00FE0B7D" w:rsidRDefault="00AF6561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B, ACTN2, CSNK2A2, TGFBR1, ERBB2, MET, WASF1, WASL, CTNND1, SMAD2, PVRL2, TCF7L2, ACTG1, TCF7L1, LMO7, IQGAP1, SNAI2, SMAD3, PTPRM, PTPN1, IGF1R, EGFR, VCL, PTPRF, SNAI1, RHOA, WASF3, TJP1, SORBS1, FYN, MLLT4, NLK, CDH1, PTPN6, SMAD4, CTNNB1, PVRL4, CTNNA1, WASF2, CSNK2B, FER, CSNK2A1, FARP2, PTPRJ, RAC1, INSR, MAPK3, CDC42, SSX2IP, ACTN4, EP300, CTNNA3, LEF1, PARD3, PVRL3, YES1, PTPRB, TCF7, CTNNA2, FGFR1, MAPK1, MAP3K7, CREBBP, TGFBR2, PVRL1</w:t>
            </w:r>
          </w:p>
        </w:tc>
        <w:tc>
          <w:tcPr>
            <w:tcW w:w="7003" w:type="dxa"/>
          </w:tcPr>
          <w:p w14:paraId="7C6B6A76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-3p, hsa-let-7f-1-3p, hsa-miR-6867-5p, hsa-miR-548x-3p, hsa-miR-3613-3p, hsa-miR-4668-5p, hsa-miR-3148, hsa-miR-6830-5p, hsa-miR-548ac, hsa-miR-574-5p, </w:t>
            </w:r>
          </w:p>
          <w:p w14:paraId="16AA9295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35, hsa-miR-338-5p, hsa-miR-8084, hsa-miR-664b-3p, hsa-miR-27a-3p, </w:t>
            </w:r>
          </w:p>
          <w:p w14:paraId="530588D0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7-5p, hsa-miR-1468-3p, hsa-miR-4446-3p, hsa-miR-7-1-3p, </w:t>
            </w:r>
          </w:p>
          <w:p w14:paraId="42D0D4F9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35, hsa-miR-659-3p, hsa-miR-6774-5p, hsa-miR-8063, hsa-miR-34a-5p, </w:t>
            </w:r>
          </w:p>
          <w:p w14:paraId="3DF0C0CE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93-5p, hsa-miR-885-3p, hsa-miR-6785-5p, hsa-miR-6825-5p, hsa-miR-3609, </w:t>
            </w:r>
          </w:p>
          <w:p w14:paraId="18C5E383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189-3p, hsa-miR-16-2-3p, hsa-miR-3128, hsa-miR-98-5p, hsa-miR-6837-5p, </w:t>
            </w:r>
          </w:p>
          <w:p w14:paraId="2C84CCCA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270, hsa-miR-204-3p, hsa-miR-330-5p, hsa-miR-629-3p, hsa-miR-29c-3p, </w:t>
            </w:r>
          </w:p>
          <w:p w14:paraId="0E490449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550a-3-5p, hsa-miR-4448, hsa-miR-3194-3p, hsa-miR-6886-5p, hsa-miR-371b-5p, hsa-miR-6813-5p, hsa-miR-1208, hsa-miR-1260b, hsa-miR-152-3p, </w:t>
            </w:r>
          </w:p>
          <w:p w14:paraId="11BED23E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5p, hsa-miR-3175, hsa-miR-4445-3p, hsa-miR-3689f, hsa-miR-6744-5p, </w:t>
            </w:r>
          </w:p>
          <w:p w14:paraId="4FDED43E" w14:textId="223621E3" w:rsidR="002E129C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63, hsa-miR-5100, hsa-miR-4720-5p, hsa-miR-4518, hsa-miR-4462</w:t>
            </w:r>
          </w:p>
        </w:tc>
      </w:tr>
      <w:tr w:rsidR="002E129C" w:rsidRPr="00FE0B7D" w14:paraId="4BC484FE" w14:textId="77777777" w:rsidTr="003D0B61">
        <w:tc>
          <w:tcPr>
            <w:tcW w:w="1985" w:type="dxa"/>
            <w:vAlign w:val="center"/>
          </w:tcPr>
          <w:p w14:paraId="1FF92954" w14:textId="68FD30F1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cal adhesion</w:t>
            </w:r>
          </w:p>
        </w:tc>
        <w:tc>
          <w:tcPr>
            <w:tcW w:w="4961" w:type="dxa"/>
          </w:tcPr>
          <w:p w14:paraId="34B350C9" w14:textId="36170491" w:rsidR="002E129C" w:rsidRPr="00FE0B7D" w:rsidRDefault="00AF6561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VG, BRAF, LAMB2, ACTB, TLN2, GSK3B, PRKCA, PDGFRA, ACTN2, CAPN2, MYLK4, ERBB2, MET, ITGB1, FIGF, ROCK1, SOS2, ITGB8, LAMB1, FLNC, RAPGEF1, ITGA9, CRKL, CRK, SHC1, THBS1, ITGA8, PIK3CB, MYL12B, PAK2, THBS2, CAV1, COL4A5, COL24A1, PIK3R5, PPP1CC, RAP1A, CCND2, COL27A1, ACTG1, PXN, ROCK2, ITGB6, PAK7, ITGA5, RAF1, ITGA3, LAMA1, BCL2, SHC2, IGF1R, EGFR, MYLK2, ZYX, VCL, RHOA, PPP1R12B, COL6A6, CAV2, ITGA1, PAK3, COL3A1, FYN, SHC3, PAK1, VAV2, COL6A1,  AKT2, ARHGAP35, PTK2, ITGAV, ITGA11, COL2A1, PPP1R12A, MAPK9, PIK3CD, PIK3R3, CCND1, CTNNB1, DOCK1l, COL4A2, MAPK8, AKT1, PGF, PARVB, PARVA, DIAPH1, RELN, COL5A1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LNB, PDGFB, COL1A1, FLT1, VEGFC, FLNA, COL4A3, ITGA2, PIK3R1, COL4A4, SOS1, ITGA10, COL11A2, RAC1, MAPK3, PAK4, CDC42, PAK6, COL1A2, ACTN4, PRKCB, RASGRF1, LAMC1, IGF1, ITGA7, SHC4, AKT3, PDGFC, MYLK3, COL11A1, PAK6, THBS3, FLT4, COL6A3, PDGFD, PIK3CA, VASP, COL4A6, FN1, MAP2K1, BIRC3, TNR, PDPK1, LAMA2, ITGA4, LAMC2, HGF, ITGA6, TNN, VAV3, COL5A3, VEGFA, PTEN, MAPK1, TLN1, KDR, GRB2, RAP1B, COL5A2, SPP1, ARHGAP5, ELK1, EGF, MYLK, ITGA2B, CCND3, ILK, MAPK10, XIAP, COL4A1, MYL5, PPP1CB, PDGFA, LAMA4, ITGB3, PIK3R2</w:t>
            </w:r>
          </w:p>
        </w:tc>
        <w:tc>
          <w:tcPr>
            <w:tcW w:w="7003" w:type="dxa"/>
          </w:tcPr>
          <w:p w14:paraId="75E6CC88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a-miR-629-3p, hsa-miR-330-5p, hsa-miR-27a-3p, hsa-miR-6825-5p, hsa-miR-296-5p,</w:t>
            </w:r>
          </w:p>
          <w:p w14:paraId="14E72226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8063, hsa-miR-4270, hsa-miR-29c-3p, hsa-miR-664b-3p, </w:t>
            </w:r>
          </w:p>
          <w:p w14:paraId="15F0AEFF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hsa-miR-195-3p, hsa-miR-4668-5p, hsa-miR-3148, hsa-miR-204-3p, </w:t>
            </w:r>
          </w:p>
          <w:p w14:paraId="4A1F25AA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7-1-3p, hsa-miR-6893-5p, hsa-miR-152-3p, hsa-miR-548x-3p, </w:t>
            </w:r>
          </w:p>
          <w:p w14:paraId="73693BC9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71b-5p, hsa-miR-4439, hsa-miR-4663, hsa-miR-98-5p, hsa-miR-548a-3p, </w:t>
            </w:r>
          </w:p>
          <w:p w14:paraId="33FAED48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574-5p, hsa-miR-338-5p, hsa-miR-1468-3p, hsa-miR-6813-5p, </w:t>
            </w:r>
          </w:p>
          <w:p w14:paraId="583D7CB7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7-5p, hsa-miR-635, hsa-miR-6774-5p, hsa-miR-1208, hsa-miR-34a-5p, </w:t>
            </w:r>
          </w:p>
          <w:p w14:paraId="23C5C767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94-3p, hsa-miR-7-5p, hsa-miR-6744-5p, hsa-miR-6867-5p, hsa-miR-4635, </w:t>
            </w:r>
          </w:p>
          <w:p w14:paraId="381A3429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48, hsa-miR-6785-5p, hsa-miR-4720-5p, hsa-miR-8084, hsa-miR-335-5p, </w:t>
            </w:r>
          </w:p>
          <w:p w14:paraId="73CB5731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28, hsa-miR-659-3p, hsa-miR-3613-5p, hsa-miR-4446-3p, hsa-miR-342-5p, </w:t>
            </w:r>
          </w:p>
          <w:p w14:paraId="659D6A90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09, hsa-miR-3175, hsa-miR-885-3p, hsa-miR-3689f, hsa-miR-6507-3p, </w:t>
            </w:r>
          </w:p>
          <w:p w14:paraId="5E2EFD9E" w14:textId="5ADCD9D3" w:rsidR="002E129C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00, hsa-miR-5189-3p, hsa-miR-101-5p, hsa-miR-550a-3-5p, hsa-miR-6830-5p, hsa-miR-4423-3p, hsa-miR-3201, hsa-miR-5088-5p, hsa-miR-6886-5p</w:t>
            </w:r>
          </w:p>
        </w:tc>
      </w:tr>
      <w:tr w:rsidR="002E129C" w:rsidRPr="00FE0B7D" w14:paraId="0F0584B7" w14:textId="77777777" w:rsidTr="003D0B61">
        <w:tc>
          <w:tcPr>
            <w:tcW w:w="1985" w:type="dxa"/>
            <w:vAlign w:val="center"/>
          </w:tcPr>
          <w:p w14:paraId="4D2EE202" w14:textId="75E2E0D2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s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4961" w:type="dxa"/>
          </w:tcPr>
          <w:p w14:paraId="1AA1497C" w14:textId="7B952DF5" w:rsidR="002E129C" w:rsidRPr="00FE0B7D" w:rsidRDefault="00AF6561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SAL1, FGF12, PRKCA, KSR2, PDGFRA, GNG13, NFKB1, MET, FIGF, SOS2, KSR1, FGF14, GNG11, NRAS, FGFR3, STK4, RASA2, CALM3, CALM1, FGF13, SHC1, PIK3CB, PAK2, FGFR4, RASAL3, PIK3R5, RAP1A, ETS2, RASGRF2, ETS1, PAK7, GNG12, ANGPT2, RALA, FGF10, PLA2G4F, RAF1, CHUK, FOXO4, RALBP1, PLD1, SHC2, TIAM1, EFNA3, IGF1R, EGFR, MRAS, EFNA2,  GNB1, FGF20, RHOA, KRAS, PAK3, SHC3, CALM2, RRAS2, FASLG, EFNA5, PAK1, EFNA4, IKBKB, FGF11, RAB5A, MLLT, AKT2, PLA2G3, RASA1, MAPK9, GNB2, PLCG1, PIK3CD, PIK3R3, PLA2G12A, RASGRP1, MAPK, AKT1, PGF, RGL2, RASGRP4, REL, PDGFB, PRKACG, BRAP, PRKACA, GNG7, FLT1, KIT, VEGFC, PLA2G2F, GNG2, PLA2G2E, PIK3R1, SOS1, FGF9, PTPN11, PRKX, RASA4, TBK1, KITLG, RAC1, INSR, MAPK3, RASA3, PAK4, FGF2, CDC42, PAK6, FGF18, PLCG2, PLA2G4D, NF1, NGF, FGF5, PRKCB, RASGRF1, IGF1, GAB1, SHC4, BCL2L1, AKT3, PDGFC, PAK6, ANGPT1, FLT4, PLCE1, PDGFD, PIK3CA, RALGDS, SYNGAP1, GAB2, FGF8, MAP2K1, RALB, ARF6, GNG4, RASAL2, RASGRP3, RGL1, RASSF1, FGF23, HGF, RAB5C, FGFR2, GRIN1, PLA2G4E, RELA, VEGFA, HTR7, FGFR1, FGF16, MAPK1, FGF1, ABL2, FGF7, KDR, CSF1, GNG5, GRIN2A, GRB2, RAP1B, GNB4, TEK, RAB5B, ELK1, NGFR, RAPGEF5, ABL1, EGF, GNB5, PLA2G4C, RRAS, MAPK10, PRKACB, PDGFA, EFNA1, GRIN2B, PIK3R2</w:t>
            </w:r>
          </w:p>
        </w:tc>
        <w:tc>
          <w:tcPr>
            <w:tcW w:w="7003" w:type="dxa"/>
          </w:tcPr>
          <w:p w14:paraId="143C31FF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6867-5p, hsa-miR-338-5p, hsa-miR-6893-5p, hsa-miR-3148, </w:t>
            </w:r>
          </w:p>
          <w:p w14:paraId="6C5CF4FB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548x-3p, hsa-miR-371b-5p, hsa-miR-8063, hsa-miR-3613-3p, </w:t>
            </w:r>
          </w:p>
          <w:p w14:paraId="41763E81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3613-5p, hsa-miR-6785-5p, hsa-miR-98-5p, hsa-miR-152-3p, </w:t>
            </w:r>
          </w:p>
          <w:p w14:paraId="305D4E29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7-5p, hsa-miR-330-5p, hsa-miR-664b-3p, hsa-miR-659-3p, hsa-miR-4270, </w:t>
            </w:r>
          </w:p>
          <w:p w14:paraId="4C3A7468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84, hsa-miR-4668-5p, hsa-miR-1468-3p, hsa-miR-27a-3p, hsa-miR-3689f, </w:t>
            </w:r>
          </w:p>
          <w:p w14:paraId="39CF9432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hsa-miR-195-3p, hsa-miR-7-1-3p, hsa-miR-3128, hsa-miR-548a-3p, </w:t>
            </w:r>
          </w:p>
          <w:p w14:paraId="03844949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635, hsa-miR-3194-3p, hsa-miR-6774-5p, hsa-miR-550a-3-5p, hsa-miR-5100, hsa-miR-4720-5p, hsa-miR-1208, hsa-miR-204-3p, hsa-miR-6813-5p, </w:t>
            </w:r>
          </w:p>
          <w:p w14:paraId="585614F7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507-3p, hsa-miR-4635, hsa-miR-3175, hsa-miR-6787-5p, hsa-miR-4423-3p, </w:t>
            </w:r>
          </w:p>
          <w:p w14:paraId="3692F948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5p, hsa-miR-342-5p, hsa-miR-885-3p, hsa-miR-5088-5p, hsa-miR-4439, </w:t>
            </w:r>
          </w:p>
          <w:p w14:paraId="16D9C473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3, hsa-miR-335-5p, hsa-miR-5189-3p, hsa-miR-101-5p, hsa-miR-574-5p, </w:t>
            </w:r>
          </w:p>
          <w:p w14:paraId="5B91EA17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a-5p, hsa-miR-629-3p, hsa-miR-6830-5p, hsa-miR-4446-3p, hsa-miR-296-5p, </w:t>
            </w:r>
          </w:p>
          <w:p w14:paraId="388D4DC9" w14:textId="77777777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518, hsa-miR-3609, hsa-miR-1260b, hsa-miR-3201, hsa-miR-6746-5p, </w:t>
            </w:r>
          </w:p>
          <w:p w14:paraId="13E20013" w14:textId="6029A434" w:rsidR="002E129C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86-5p, hsa-miR-4448, hsa-miR-6744-5p</w:t>
            </w:r>
          </w:p>
          <w:p w14:paraId="388CDCF5" w14:textId="07CE6414" w:rsidR="00F25D54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129C" w:rsidRPr="00FE0B7D" w14:paraId="180278CA" w14:textId="77777777" w:rsidTr="003D0B61">
        <w:tc>
          <w:tcPr>
            <w:tcW w:w="1985" w:type="dxa"/>
            <w:vAlign w:val="center"/>
          </w:tcPr>
          <w:p w14:paraId="61C10E8F" w14:textId="2D89D412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Rap1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4961" w:type="dxa"/>
          </w:tcPr>
          <w:p w14:paraId="465878FD" w14:textId="071145C0" w:rsidR="002E129C" w:rsidRPr="00FE0B7D" w:rsidRDefault="00AF6561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FN1, BRAF, ACTB, MAGI2, RAPGEF3, FGF12, TLN2, PRKCA, PDGFRA, MET, SIPA1L3, ADCY1, ADCY5, ITGB1, PARD6G, FIGF, RAPGEF1, CTNND1, FGF14, ADCY7, NRAS, FGFR3, ADORA2B, CRKL, ADCY2, CALM3, CALM1, LPAR3, FGF13, GNAS, CRK, THBS1, PIK3CB, PRKCI, FGFR4, PIK3R5, RAP1A, MAPK14, ACTG1, ANGPT2, RALA, FGF10, RAF1, MAGI3, MAP2K3, TIAM1, EFNA3,</w:t>
            </w:r>
            <w:r w:rsidRPr="00FE0B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GF1R, EGFR, GNAI3, MRAS, EFNA2, FGF20, F2RL3, RHOA, KRAS, CALM2, EFNA5, ADORA2A, MAP2K6, LPAR4, EFNA4, SIPA1L1, RAPGEF4, VAV2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GF11, MLLT4, AKT2, KRIT1, PLCB1, CDH1, RAP1GAP, DRD2, PLCG1, PIK3CD, PIK3R3, PFN2, CTNNB1, LPAR1, RAPGEF2, AKT1, PGF, F2R, RAPGEF6, ITGAM, PDGFB, FLT1, KIT, VEGFC, ID1, PIK3R1, DOCK4, FGF9, FARP2, CNR1, KITLG, RAC1, INSR, MAPK3, FGF2, CDC42, FGF18, P2RY1, NGF, FGF5, PRKCB, FYB, IGF1, GNAQ, AKT3, PDGFC, MAGI1, ANGPT1, FLT4, PLCE1, PDGFD, GNAI2, PIK3CA, VASP, RALGDS, GNAO1, ADCY8, FGF8, MAP2K1, RALB, PRKD3, RASGRP3, SIPA1L2, PARD3, APBB1IP, PRKD1, FGF23, HGF, PRKD2, FGFR2, GRIN1, LCP2, VEGFA, FGFR1, FGF16, MAPK1, TLN1, FGF1, FGF7, KDR, CSF1, GRIN2A, ADCY9, ADCY4, PARD6B, RAP1B, TEK, NGFR, RAPGEF5, ITGAL, EGF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B4,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CB2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GA2B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RAS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NAI1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GFA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CY6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NA1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GB3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IN2B</w:t>
            </w:r>
            <w:r w:rsidR="00540CDB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K3R2</w:t>
            </w:r>
          </w:p>
        </w:tc>
        <w:tc>
          <w:tcPr>
            <w:tcW w:w="7003" w:type="dxa"/>
          </w:tcPr>
          <w:p w14:paraId="7C220160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613-3p, hsa-miR-4668-5p, hsa-miR-6830-5p, hsa-miR-548a-3p, hsa-miR-548ac, hsa-miR-664b-3p, hsa-miR-27a-3p, hsa-miR-4439, hsa-miR-548x-3p, hsa-miR-1208, </w:t>
            </w:r>
          </w:p>
          <w:p w14:paraId="55BFCA07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6-2-3p, hsa-miR-195-3p, hsa-miR-7-1-3p, hsa-miR-338-5p, hsa-miR-1468-3p,</w:t>
            </w:r>
          </w:p>
          <w:p w14:paraId="2322F0D5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4a-5p, hsa-miR-7-5p, hsa-miR-3689f, hsa-miR-8063, hsa-miR-3128, hsa-miR-3148, hsa-miR-659-3p, hsa-miR-330-5p, hsa-miR-4635, hsa-miR-342-5p, hsa-miR-371b-5p, </w:t>
            </w:r>
          </w:p>
          <w:p w14:paraId="0F666BD7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84, hsa-miR-6867-5p, hsa-miR-3609, hsa-miR-6785-5p, hsa-miR-3194-3p, </w:t>
            </w:r>
          </w:p>
          <w:p w14:paraId="3060550D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335-5p, hsa-miR-4462, hsa-let-7f-1-3p, hsa-miR-550a-3-5p, </w:t>
            </w:r>
          </w:p>
          <w:p w14:paraId="23CD05EA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3, hsa-miR-4446-3p, hsa-miR-6825-5p, hsa-miR-296-5p, hsa-miR-5088-5p, </w:t>
            </w:r>
          </w:p>
          <w:p w14:paraId="4818B240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85-3p, hsa-miR-29c-3p, hsa-miR-152-3p, hsa-miR-6837-5p, hsa-miR-4270, </w:t>
            </w:r>
          </w:p>
          <w:p w14:paraId="6CB108AE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35, hsa-miR-6774-5p, hsa-miR-3613-5p, hsa-miR-574-5p, hsa-miR-6744-5p, </w:t>
            </w:r>
          </w:p>
          <w:p w14:paraId="31D868CA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5100, hsa-miR-5189-3p, hsa-miR-6893-5p, hsa-miR-629-3p, hsa-miR-204-3p, </w:t>
            </w:r>
          </w:p>
          <w:p w14:paraId="5FE8C8EE" w14:textId="77777777" w:rsidR="007D395B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75, hsa-miR-6813-5p, hsa-miR-101-5p, hsa-miR-6886-5p, hsa-miR-3201, </w:t>
            </w:r>
          </w:p>
          <w:p w14:paraId="4B26511C" w14:textId="5638E652" w:rsidR="002E129C" w:rsidRPr="00FE0B7D" w:rsidRDefault="00F25D5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</w:t>
            </w:r>
          </w:p>
        </w:tc>
      </w:tr>
      <w:tr w:rsidR="002E129C" w:rsidRPr="00FE0B7D" w14:paraId="0F06C90B" w14:textId="77777777" w:rsidTr="003D0B61">
        <w:tc>
          <w:tcPr>
            <w:tcW w:w="1985" w:type="dxa"/>
            <w:vAlign w:val="center"/>
          </w:tcPr>
          <w:p w14:paraId="31E09A27" w14:textId="6DD2C755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ysine degradation</w:t>
            </w:r>
          </w:p>
        </w:tc>
        <w:tc>
          <w:tcPr>
            <w:tcW w:w="4961" w:type="dxa"/>
          </w:tcPr>
          <w:p w14:paraId="1086898F" w14:textId="3CAD80C9" w:rsidR="002E129C" w:rsidRPr="00FE0B7D" w:rsidRDefault="00AF6561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MAR, CAMKMT, EHMT2, WHSC1L1, ALDH7A1, SETD7, ALDH3A2, AASS, SETD1B, SETDB2, PLOD2, SETD2, NSD1, ASH1L, SETDB1, TMLHE, SETD8, AADAT, PHYKPL, COLGALT2, HYKK, KMT2D, PIPOX, SUV420H1, DOT1L, WHSC, ALDH1B1, SUV420H2, KMT2A, EHHADH, BBOX1, SUV39H2, DLST, KMT2E, KMT2C, SETD1A, COLGALT1, EHMT1, SUV39H1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7003" w:type="dxa"/>
          </w:tcPr>
          <w:p w14:paraId="12558549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8-5p, hsa-miR-152-3p, hsa-miR-29c-3p, hsa-miR-34a-5p, hsa-miR-27a-3p, </w:t>
            </w:r>
          </w:p>
          <w:p w14:paraId="36CAC966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5088-5p, hsa-miR-574-5p, hsa-miR-6893-5p, hsa-miR-3613-3p, </w:t>
            </w:r>
          </w:p>
          <w:p w14:paraId="53F38F28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548x-3p, hsa-miR-7-5p, hsa-miR-6830-5p, hsa-miR-98-5p, </w:t>
            </w:r>
          </w:p>
          <w:p w14:paraId="292DC90C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48, hsa-miR-548a-3p, hsa-miR-8063, hsa-miR-3148, hsa-miR-1468-3p, </w:t>
            </w:r>
          </w:p>
          <w:p w14:paraId="32CD72F2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8084, hsa-miR-3609, hsa-miR-1260b, hsa-miR-5100, </w:t>
            </w:r>
          </w:p>
          <w:p w14:paraId="63075CF5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507-3p, hsa-miR-3689f, hsa-miR-7-1-3p, hsa-miR-338-5p, hsa-miR-16-2-3p, </w:t>
            </w:r>
          </w:p>
          <w:p w14:paraId="2F8BCABD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9-5p, hsa-miR-4663, hsa-miR-4270, hsa-miR-330-5p, hsa-miR-342-5p, </w:t>
            </w:r>
          </w:p>
          <w:p w14:paraId="543B9946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204-3p, hsa-miR-4518, hsa-miR-659-3p, hsa-miR-335-5p, </w:t>
            </w:r>
          </w:p>
          <w:p w14:paraId="367D7F3C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35, hsa-miR-371b-5p, hsa-miR-6813-5p, hsa-miR-6785-5p, hsa-miR-4446-3p, </w:t>
            </w:r>
          </w:p>
          <w:p w14:paraId="5F589BC0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75, hsa-miR-635, hsa-miR-296-5p, hsa-miR-6774-5p, hsa-miR-5189-3p, </w:t>
            </w:r>
          </w:p>
          <w:p w14:paraId="12EE27C1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1208, hsa-miR-3194-3p, hsa-miR-101-5p, hsa-miR-629-3p, </w:t>
            </w:r>
          </w:p>
          <w:p w14:paraId="1458000E" w14:textId="655BEF09" w:rsidR="002E129C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85-3p, hsa-miR-4720-5p</w:t>
            </w:r>
          </w:p>
        </w:tc>
      </w:tr>
      <w:tr w:rsidR="002E129C" w:rsidRPr="00FE0B7D" w14:paraId="43A7B5EB" w14:textId="77777777" w:rsidTr="003D0B61">
        <w:tc>
          <w:tcPr>
            <w:tcW w:w="1985" w:type="dxa"/>
            <w:vAlign w:val="center"/>
          </w:tcPr>
          <w:p w14:paraId="125B6811" w14:textId="2252AF10" w:rsidR="002E129C" w:rsidRPr="00FE0B7D" w:rsidRDefault="000A731A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acterial invasion of epithelial cells</w:t>
            </w:r>
          </w:p>
        </w:tc>
        <w:tc>
          <w:tcPr>
            <w:tcW w:w="4961" w:type="dxa"/>
          </w:tcPr>
          <w:p w14:paraId="57B40913" w14:textId="78EB297E" w:rsidR="002E129C" w:rsidRPr="00FE0B7D" w:rsidRDefault="004D3CA4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PC5, ACTB, ARPC5L, MET, WASF1, ITGB1, WASL, CBL, CRKL, SEPT8, CRK, SHC1, PIK3CB, CAV1, SEPT11, SEPT1, PIK3R5, ACTG1, PXN, ITGA5, SHC2, ELMO2, CLTC, VCL, RHOA, CD2AP, CAV2, SHC3, ARPC1B, SEPT12, CTTN, PTK2, CBLB, HCLS1, CDH1, PIK3CD, PIK3R3, CTNNB1, CTNNA1, DOCK1, CLTA, ARHGAP10, ARPC2, WASF2, PIK3R1, ARPC1A, RAC1, CDC42, GAB1, SHC4, SEPT3, ELMO1, CTNNA3, PIK3CA, FN1, SEPT2, DNM3, SEPT6, CTNNA2, CLTB, ARHGEF26, SEPT9, RHOG, ILK, PIK3R2</w:t>
            </w:r>
          </w:p>
        </w:tc>
        <w:tc>
          <w:tcPr>
            <w:tcW w:w="7003" w:type="dxa"/>
          </w:tcPr>
          <w:p w14:paraId="6123F0DE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48, hsa-miR-6785-5p, hsa-miR-3175, hsa-miR-6825-5p, hsa-miR-4270, </w:t>
            </w:r>
          </w:p>
          <w:p w14:paraId="3ADC723B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6893-5p, hsa-miR-8063, hsa-miR-29c-3p, hsa-miR-6837-5p, </w:t>
            </w:r>
          </w:p>
          <w:p w14:paraId="36171C66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664b-3p, hsa-let-7f-1-3p, hsa-miR-6867-5p, hsa-miR-4663,</w:t>
            </w:r>
          </w:p>
          <w:p w14:paraId="2FA93C2A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48a-3p, hsa-miR-548ac, hsa-miR-548x-3p, hsa-miR-1468-3p, hsa-miR-152-3p,</w:t>
            </w:r>
          </w:p>
          <w:p w14:paraId="0A75D933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48, hsa-miR-296-5p, hsa-miR-342-5p, hsa-miR-27a-3p, hsa-miR-371b-5p,</w:t>
            </w:r>
          </w:p>
          <w:p w14:paraId="661A2702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668-5p, hsa-miR-629-3p, hsa-miR-3609, hsa-miR-6507-3p, hsa-miR-5189-3p, </w:t>
            </w:r>
          </w:p>
          <w:p w14:paraId="14575B62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5p, hsa-miR-574-5p, hsa-miR-635, hsa-miR-3194-3p, hsa-miR-6774-5p,</w:t>
            </w:r>
          </w:p>
          <w:p w14:paraId="76598867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6-2-3p, hsa-miR-195-3p, hsa-miR-204-3p, hsa-miR-7-1-3p, hsa-miR-98-5p,</w:t>
            </w:r>
          </w:p>
          <w:p w14:paraId="63D2D466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13-5p, hsa-miR-330-5p, hsa-miR-4635, hsa-miR-4439, hsa-miR-34a-5p,</w:t>
            </w:r>
          </w:p>
          <w:p w14:paraId="2A2B25FF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613-5p, hsa-miR-550a-3-5p, hsa-miR-338-5p, hsa-miR-4446-3p, hsa-miR-1208, hsa-miR-6886-5p, hsa-miR-3689f, hsa-miR-4518, hsa-miR-8084, hsa-miR-885-3p,</w:t>
            </w:r>
          </w:p>
          <w:p w14:paraId="30CD00E2" w14:textId="545D726A" w:rsidR="002E129C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28, hsa-miR-6830-5p, hsa-miR-5100, hsa-miR-659-3p, hsa-miR-6744-5p  </w:t>
            </w:r>
          </w:p>
        </w:tc>
      </w:tr>
      <w:tr w:rsidR="002E129C" w:rsidRPr="00FE0B7D" w14:paraId="32ECBA7D" w14:textId="77777777" w:rsidTr="003D0B61">
        <w:tc>
          <w:tcPr>
            <w:tcW w:w="1985" w:type="dxa"/>
            <w:vAlign w:val="center"/>
          </w:tcPr>
          <w:p w14:paraId="13FACDB8" w14:textId="7B933118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lutamatergic synapse</w:t>
            </w:r>
          </w:p>
        </w:tc>
        <w:tc>
          <w:tcPr>
            <w:tcW w:w="4961" w:type="dxa"/>
          </w:tcPr>
          <w:p w14:paraId="17B2BB0D" w14:textId="7382BE68" w:rsidR="002E129C" w:rsidRPr="00FE0B7D" w:rsidRDefault="00540CD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LC38A1, PRKCA, GRIN3A, CACNA1A, GNG13, ADCY1, ADCY5, ADRBK1, GNG11, ADCY7, ADRBK2, ADCY2, GNAS, TRPC1, GRM5, GNG12, PPP3R1, PLA2G4F, PLD1, SLC17A6, GRIA1, GRM3, GNAI3, GLS, GNB1, HOMER2, GRM6, GRIK5, GRM2, GRIA2, PPP3CA, PLCB1, GNB2, DLG4, PPP3CB, GRM1, PRKACG, PRKACA, DLGAP1, GNG7, SLC38A2, GLUL, GNG2, ITPR1, SLC17A7, PRKX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APK3, GRM7, PLA2G4D, PRKCB, GNAQ, GRIA4, GNAI2, GRIN2D, HOMER1, GNAO1, ADCY8, GRIK4, GNG4, SLC1A3, SHANK2, GRIK2, GRM4, GRIN1, PLA2G4E, ITPR3, CACNA1D, SLC1A6, GRM8, MAPK1, ITPR2, GNG5, GRIN2A, GLS2, ADCY9, ADCY4, GNB4, KCNJ3, PLCB4, PLCB2, GNB5, PLA2G4C, SLC1A2, GNAI1, PRKACB, PPP3R2, GRIA3, ADCY6, GRIK3, GRIN2B</w:t>
            </w:r>
          </w:p>
        </w:tc>
        <w:tc>
          <w:tcPr>
            <w:tcW w:w="7003" w:type="dxa"/>
          </w:tcPr>
          <w:p w14:paraId="102F296B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613-3p, hsa-miR-3148, hsa-miR-548ac, hsa-miR-635, hsa-let-7f-1-3p, </w:t>
            </w:r>
          </w:p>
          <w:p w14:paraId="548832F8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x-3p, hsa-miR-7-1-3p, hsa-miR-3128, hsa-miR-6837-5p, hsa-miR-1468-3p, </w:t>
            </w:r>
          </w:p>
          <w:p w14:paraId="2610D42F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0-5p, hsa-miR-8063, hsa-miR-3175, hsa-miR-6825-5p, hsa-miR-4668-5p, </w:t>
            </w:r>
          </w:p>
          <w:p w14:paraId="5D2516E8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-3p, hsa-miR-664b-3p, hsa-miR-27a-3p, hsa-miR-3613-5p, hsa-miR-5088-5p, hsa-miR-6744-5p, hsa-miR-7-5p, hsa-miR-29c-3p, hsa-miR-338-5p, hsa-miR-6867-5p, </w:t>
            </w:r>
          </w:p>
          <w:p w14:paraId="7E5B72D2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71b-5p, hsa-miR-6893-5p, hsa-miR-6787-5p, hsa-miR-6785-5p, hsa-miR-3194-3p, hsa-miR-98-5p, hsa-miR-296-5p, hsa-miR-6774-5p, hsa-miR-6830-5p, hsa-miR-574-5p, </w:t>
            </w:r>
          </w:p>
          <w:p w14:paraId="5B3BCB73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152-3p, hsa-miR-34a-5p, hsa-miR-6507-3p, hsa-miR-335-5p, hsa-miR-3609, </w:t>
            </w:r>
          </w:p>
          <w:p w14:paraId="2A998533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84, hsa-miR-204-3p, hsa-miR-6813-5p, hsa-miR-1208, hsa-miR-629-3p, </w:t>
            </w:r>
          </w:p>
          <w:p w14:paraId="7C3B3186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89f, hsa-miR-16-2-3p, hsa-miR-195-3p, hsa-miR-4635, hsa-miR-5189-3p, </w:t>
            </w:r>
          </w:p>
          <w:p w14:paraId="288732D1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201, hsa-miR-4446-3p, hsa-miR-659-3p, hsa-miR-4270, hsa-miR-342-5p, </w:t>
            </w:r>
          </w:p>
          <w:p w14:paraId="3EBEA5D5" w14:textId="05E7CBEF" w:rsidR="002E129C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, hsa-miR-885-3p, hsa-miR-4423-3p, hsa-miR-101-5p, hsa-miR-550a-3-5p</w:t>
            </w:r>
          </w:p>
        </w:tc>
      </w:tr>
      <w:tr w:rsidR="002E129C" w:rsidRPr="00FE0B7D" w14:paraId="0DB58E74" w14:textId="77777777" w:rsidTr="003D0B61">
        <w:tc>
          <w:tcPr>
            <w:tcW w:w="1985" w:type="dxa"/>
            <w:vAlign w:val="center"/>
          </w:tcPr>
          <w:p w14:paraId="3EBB2CA5" w14:textId="03F139E4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Endocytosis</w:t>
            </w:r>
          </w:p>
        </w:tc>
        <w:tc>
          <w:tcPr>
            <w:tcW w:w="4961" w:type="dxa"/>
          </w:tcPr>
          <w:p w14:paraId="2DAC8A9D" w14:textId="666F782C" w:rsidR="002E129C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F41, VPS4A, IL2RG, HSPA2, RAB4A, SMAP2, ARAP2, PSD4, PDGFRA, TGFBR1, CHMP7, MET, PARD6G, ADRBK1, DNAJC6, SMAD2, SMAD6, CBL, STAM, CXCR4, VPS37D, ADRBK2, FGFR3, ARF5, SH3KBP1, GRK5, GRK7, VTA1, IQSEC3, ARF3, WWP1, DAB2, PRKCI, CYTH2, PDCD6IP, CAV1, FGFR4, HSPA1L, AP2B1, SMURF2, CHMP1B, NEDD4L, HLA-E, RAB7A, EEA1, EHD4, ITCH, SMAD3, CHMP4C, VPS36, ARFGAP3, PSD, HLA-B, SH3GL1, PLD1, GRK4, AGAP1, ADRB2, ACAP2, EPN2, IGF1R, EGFR, ARF1, ADRB3, CLTC, ARFGEF2, RHOA, SH3GLB1, CAV2, ERBB3, GRK1, RAB31, RET, VPS37B, TGFB1, MVB12B, PML, PIP5K1B, CHMP4B, RABEP1, HLA-F, RAB11FIP4, TSG101, CYTH3, ASAP1, RAB5A, ASAP3, VPS4B, CBLB, PSD3, SH3GL2, LDLRAP1, ZFYVE16, RAB11FIP2, CHMP2B, EPN1, ARFGAP2, GIT1, CLTA, GIT2, VPS37A, TRAF6, F2R, NTRK1, AGAP2, SMAP1, EPS15, TFRC, SH3GLB2, SMURF1, FLT1, CHMP5, RAB11A, KIT, RAB11FIP5, STAM2, IL2RA, PIP5K1A, SH3GL3, CDC42, AP2A1, USP8, CXCR1, NEDD4, CXCR2, TGFB2, GRK6, EPN3, CHMP3, ZFYVE20, STAMBP, CYTH1, VPS37C, RAB22A, ARF6, LDLR, PARD3, VPS28, DNM3, RAB11B, SMAD7, EHD2, VPS25, RAB5C, FGFR2, HSPA1B, IQSEC2, RAB11FIP1, CLTB, EHD3, KDR, PARD6B, RUFY1, IQSEC1, TGFBR2, ADRB1, RAB5B, MDM2, EGF, ERBB4, HLA-A, ARRB1, ASAP2</w:t>
            </w:r>
          </w:p>
        </w:tc>
        <w:tc>
          <w:tcPr>
            <w:tcW w:w="7003" w:type="dxa"/>
          </w:tcPr>
          <w:p w14:paraId="2E1B1B21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98-5p, hsa-miR-664b-3p, hsa-miR-27a-3p, hsa-let-7f-1-3p, </w:t>
            </w:r>
          </w:p>
          <w:p w14:paraId="6C1435B1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x-3p, hsa-miR-8063, hsa-miR-548ac, hsa-miR-3194-3p, hsa-miR-7-1-3p, </w:t>
            </w:r>
          </w:p>
          <w:p w14:paraId="24C0DB41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67-5p, hsa-miR-3148, hsa-miR-1468-3p, hsa-miR-3609, hsa-miR-6744-5p, </w:t>
            </w:r>
          </w:p>
          <w:p w14:paraId="6D7671B8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0-5p, hsa-miR-371b-5p, hsa-miR-4635, hsa-miR-4668-5p, hsa-miR-6787-5p, </w:t>
            </w:r>
          </w:p>
          <w:p w14:paraId="2C721314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85-5p, hsa-miR-6825-5p, hsa-miR-635, hsa-miR-7-5p, hsa-miR-6774-5p, </w:t>
            </w:r>
          </w:p>
          <w:p w14:paraId="108A4C8F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-3p, hsa-miR-34a-5p, hsa-miR-296-5p, hsa-miR-152-3p, hsa-miR-6893-5p, </w:t>
            </w:r>
          </w:p>
          <w:p w14:paraId="529F0A52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5100, hsa-miR-8084, hsa-miR-204-3p, hsa-miR-4663, hsa-miR-4270, hsa-miR-29c-3p, hsa-miR-16-2-3p, hsa-miR-195-3p, hsa-miR-659-3p, hsa-miR-574-5p, </w:t>
            </w:r>
          </w:p>
          <w:p w14:paraId="6DFE800E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8-5p, hsa-miR-3689f, hsa-miR-3128, hsa-miR-1208, hsa-miR-101-5p, </w:t>
            </w:r>
          </w:p>
          <w:p w14:paraId="6B3864AF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46-3p, hsa-miR-550a-3-5p, hsa-miR-6837-5p, hsa-miR-885-3p, hsa-miR-3613-5p, hsa-miR-342-5p, hsa-miR-629-3p, hsa-miR-3175, hsa-miR-5088-5p, hsa-miR-6813-5p, </w:t>
            </w:r>
          </w:p>
          <w:p w14:paraId="35BED6B4" w14:textId="77777777" w:rsidR="007D395B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189-3p, hsa-miR-4448, hsa-miR-4720-5p, hsa-miR-6830-5p, hsa-miR-6886-5p, </w:t>
            </w:r>
          </w:p>
          <w:p w14:paraId="4F4E6640" w14:textId="6D7B7EDD" w:rsidR="002E129C" w:rsidRPr="00FE0B7D" w:rsidRDefault="007D395B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23-3p</w:t>
            </w:r>
          </w:p>
        </w:tc>
      </w:tr>
      <w:tr w:rsidR="002E129C" w:rsidRPr="00FE0B7D" w14:paraId="3CCFC81F" w14:textId="77777777" w:rsidTr="003D0B61">
        <w:tc>
          <w:tcPr>
            <w:tcW w:w="1985" w:type="dxa"/>
            <w:vAlign w:val="center"/>
          </w:tcPr>
          <w:p w14:paraId="0926AC85" w14:textId="4234E4ED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lioma</w:t>
            </w:r>
          </w:p>
        </w:tc>
        <w:tc>
          <w:tcPr>
            <w:tcW w:w="4961" w:type="dxa"/>
          </w:tcPr>
          <w:p w14:paraId="2BB51C85" w14:textId="62F5AC7C" w:rsidR="002E129C" w:rsidRPr="00FE0B7D" w:rsidRDefault="00EF2FC3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K2D, BRAF, PRKCA, PDGFRA, E2F1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OS2, CDK4, E2F2, NRAS, CALM3, CALM1, SHC1, PIK3CB, TGFA, PIK3R5, RAF1, SHC2, IGF1R, EGFR, KRAS, CDK6, SHC3, CALM2, CAMK2A, AKT2, PLCG1, PIK3CD, PIK3R3, CCND1, E2F3, AKT1, PDGFB, PIK3R1, RB1, SOS1, MAPK3, PLCG2, PRKCB, IGF1, SHC4, AKT3, CAMK2B, PIK3CA, CDKN1A, MAP2K1, MTOR, PTEN, MAPK1, GRB2, MDM2, EGF, PDGFA, PIK3R2</w:t>
            </w:r>
          </w:p>
        </w:tc>
        <w:tc>
          <w:tcPr>
            <w:tcW w:w="7003" w:type="dxa"/>
          </w:tcPr>
          <w:p w14:paraId="039301CE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84, hsa-miR-664b-3p, hsa-miR-27a-3p, hsa-miR-4439, hsa-miR-548x-3p, </w:t>
            </w:r>
          </w:p>
          <w:p w14:paraId="39B8E98B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5p, hsa-miR-330-5p, hsa-miR-1208, hsa-miR-4635, hsa-miR-3613-3p, </w:t>
            </w:r>
          </w:p>
          <w:p w14:paraId="05E44BB2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548a-3p, hsa-miR-548ac, hsa-miR-3148, hsa-miR-7-1-3p, </w:t>
            </w:r>
          </w:p>
          <w:p w14:paraId="2238A91B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8063, hsa-let-7f-1-3p, hsa-miR-34a-5p, hsa-miR-550a-3-5p, </w:t>
            </w:r>
          </w:p>
          <w:p w14:paraId="72BC488C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 hsa-miR-152-3p, hsa-miR-1468-3p, hsa-miR-204-3p, hsa-miR-6813-5p,</w:t>
            </w:r>
          </w:p>
          <w:p w14:paraId="3C381799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885-3p, hsa-miR-335-5p, hsa-miR-6867-5p, hsa-miR-6893-5p, hsa-miR-3609,</w:t>
            </w:r>
          </w:p>
          <w:p w14:paraId="4EEE226C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25-5p, hsa-miR-6886-5p, hsa-miR-6507-3p, hsa-miR-3194-3p, hsa-miR-6785-5p, hsa-miR-371b-5p, hsa-miR-6837-5p, hsa-miR-659-3p, hsa-miR-4270, hsa-miR-338-5p,</w:t>
            </w:r>
          </w:p>
          <w:p w14:paraId="20AB5AE9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28, hsa-miR-4668-5p, hsa-miR-6830-5p, hsa-miR-16-2-3p, hsa-miR-195-3p,</w:t>
            </w:r>
          </w:p>
          <w:p w14:paraId="68CB4FAB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42-5p, hsa-miR-5100, hsa-miR-629-3p, hsa-miR-4518, hsa-miR-3613-5p,</w:t>
            </w:r>
          </w:p>
          <w:p w14:paraId="5E13E89D" w14:textId="5ABC47B5" w:rsidR="002E129C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75, hsa-miR-4720-5p, hsa-miR-4663</w:t>
            </w:r>
          </w:p>
        </w:tc>
      </w:tr>
      <w:tr w:rsidR="002E129C" w:rsidRPr="00FE0B7D" w14:paraId="2ACE1E72" w14:textId="77777777" w:rsidTr="003D0B61">
        <w:tc>
          <w:tcPr>
            <w:tcW w:w="1985" w:type="dxa"/>
            <w:vAlign w:val="center"/>
          </w:tcPr>
          <w:p w14:paraId="0A3D151F" w14:textId="6C329185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drenergic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cardiomyocytes</w:t>
            </w:r>
          </w:p>
        </w:tc>
        <w:tc>
          <w:tcPr>
            <w:tcW w:w="4961" w:type="dxa"/>
          </w:tcPr>
          <w:p w14:paraId="64600127" w14:textId="7F2437EA" w:rsidR="002E129C" w:rsidRPr="00FE0B7D" w:rsidRDefault="00EF2FC3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MK2D, RAPGEF3, SCN7A, PRKCA, CACNG8, CACNA2D3, PPP2R5E, ATP1B2, ADCY1, ADCY5, ATF2, TPM1, ADCY7, CACNA1F, ATP2B2, PPP2R3A, ADCY2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ALM3, CALM1, AGTR1, GNAS, PPP2R2C, PIK3CB, PPP2CA, CREB5, ATP1A2, CACNB4, CACNG7, PIK3R5, PPP1CC, MAPK14, BCL2, ATP1B1, ADRB2, PPP2R5D, PPP2R2B, GNAI3, PPP2R2D, PPP2R5C, PPP1R1A, CREB3, CALM2, TPM3, SCN4B, ATP2B1, CREM, PPP2R5A, RPS6KA5, RAPGEF4, CREB1, CAMK2A, AKT2, TPM4, PLCB1, SLC9A1, PPP2R5B, ACTC1, PIK3CD, PIK3R3, ATP1B3, RYR2, PLN, AKT1, PPP2R2A, PPP2R1A, PRKACG, PRKACA, CACNB1, SLC8A1, CACNG4, PIK3R1, PRKX, PPP2R3C, ATP1B4, MAPK3, CACNA2D4, CACNA2D2, CACNG2, GNAQ, AKT3, CAMK2B, CREB3L2, GNAI2, PIK3CA, CREB3L1, ADCY8, AGTR2, ATP2B4, CACNG6, CACNA2D1, ATP2A2, CACNB2, ATP2B3, ATP1A1, CACNA1D, MAPK1, PPP2R1B, ADCY9, SCN1B, ADCY4, KCNQ1, ADRA1D, ADRB1, PLCB4, PLCB2, TPM2</w:t>
            </w:r>
            <w:r w:rsidR="001A504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NAI1</w:t>
            </w:r>
            <w:r w:rsidR="001A504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KACB</w:t>
            </w:r>
            <w:r w:rsidR="001A504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P1CB</w:t>
            </w:r>
            <w:r w:rsidR="001A504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NB3</w:t>
            </w:r>
            <w:r w:rsidR="001A504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CNE1</w:t>
            </w:r>
            <w:r w:rsidR="001A504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CY6</w:t>
            </w:r>
            <w:r w:rsidR="001A504A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K3R2</w:t>
            </w:r>
          </w:p>
        </w:tc>
        <w:tc>
          <w:tcPr>
            <w:tcW w:w="7003" w:type="dxa"/>
          </w:tcPr>
          <w:p w14:paraId="4A6A0C4A" w14:textId="77777777" w:rsidR="00347B64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a-miR-6830-5p, hsa-miR-6825-5p, hsa-miR-4462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518, hsa-miR-204-3p, </w:t>
            </w:r>
          </w:p>
          <w:p w14:paraId="08D740D3" w14:textId="77777777" w:rsidR="00347B64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 hsa-miR-330-5p, hsa-miR-1208, hsa-miR-3613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48, </w:t>
            </w:r>
          </w:p>
          <w:p w14:paraId="3AD83964" w14:textId="06E7E20A" w:rsidR="00EF2FC3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 hsa-miR-548x-3p, hsa-miR-3194-3p, hsa-miR-6785-5p, hsa-miR-548a-3p,</w:t>
            </w:r>
          </w:p>
          <w:p w14:paraId="0A968E0C" w14:textId="77777777" w:rsidR="00347B64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1468-3p, hsa-miR-34a-5p, hsa-miR-664b-3p, hsa-miR-7-5p, hsa-miR-3689f, </w:t>
            </w:r>
          </w:p>
          <w:p w14:paraId="126844BA" w14:textId="77777777" w:rsidR="00347B64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8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63, hsa-miR-4668-5p, hsa-miR-659-3p, hsa-miR-4635, </w:t>
            </w:r>
          </w:p>
          <w:p w14:paraId="70090698" w14:textId="418B271C" w:rsidR="00EF2FC3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 hsa-miR-152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29-3p, hsa-miR-29c-3p, hsa-miR-6837-5p,</w:t>
            </w:r>
          </w:p>
          <w:p w14:paraId="28D7A739" w14:textId="77777777" w:rsidR="00347B64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4-5p, hsa-miR-371b-5p, hsa-miR-4446-3p, hsa-miR-6744-5p, hsa-miR-4663, </w:t>
            </w:r>
          </w:p>
          <w:p w14:paraId="191CF3A0" w14:textId="77777777" w:rsidR="00347B64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75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296-5p, hsa-miR-6893-5p, hsa-miR-8084, </w:t>
            </w:r>
          </w:p>
          <w:p w14:paraId="3F9576FC" w14:textId="4C52349C" w:rsidR="00EF2FC3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let-7f-1-3p, hsa-miR-4750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28, hsa-miR-4720-5p, hsa-miR-4270, </w:t>
            </w:r>
          </w:p>
          <w:p w14:paraId="2D7529DB" w14:textId="4183B15F" w:rsidR="00EF2FC3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7a-3p, hsa-miR-3613-5p, hsa-miR-335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67-5p, hsa-miR-342-5p, </w:t>
            </w:r>
          </w:p>
          <w:p w14:paraId="54129FAA" w14:textId="77777777" w:rsidR="00347B64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16-2-3p, hsa-miR-195-3p, hsa-miR-885-3p, hsa-miR-4423-3p, hsa-miR-5100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6886-5p, hsa-miR-5088-5p, hsa-miR-635, </w:t>
            </w:r>
          </w:p>
          <w:p w14:paraId="23903973" w14:textId="6EF8A659" w:rsidR="002E129C" w:rsidRPr="00FE0B7D" w:rsidRDefault="00EF2FC3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74-5p</w:t>
            </w:r>
          </w:p>
          <w:p w14:paraId="52192C87" w14:textId="28F03E3C" w:rsidR="00347B64" w:rsidRPr="00FE0B7D" w:rsidRDefault="00347B64" w:rsidP="00EF2F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129C" w:rsidRPr="00FE0B7D" w14:paraId="68534AFE" w14:textId="77777777" w:rsidTr="003D0B61">
        <w:tc>
          <w:tcPr>
            <w:tcW w:w="1985" w:type="dxa"/>
            <w:vAlign w:val="center"/>
          </w:tcPr>
          <w:p w14:paraId="4072C85E" w14:textId="6F6B78EE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Pancreatic cancer</w:t>
            </w:r>
          </w:p>
        </w:tc>
        <w:tc>
          <w:tcPr>
            <w:tcW w:w="4961" w:type="dxa"/>
          </w:tcPr>
          <w:p w14:paraId="0E7D8688" w14:textId="6D755A43" w:rsidR="002E129C" w:rsidRPr="00FE0B7D" w:rsidRDefault="001A504A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F, STAT3, E2F1, TGFBR1, ERBB2, NFKB1, CDK4, SMAD2, E2F2, PIK3CB, TGFA, PIK3R5, RALA, RAF1, SMAD3, CHUK, RALBP1, PLD1, BRCA2, EGFR, ARHGEF6, KRAS, CDK6, TGFB1, IKBKB, AKT2, MAPK9, PIK3CD, PIK3R3, CCND1, SMAD4, E2F3, MAPK8, AKT1, PIK3R1, RB1, RAC1, MAPK3, CDC42, CASP9, TGFB2, BCL2L1, AKT3, PIK3CA, RALGDS, MAP2K1, RALB, STAT1, RELA, VEGFA, MAPK1, TGFBR2, JAK1, EGF, MAPK10, PIK3R2</w:t>
            </w:r>
          </w:p>
        </w:tc>
        <w:tc>
          <w:tcPr>
            <w:tcW w:w="7003" w:type="dxa"/>
          </w:tcPr>
          <w:p w14:paraId="4921B2F7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3148, hsa-miR-342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-3p, hsa-miR-548ac, </w:t>
            </w:r>
          </w:p>
          <w:p w14:paraId="39C1D7A6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64b-3p, hsa-miR-27a-3p, hsa-miR-548x-3p, hsa-miR-371b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63, </w:t>
            </w:r>
          </w:p>
          <w:p w14:paraId="5022E945" w14:textId="1CEC8BF4" w:rsidR="001A504A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68-5p, hsa-miR-1468-3p, hsa-miR-330-5p, hsa-miR-34a-5p, hsa-miR-4462,</w:t>
            </w:r>
          </w:p>
          <w:p w14:paraId="733BA9C6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 hsa-let-7f-1-3p, hsa-miR-98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04-3p, hsa-miR-338-5p, </w:t>
            </w:r>
          </w:p>
          <w:p w14:paraId="6BCB3644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28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52-3p, hsa-miR-1208, hsa-miR-4635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85-3p, </w:t>
            </w:r>
          </w:p>
          <w:p w14:paraId="059597F6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6-3p, hsa-miR-7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85-5p, hsa-miR-4270, hsa-miR-6830-5p, </w:t>
            </w:r>
          </w:p>
          <w:p w14:paraId="562C103B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 hsa-miR-16-2-3p, hsa-miR-195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7-5p, hsa-miR-6825-5p, </w:t>
            </w:r>
          </w:p>
          <w:p w14:paraId="4C75F748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35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94-3p, hsa-miR-6774-5p, hsa-miR-550a-3-5p, hsa-miR-6813-5p, hsa-miR-4448, hsa-miR-6893-5p, hsa-miR-8084, hsa-miR-29c-3p, hsa-miR-5100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F15DF25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29-3p, hsa-miR-4518, hsa-miR-6886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59-3p, hsa-miR-6744-5p, </w:t>
            </w:r>
          </w:p>
          <w:p w14:paraId="009ED4B8" w14:textId="6B933851" w:rsidR="002E129C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67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75, hsa-miR-3613-5p, hsa-miR-3689f</w:t>
            </w:r>
          </w:p>
        </w:tc>
      </w:tr>
      <w:tr w:rsidR="002E129C" w:rsidRPr="00FE0B7D" w14:paraId="1637D53D" w14:textId="77777777" w:rsidTr="003D0B61">
        <w:tc>
          <w:tcPr>
            <w:tcW w:w="1985" w:type="dxa"/>
            <w:vAlign w:val="center"/>
          </w:tcPr>
          <w:p w14:paraId="5E70DC4C" w14:textId="5D913B19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rphine addiction</w:t>
            </w:r>
          </w:p>
        </w:tc>
        <w:tc>
          <w:tcPr>
            <w:tcW w:w="4961" w:type="dxa"/>
          </w:tcPr>
          <w:p w14:paraId="2AC035BD" w14:textId="412D69EF" w:rsidR="002E129C" w:rsidRPr="00FE0B7D" w:rsidRDefault="001A504A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ABBR1, GABRA1, PDE1C, PRKCA, PDE4B, CACNA1A, GNG13, ADCY1, ADCY5, ADRBK1, GNG11, ADCY7, ADRBK2, GRK5, ADCY2, GNAS, GABRG2, PDE10A, PDE3A, GNG12, DRD1, GRK4, GNAI3, GNB1, PDE1B, PDE4D, PDE3B, PDE8B, ADORA1, PDE1A, GABBR2, GABRB3, GABRA3, GNB2, CACNA1B, GABRA5, PDE8A, PDE11A, PRKACG, PRKACA, GNG7, GABRG1, GNG2, PRKX, GABRA6, PDE2A, KCNJ6, PRKCB, GRK6, PDE4C, GNAI2, PDE7B, GNAO1, ADCY8, KCNJ9, GABRA4, GNG4, GABR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PDE7A, GABRB2, GNG5, GABRP, ADCY9, ADCY4, GNB4, KCNJ5, KCNJ3, GABRA2, GNB5, GNAI1, ARRB1, PDE4A, PRKACB, ADCY6</w:t>
            </w:r>
          </w:p>
        </w:tc>
        <w:tc>
          <w:tcPr>
            <w:tcW w:w="7003" w:type="dxa"/>
          </w:tcPr>
          <w:p w14:paraId="1021761E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48, hsa-miR-6825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4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5D9E6A7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a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64b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7a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67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x-3p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</w:p>
          <w:p w14:paraId="12CD66FD" w14:textId="48C90A82" w:rsidR="001A504A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35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93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088-5p,</w:t>
            </w:r>
          </w:p>
          <w:p w14:paraId="4DA69651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-3p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01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8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63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468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905FD13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0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5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71b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35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74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BAF3C4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2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let-7f-1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0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668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9900B44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75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4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04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94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23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CAD1F4D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29-3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6-2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95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6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94030AC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270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7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28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6075456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518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7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89f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85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F54B88F" w14:textId="77777777" w:rsidR="00347B64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208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52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00,</w:t>
            </w:r>
            <w:r w:rsidR="00347B64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ADA5D3E" w14:textId="0DC1CFFC" w:rsidR="002E129C" w:rsidRPr="00FE0B7D" w:rsidRDefault="001A504A" w:rsidP="001A504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6-5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6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59-3p,</w:t>
            </w:r>
            <w:r w:rsidR="00433E93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84</w:t>
            </w:r>
          </w:p>
        </w:tc>
      </w:tr>
      <w:tr w:rsidR="002E129C" w:rsidRPr="00FE0B7D" w14:paraId="00517DAF" w14:textId="77777777" w:rsidTr="003D0B61">
        <w:tc>
          <w:tcPr>
            <w:tcW w:w="1985" w:type="dxa"/>
            <w:vAlign w:val="center"/>
          </w:tcPr>
          <w:p w14:paraId="76FC4419" w14:textId="371DB64E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Phosphatidylinositol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ystem</w:t>
            </w:r>
          </w:p>
        </w:tc>
        <w:tc>
          <w:tcPr>
            <w:tcW w:w="4961" w:type="dxa"/>
          </w:tcPr>
          <w:p w14:paraId="46CD631A" w14:textId="0E199F1A" w:rsidR="002E129C" w:rsidRPr="00FE0B7D" w:rsidRDefault="00433E93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PP5D, </w:t>
            </w:r>
            <w:r w:rsidR="00551B8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IK3C3, PRKCA, CDS1, INPP5B, CDS2, PLCD1, DGKE, INPPL1, CALM3, CALM1, PIK3CB, INPP5J, PLCD3, PIK3R5, INPP5E, SYNJ1, IPPK, PI4KB, INPP4B, PIK3C2B, PLCZ1, DGKG, CALM2, PIP5K1B, PIP4K2A, IMPA2, PLCB1, PIKFYVE, PLCG1, PIK3CD, DGKZ, PIK3R3, IMPAD1, INPP4A, MTM1, ITPR1, PIK3R1, PIP5K1A, PI4K2A, PIK3C2A, PLCG2, INPP1, SYNJ2, PRKCB, DGKB, PLCE1, </w:t>
            </w:r>
            <w:r w:rsidR="00551B8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IK3CA, OCRL, INPP5A, DGKD, ITPR3, PTEN, PI4K2B, ITPR2, PIP4K2C, DGKQ, DGKI, PLCB4, PLCB2, PIK3C2G, DGKH, PIK3R2</w:t>
            </w:r>
          </w:p>
        </w:tc>
        <w:tc>
          <w:tcPr>
            <w:tcW w:w="7003" w:type="dxa"/>
          </w:tcPr>
          <w:p w14:paraId="4358919F" w14:textId="77777777" w:rsidR="00761775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613-3p, hsa-miR-204-3p, hsa-miR-6785-5p, hsa-miR-664b-3p, hsa-miR-6507-3p, hsa-miR-8063, hsa-miR-3201, hsa-miR-3148, hsa-miR-548a-3p, hsa-miR-1208, </w:t>
            </w:r>
          </w:p>
          <w:p w14:paraId="0FD7E0CC" w14:textId="77777777" w:rsidR="00761775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01-5p, hsa-miR-330-5p,</w:t>
            </w:r>
            <w:r w:rsidR="00761775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59-3p, hsa-miR-27a-3p, hsa-miR-8084, </w:t>
            </w:r>
          </w:p>
          <w:p w14:paraId="633009FE" w14:textId="2D401E51" w:rsidR="00347B64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5p,</w:t>
            </w:r>
            <w:r w:rsidR="00761775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85-3p, hsa-miR-4446-3p, hsa-miR-5088-5p, hsa-miR-342-5p,</w:t>
            </w:r>
          </w:p>
          <w:p w14:paraId="0536B4DE" w14:textId="77777777" w:rsidR="00761775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 hsa-miR-548x-3p, hsa-miR-371b-5p, hsa-miR-4635,</w:t>
            </w:r>
            <w:r w:rsidR="00761775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5p, </w:t>
            </w:r>
          </w:p>
          <w:p w14:paraId="1585BCA0" w14:textId="77777777" w:rsidR="00761775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23-3p, hsa-miR-16-2-3p, hsa-miR-195-3p, hsa-miR-629-3p,</w:t>
            </w:r>
            <w:r w:rsidR="00761775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13-5p, </w:t>
            </w:r>
          </w:p>
          <w:p w14:paraId="338ECE7F" w14:textId="77777777" w:rsidR="00761775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468-3p, hsa-miR-34a-5p, hsa-miR-4668-5p,</w:t>
            </w:r>
            <w:r w:rsidR="00761775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94-3p, hsa-miR-4270, </w:t>
            </w:r>
          </w:p>
          <w:p w14:paraId="4AB3ADE5" w14:textId="77777777" w:rsidR="00761775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a-miR-7-1-3p, hsa-miR-338-5p,</w:t>
            </w:r>
            <w:r w:rsidR="00761775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100, hsa-miR-152-3p, hsa-miR-4663, </w:t>
            </w:r>
          </w:p>
          <w:p w14:paraId="43AF9FF0" w14:textId="5B982180" w:rsidR="00347B64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</w:t>
            </w:r>
            <w:r w:rsidR="00761775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0-5p, hsa-miR-3609, hsa-let-7f-1-3p, hsa-miR-6867-5p,</w:t>
            </w:r>
          </w:p>
          <w:p w14:paraId="786B132B" w14:textId="77777777" w:rsidR="00347B64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3175, hsa-miR-3689f, hsa-miR-6744-5p, hsa-miR-6893-5p, </w:t>
            </w:r>
          </w:p>
          <w:p w14:paraId="505FA533" w14:textId="1B96D755" w:rsidR="002E129C" w:rsidRPr="00FE0B7D" w:rsidRDefault="00347B64" w:rsidP="00347B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89-3p, hsa-miR-335-5p, hsa-miR-574-5p, hsa-miR-1260b, hsa-miR-6837-5p</w:t>
            </w:r>
          </w:p>
        </w:tc>
      </w:tr>
      <w:tr w:rsidR="002E129C" w:rsidRPr="00FE0B7D" w14:paraId="0587A317" w14:textId="77777777" w:rsidTr="003D0B61">
        <w:tc>
          <w:tcPr>
            <w:tcW w:w="1985" w:type="dxa"/>
            <w:vAlign w:val="center"/>
          </w:tcPr>
          <w:p w14:paraId="514F421E" w14:textId="184D745E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Adipocytokine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4961" w:type="dxa"/>
          </w:tcPr>
          <w:p w14:paraId="2ED8A390" w14:textId="4E3A12A9" w:rsidR="00551B8E" w:rsidRPr="00FE0B7D" w:rsidRDefault="00761775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S2, </w:t>
            </w:r>
            <w:r w:rsidR="00551B8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SL5, LEP, STAT3, PRKCQ, NFKB1, SLC2A4, ACSL3, PRKAA2, CD36, RXRG, PCK2, ACSBG1, STK11, CHUK, CAMKK1, TNFRSF1B, ADIPOQ, ADIPOR2, CAMKK2, SOCS3, G6PC3, IKBKB, AKT2, G6PC, CPT1A, CPT1C, MAPK9, JAK2, PPARA, MAPK8, AKT1, ACSBG2, PRKAG1, NFKBIA, PTPN11, IRS1, PRKAA1, G6PC2, PRKAB2, AKT3, PPARGC1A, ACACB, PRKAG2, ACSL4, TRADD, TNFRSF1A, PRKAB1, ACSL1, SLC2A1, LEPR, MTOR, TNF, RELA, RXRB, ACSL6, PRKAG3, MAPK10</w:t>
            </w:r>
          </w:p>
          <w:p w14:paraId="68A864CB" w14:textId="24EAB536" w:rsidR="002E129C" w:rsidRPr="00FE0B7D" w:rsidRDefault="002E129C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3" w:type="dxa"/>
          </w:tcPr>
          <w:p w14:paraId="02653D80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48, hsa-miR-6825-5p, hsa-miR-548x-3p, hsa-miR-7-5p, hsa-miR-7-1-3p,</w:t>
            </w:r>
          </w:p>
          <w:p w14:paraId="00F511E0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4a-5p, hsa-miR-574-5p, hsa-miR-4635, hsa-miR-8063, hsa-miR-3613-3p, </w:t>
            </w:r>
          </w:p>
          <w:p w14:paraId="54BB5E98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 hsa-miR-3194-3p, hsa-miR-6886-5p, hsa-miR-548a-3p, hsa-miR-4720-5p, hsa-let-7f-1-3p, hsa-miR-371b-5p, hsa-miR-6744-5p, hsa-miR-330-5p, hsa-miR-29c-3p,</w:t>
            </w:r>
          </w:p>
          <w:p w14:paraId="3328E21A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100, hsa-miR-629-3p, hsa-miR-98-5p, hsa-miR-152-3p, hsa-miR-335-5p,</w:t>
            </w:r>
          </w:p>
          <w:p w14:paraId="4276D3F7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37-5p, hsa-miR-1468-3p, hsa-miR-664b-3p, hsa-miR-3613-5p, hsa-miR-5088-5p, hsa-miR-1208, hsa-miR-6785-5p, hsa-miR-296-5p, hsa-miR-8084, hsa-miR-659-3p,</w:t>
            </w:r>
          </w:p>
          <w:p w14:paraId="63AE805F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423-3p, hsa-miR-4668-5p, hsa-miR-342-5p, hsa-miR-6867-5p, hsa-miR-4439,</w:t>
            </w:r>
          </w:p>
          <w:p w14:paraId="387FADF4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38-5p, hsa-miR-6787-5p, hsa-miR-27a-3p, hsa-miR-635, hsa-miR-6774-5p,</w:t>
            </w:r>
          </w:p>
          <w:p w14:paraId="154143A2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260b, hsa-miR-204-3p, hsa-miR-885-3p, hsa-miR-4446-3p, hsa-miR-6813-5p,</w:t>
            </w:r>
          </w:p>
          <w:p w14:paraId="1F2FBD8E" w14:textId="03CC571A" w:rsidR="002E129C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30-5p, hsa-miR-550a-3-5p, hsa-miR-4270, hsa-miR-6893-5p, hsa-miR-5189-3p, hsa-miR-3689f, hsa-miR-101-5p</w:t>
            </w:r>
          </w:p>
        </w:tc>
      </w:tr>
      <w:tr w:rsidR="002E129C" w:rsidRPr="00FE0B7D" w14:paraId="6AE8C009" w14:textId="77777777" w:rsidTr="003D0B61">
        <w:tc>
          <w:tcPr>
            <w:tcW w:w="1985" w:type="dxa"/>
            <w:vAlign w:val="center"/>
          </w:tcPr>
          <w:p w14:paraId="3F886D2A" w14:textId="0B1007DA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ap junction</w:t>
            </w:r>
          </w:p>
        </w:tc>
        <w:tc>
          <w:tcPr>
            <w:tcW w:w="4961" w:type="dxa"/>
          </w:tcPr>
          <w:p w14:paraId="6FD0CCDB" w14:textId="5CB0D843" w:rsidR="00761775" w:rsidRPr="00FE0B7D" w:rsidRDefault="00761775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KCA, </w:t>
            </w:r>
            <w:r w:rsidR="00551B8E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GFRA, GUCY1B3, ADCY1, ADCY5, SOS2, ADCY7, NRAS, ADCY2, GNAS, GUCY1A3, MAPK7, TUBA1B, GRM5, DRD1, RAF1, TUBB6, CDK1, EGFR, GNAI3, TJP1, KRAS, HTR2B, GNA11, TUBB4A, PLCB1, PRKG2, CSNK1D, DRD2, LPAR1, TUBA1C, TUBB2B, GRM1, TUBB2A, PDGFB, PRKACG, PRKACA, ITPR1, SOS1, GJD2, PRKX, MAPK3, PRKCB, TUBB3, GNAQ, PDGFC, GUCY1A2, PDGFD, GNAI2, ADCY8, GJA1, MAP2K1, MAP3K2, HTR2C, PRKG1, ITPR3, MAPK1, ITPR2, GRB2, ADCY9, ADCY4, ADRB1, EGF, PLCB4, PLCB2, GNAI1, PRKACB, HTR2A, PDGFA, ADCY6</w:t>
            </w:r>
          </w:p>
        </w:tc>
        <w:tc>
          <w:tcPr>
            <w:tcW w:w="7003" w:type="dxa"/>
          </w:tcPr>
          <w:p w14:paraId="4096F99A" w14:textId="77777777" w:rsidR="000C3A7C" w:rsidRPr="00FE0B7D" w:rsidRDefault="00761775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5-5p</w:t>
            </w:r>
            <w:r w:rsidR="000C3A7C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hsa-miR-27a-3p, hsa-miR-548x-3p, hsa-miR-548a-3p, hsa-miR-1468-3p, hsa-miR-629-3p, hsa-miR-664b-3p, hsa-let-7f-1-3p, hsa-miR-7-5p, hsa-miR-8063, </w:t>
            </w:r>
          </w:p>
          <w:p w14:paraId="3F968CC3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29c-3p, hsa-miR-6830-5p, hsa-miR-548ac, hsa-miR-7-1-3p, </w:t>
            </w:r>
          </w:p>
          <w:p w14:paraId="3D01EE06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84, hsa-miR-4668-5p, hsa-miR-3148, hsa-miR-204-3p, hsa-miR-34a-5p, </w:t>
            </w:r>
          </w:p>
          <w:p w14:paraId="7824AA23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8-5p, hsa-miR-5088-5p, hsa-miR-335-5p, hsa-miR-3609, hsa-miR-659-3p, </w:t>
            </w:r>
          </w:p>
          <w:p w14:paraId="6310A087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5p, hsa-miR-6507-3p, hsa-miR-101-5p, hsa-miR-371b-5p, hsa-miR-4445-3p, hsa-miR-1208, hsa-miR-5100, hsa-miR-6744-5p, hsa-miR-195-3p, hsa-miR-550a-3-5p, </w:t>
            </w:r>
          </w:p>
          <w:p w14:paraId="4E3BA98E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270, hsa-miR-885-3p, hsa-miR-5189-3p, hsa-miR-6893-5p, hsa-miR-152-3p, </w:t>
            </w:r>
          </w:p>
          <w:p w14:paraId="19E89409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518, hsa-miR-330-5p, hsa-miR-4635, hsa-miR-6825-5p, hsa-miR-6867-5p, </w:t>
            </w:r>
          </w:p>
          <w:p w14:paraId="001C87D8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3689f, hsa-miR-3194-3p, hsa-miR-574-5p, hsa-miR-6837-5p, </w:t>
            </w:r>
          </w:p>
          <w:p w14:paraId="0A639EE0" w14:textId="77777777" w:rsidR="000C3A7C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4423-3p, hsa-miR-4446-3p, hsa-miR-16-2-3p, hsa-miR-3175, </w:t>
            </w:r>
          </w:p>
          <w:p w14:paraId="384FDD47" w14:textId="61941E84" w:rsidR="00761775" w:rsidRPr="00FE0B7D" w:rsidRDefault="000C3A7C" w:rsidP="007617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35, hsa-miR-296-5p, hsa-miR-6774-5p, hsa-miR-6813-5p</w:t>
            </w:r>
          </w:p>
        </w:tc>
      </w:tr>
      <w:tr w:rsidR="002E129C" w:rsidRPr="00FE0B7D" w14:paraId="7ACF5222" w14:textId="77777777" w:rsidTr="003D0B61">
        <w:tc>
          <w:tcPr>
            <w:tcW w:w="1985" w:type="dxa"/>
            <w:vAlign w:val="center"/>
          </w:tcPr>
          <w:p w14:paraId="7E1C11E7" w14:textId="429D6FB1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Oxytocin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4961" w:type="dxa"/>
          </w:tcPr>
          <w:p w14:paraId="15E7B5D8" w14:textId="521714F3" w:rsidR="002E129C" w:rsidRPr="00FE0B7D" w:rsidRDefault="00761775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MK2D, ACTB, FOS, PRKCA, CACNG8, EEF2K, GUCY1B3, CACNA2D3, MYLK4, ADCY1, ADCY5, ROCK1, CAMK4, ADCY7, NRAS, PRKAA2, CACNA1F, CD38, ADCY2, RCAN1, CALM3, CALM1, GNAS, GUCY1A3, PIK3CB, MAPK7, CACNB4, CACNG7, PIK3R5, PPP1CC, ACTG1, ROCK2, PPP3R1, PLA2G4F, RAF1, CAMKK1, EGFR, MYLK2, GNAI3, RHOA, PPP1R12B, KRAS, CALM2, CAMKK2, NFATC4, CAMK2A, PPP3CA, MYL6B, RYR1, PLCB1, PPP1R12A, PIK3CD, PIK3R3, CCND1, PPP3CB, RYR2, NFATC2, PRKAG1, PRKACG, PRKACA, CACNB1, PTGS2, CACNG4, ITPR1, PIK3R1, PRKX, OXTR, MAPK3, PRKAA1, CAMK1, CACNA2D4, RYR3, KCNJ6, CACNA2D2, PLA2G4D, CACNG2, PRKCB, PRKAB2, KCNJ2, GNAQ, MYLK3, CAMK2B, PRKAG2, GUCY1A2, GNAI2, PIK3CA, GNAO1, ADCY8, PRKAB1, KCNJ9, CDKN1A, MAP2K1, CACNG6, CACNA2D1, CACNB2, MEF2C, CAMK1D, PLA2G4E, ITPR3, CACNA1D, NFATC3, MAPK1, ITPR2, NFATC1, ADCY9, ADCY4, CAMK1G, KCNJ5, KCNJ3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LK1, PLCB4, PLCB2, MYLK, PRKAG3, PLA2G4C, GNAI1, PRKACB, PPP3R2, PPP1CB, CACNB3, ADCY6, PIK3R2</w:t>
            </w:r>
          </w:p>
        </w:tc>
        <w:tc>
          <w:tcPr>
            <w:tcW w:w="7003" w:type="dxa"/>
          </w:tcPr>
          <w:p w14:paraId="09650BCF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a-miR-3613-3p, hsa-miR-4668-5p, hsa-miR-152-3p, hsa-miR-548ac, hsa-miR-664b-3p,</w:t>
            </w:r>
          </w:p>
          <w:p w14:paraId="0482B92D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48x-3p, hsa-miR-7-1-3p, hsa-miR-8063, hsa-miR-8084, hsa-miR-34a-5p,</w:t>
            </w:r>
          </w:p>
          <w:p w14:paraId="2606B6EF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94-3p, hsa-miR-4270, hsa-miR-296-5p, hsa-miR-4423-3p, hsa-miR-3148, </w:t>
            </w:r>
          </w:p>
          <w:p w14:paraId="6AA4C284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 hsa-miR-548a-3p, hsa-miR-1468-3p, hsa-miR-330-5p, hsa-miR-6785-5p,</w:t>
            </w:r>
          </w:p>
          <w:p w14:paraId="4DC73E09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7a-3p, hsa-miR-635, hsa-miR-659-3p, hsa-miR-574-5p, hsa-miR-4635,</w:t>
            </w:r>
          </w:p>
          <w:p w14:paraId="6FA3B150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71b-5p, hsa-miR-338-5p, hsa-miR-4446-3p, hsa-miR-550a-3-5p, hsa-miR-6893-5p, hsa-let-7f-1-3p, hsa-miR-6774-5p, hsa-miR-5088-5p, hsa-miR-6744-5p, hsa-miR-6825-5p, hsa-miR-7-5p, hsa-miR-3128, hsa-miR-6837-5p, hsa-miR-98-5p, hsa-miR-3609,</w:t>
            </w:r>
          </w:p>
          <w:p w14:paraId="75D6464A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04-3p, hsa-miR-5189-3p, hsa-miR-342-5p, hsa-miR-4663, hsa-miR-6867-5p, </w:t>
            </w:r>
          </w:p>
          <w:p w14:paraId="38538B61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89f, hsa-miR-629-3p, hsa-miR-16-2-3p, hsa-miR-195-3p, hsa-miR-1208, </w:t>
            </w:r>
          </w:p>
          <w:p w14:paraId="7816E3DF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0-5p, hsa-miR-3613-5p, hsa-miR-6813-5p, hsa-miR-3175, hsa-miR-4720-5p, </w:t>
            </w:r>
          </w:p>
          <w:p w14:paraId="7537DABC" w14:textId="2130E7D6" w:rsidR="002E129C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5-5p, hsa-miR-6507-3p, hsa-miR-101-5p, hsa-miR-4439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</w:tr>
      <w:tr w:rsidR="002E129C" w:rsidRPr="00FE0B7D" w14:paraId="11DD0F7C" w14:textId="77777777" w:rsidTr="003D0B61">
        <w:tc>
          <w:tcPr>
            <w:tcW w:w="1985" w:type="dxa"/>
            <w:vAlign w:val="center"/>
          </w:tcPr>
          <w:p w14:paraId="7E8EDBA8" w14:textId="5E1D485A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APK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4961" w:type="dxa"/>
          </w:tcPr>
          <w:p w14:paraId="498DBF3B" w14:textId="7CF6E88D" w:rsidR="002E129C" w:rsidRPr="00FE0B7D" w:rsidRDefault="00551B8E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OK3, BRAF, DUSP4, HSPA2, FGF12, FOS, NTRK2, PRKCA, NTF3, CACNG8, PDGFRA, CACNA1A, TGFBR1, CACNA2D3, NFKB1, CACNA1G, IL1R1, SOS2, MAP4K2, MAPK8IP2, ATF2, FLNC, FGF14, PPP5C, NRAS, FGFR3, CACNA1F, DUSP2, CRKL, STK4, RASA2, ELK4, FGF13, MAP3K3, CRK, CDC25B, MAPK7, PAK2, MAP2K7, FGFR4, CACNB4, HSPA1L, CACNG7, RAP1A, DUSP6, MAPK14, PTPRR, RASGRF2, GNG12, LAMTOR3, FGF10, PPP3R1, PLA2G4F, RAF1, CHUK, MAP4K3, MAP4K4, MAP2K3, RPS6KA1, EGFR, GADD45A, MRAS, FGF20, MAP3K4, MAP3K1, MAP3K13, TAB2, KRAS, TGFB1, BDNF, RRAS2, FASLG, TAOK1, RPS6KA5, PAK1, MAP2K6, HSPB1, CACNA1I, IKBKB, FGF11, PPP3CA, AKT2, NLK, DUSP10, RASA1, MAP3K12, MAPK9, CACNA1B, CASP3, PPP3CB, MAPKAPK5, RASGRP1, PPP5D1, RAPGEF2, MAPK8, TRAF6, AKT1, MYC, NTRK1, MAP4K1, PPM1A, RASGRP4, FLNB, MAPKAPK3, ZAK, PDGFB, PRKACG, PRKACA, CACNB1, FLNA, CACNA1E, CACNG4, SOS1, FGF9, PRKX, RAC1, DUSP8, MAPK3, FGF2, CDC42, STK3, CACNA2D4, FGF18, CACNA2D2, PLA2G4D, NF1, CACNG2, NGF, FGF5, DUSP3, PRKCB, MAX, FAS, RASGRF1, RPS6KA3, TGFB2, AKT3, JUND, TNFRSF1A, MECOM, FGF8, MAP2K1, STMN1, MAP3K2, MKNK1, MAP3K8, RASGRP3, PPM1B, CACNG6, CACNA2D1, CACNB2, PTPN5, MEF2C, FGF23, MKNK2, DUSP5, DUSP9, FGFR2, HSPA1B, IL1A, MAP2K4, TNF, PLA2G4E, RELA, CACNA1D, NFATC3, FGFR1, DUSP16, FGF16, MAPK1, MAP3K7, FGF1, SRF, NFATC1, FGF7, GRB2, RAP1B, MAPKAPK2, DUSP1, TGFBR2, ELK1, EGF, PLA2G4C, MAP3K5, RRAS, MAPK10, ARRB1, PRKACB, PPP3R2, CACNB3, PDGFA, RPS6KA2</w:t>
            </w:r>
          </w:p>
        </w:tc>
        <w:tc>
          <w:tcPr>
            <w:tcW w:w="7003" w:type="dxa"/>
          </w:tcPr>
          <w:p w14:paraId="06F87B22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8084, hsa-miR-27a-3p, hsa-let-7f-1-3p, hsa-miR-548x-3p,</w:t>
            </w:r>
          </w:p>
          <w:p w14:paraId="059888FE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208, hsa-miR-7-1-3p, hsa-miR-3148, hsa-miR-548a-3p, hsa-miR-548ac, </w:t>
            </w:r>
          </w:p>
          <w:p w14:paraId="47CC303F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189-3p, hsa-miR-34a-5p, hsa-miR-664b-3p, hsa-miR-6867-5p, hsa-miR-7-5p,</w:t>
            </w:r>
          </w:p>
          <w:p w14:paraId="7F63AEA9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635, hsa-miR-6893-5p, hsa-miR-4446-3p, hsa-miR-204-3p, hsa-miR-338-5p,</w:t>
            </w:r>
          </w:p>
          <w:p w14:paraId="2E307811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59-3p, hsa-miR-6837-5p, hsa-miR-6830-5p, hsa-miR-330-5p, hsa-miR-3194-3p, hsa-miR-342-5p, hsa-miR-6886-5p, hsa-miR-152-3p, hsa-miR-1468-3p, hsa-miR-6785-5p, hsa-miR-296-5p, hsa-miR-635, hsa-miR-6774-5p, hsa-miR-6825-5p, hsa-miR-5088-5p,</w:t>
            </w:r>
          </w:p>
          <w:p w14:paraId="147AE298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744-5p, hsa-miR-8063, hsa-miR-3175, hsa-miR-5100, hsa-miR-29c-3p, </w:t>
            </w:r>
          </w:p>
          <w:p w14:paraId="4953A075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3, hsa-miR-3689f, hsa-miR-4439, hsa-miR-4270, hsa-miR-629-3p, </w:t>
            </w:r>
          </w:p>
          <w:p w14:paraId="283F8E09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3613-5p, hsa-miR-550a-3-5p, hsa-miR-4668-5p, hsa-miR-6813-5p, hsa-miR-335-5p, hsa-miR-371b-5p, hsa-miR-3128, hsa-miR-4720-5p, hsa-miR-16-2-3p, </w:t>
            </w:r>
          </w:p>
          <w:p w14:paraId="2938A778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95-3p, hsa-miR-574-5p, hsa-miR-101-5p, hsa-miR-4462, hsa-miR-6507-3p, </w:t>
            </w:r>
          </w:p>
          <w:p w14:paraId="7D7D62E8" w14:textId="77777777" w:rsidR="004D3CA4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85-3p, hsa-miR-6787-5p, hsa-miR-3609, hsa-miR-3605-3p, hsa-miR-4785,</w:t>
            </w:r>
          </w:p>
          <w:p w14:paraId="5DEE165E" w14:textId="4E4866F3" w:rsidR="00EC7347" w:rsidRPr="00FE0B7D" w:rsidRDefault="004D3CA4" w:rsidP="004D3C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423-3p</w:t>
            </w:r>
          </w:p>
        </w:tc>
      </w:tr>
      <w:tr w:rsidR="002E129C" w:rsidRPr="00FE0B7D" w14:paraId="226B7331" w14:textId="77777777" w:rsidTr="003D0B61">
        <w:tc>
          <w:tcPr>
            <w:tcW w:w="1985" w:type="dxa"/>
            <w:vAlign w:val="center"/>
          </w:tcPr>
          <w:p w14:paraId="68A7BAC5" w14:textId="01B4391E" w:rsidR="002E129C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MP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gnalling</w:t>
            </w:r>
            <w:proofErr w:type="spellEnd"/>
            <w:r w:rsidRPr="00FE0B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hway</w:t>
            </w:r>
          </w:p>
        </w:tc>
        <w:tc>
          <w:tcPr>
            <w:tcW w:w="4961" w:type="dxa"/>
          </w:tcPr>
          <w:p w14:paraId="05B516A6" w14:textId="6D9ED590" w:rsidR="002E129C" w:rsidRPr="00FE0B7D" w:rsidRDefault="000C3A7C" w:rsidP="003F1B1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STR1, GABBR1, CAMK2D, BRAF, RAPGEF3, FOS, GRIN3A, HTR1D, PDE4B, NFKB1, ATP1B2, ADCY1, ADCY5, ROCK1, ACOX1, CAMK4, ADCY7, CACNA1F, ATP2B2, ADCY2, CNGA4, CALM3, CALM1, GNAS, PIK3CB, PTCH1, MC2R, CREB5, ATP1A2, FSHR, HHIP, PIK3R5, PPP1CC, RAP1A, HTR1E, ACOX3, ROCK2, PDE3A, DRD1, RAF1, ADCY10, HTR1F, PLD1, SUCNR1, TIAM1, GRIA1, ATP1B1, ADRB2, GNAI3, RHOA, BDNF, CREB3, CALM2, RRAS2, ABCC4, NPY1R, PTGER3, ATP2B1, ADORA2A, PAK1, PDE4D, PDE3B, RAPGEF4, VAV2, CREB1, GRIA2, CAMK2A, ADORA1, GABBR2, MLLT4, AKT2, SLC9A1, VIPR2, PPP1R12A, MAPK9, DRD2, PIK3CD, PIK3R3, PPARA, ATP1B3, CNGB3, SOX9, RYR2, PLN, MAPK8, AKT1, F2R, SSTR2, PTGER2, GLI3, TSHR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KACG, PRKACA, NFKBIA, PIK3R1, PRKX, OXTR, RAC1, ATP1B4, MAPK3, CNGA2, CHRM2, FSHB, CNGA1, DRD5, EP300, AKT3, CAMK2B, PDE4C, CREB3L2, HCAR1, PLCE1, GRIA4, GNAI2, PIK3CA, GLP1R, GRIN2D, CREB3L1, ADCY8, MAP2K1, ATP2B4, CNGB1, EDNRA, ATP2A2, PPP1R1B, GRIN1, ATP2B3, ATP1A1, RELA, VAV3, CACNA1D, ADCYAP1R1, MAPK1, CREBBP, NFATC1, GRIN2A, ADCY9, ADCY4, RAP1B, ADRB1, HCN4, RRAS, MAPK10, GNAI1, PDE4A, PRKACB, SSTR5, PPP1CB, GRIA3, CHRM1, ADCY6, GRIN2B, PIK3R2</w:t>
            </w:r>
          </w:p>
        </w:tc>
        <w:tc>
          <w:tcPr>
            <w:tcW w:w="7003" w:type="dxa"/>
          </w:tcPr>
          <w:p w14:paraId="38B3766F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148, hsa-miR-27a-3p, hsa-miR-3613-3p, hsa-miR-548ac, hsa-miR-548x-3p, </w:t>
            </w:r>
          </w:p>
          <w:p w14:paraId="078677BC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664b-3p, hsa-miR-6744-5p, hsa-miR-8063, hsa-miR-8084, </w:t>
            </w:r>
          </w:p>
          <w:p w14:paraId="7F9AA5F9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86-5p, hsa-miR-5100, hsa-miR-6825-5p, hsa-miR-7-5p, hsa-miR-204-3p, </w:t>
            </w:r>
          </w:p>
          <w:p w14:paraId="69143E63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89f, hsa-miR-152-3p, hsa-miR-7-1-3p, hsa-miR-338-5p, hsa-miR-98-5p, </w:t>
            </w:r>
          </w:p>
          <w:p w14:paraId="47D5CF5E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270, hsa-miR-885-3p, hsa-miR-6867-5p, hsa-miR-4750-5p, hsa-miR-6893-5p, </w:t>
            </w:r>
          </w:p>
          <w:p w14:paraId="2305EE28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548a-3p, hsa-miR-4668-5p, hsa-miR-1208, hsa-miR-635, </w:t>
            </w:r>
          </w:p>
          <w:p w14:paraId="2BEC0C04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74-5p, hsa-miR-34a-5p, hsa-miR-371b-5p, hsa-miR-574-5p, hsa-miR-4448, </w:t>
            </w:r>
          </w:p>
          <w:p w14:paraId="23AB7D01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659-3p, hsa-let-7f-1-3p, hsa-miR-6785-5p, hsa-miR-6837-5p, </w:t>
            </w:r>
          </w:p>
          <w:p w14:paraId="3C31C7C5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50a-3-5p, hsa-miR-16-2-3p, hsa-miR-195-3p, hsa-miR-3201, hsa-miR-330-5p, </w:t>
            </w:r>
          </w:p>
          <w:p w14:paraId="406FDFE2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46-3p, hsa-miR-3194-3p, hsa-miR-5189-3p, hsa-miR-629-3p, hsa-miR-6830-5p, hsa-miR-4635, hsa-miR-296-5p, hsa-miR-3175, hsa-miR-3609, hsa-miR-4423-3p, </w:t>
            </w:r>
          </w:p>
          <w:p w14:paraId="7B05FEA2" w14:textId="77777777" w:rsidR="00EC7347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2-5p, hsa-miR-4720-5p, hsa-miR-335-5p, hsa-miR-3128, hsa-miR-4518, </w:t>
            </w:r>
          </w:p>
          <w:p w14:paraId="0F32942E" w14:textId="1EECBC71" w:rsidR="000C3A7C" w:rsidRPr="00FE0B7D" w:rsidRDefault="000C3A7C" w:rsidP="000C3A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 hsa-miR-3613-5p, hsa-miR-6813-5p, hsa-miR-4663, hsa-miR-101-5p</w:t>
            </w:r>
          </w:p>
        </w:tc>
      </w:tr>
      <w:tr w:rsidR="002E3233" w:rsidRPr="00FE0B7D" w14:paraId="7CF4282A" w14:textId="77777777" w:rsidTr="003D0B61">
        <w:tc>
          <w:tcPr>
            <w:tcW w:w="1985" w:type="dxa"/>
            <w:vAlign w:val="center"/>
          </w:tcPr>
          <w:p w14:paraId="0F2EE769" w14:textId="2966A82E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latelet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tivation</w:t>
            </w:r>
            <w:proofErr w:type="spellEnd"/>
          </w:p>
        </w:tc>
        <w:tc>
          <w:tcPr>
            <w:tcW w:w="4961" w:type="dxa"/>
          </w:tcPr>
          <w:p w14:paraId="15705AFF" w14:textId="6BA48F23" w:rsidR="002E3233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B, SNAP23, TLN2, GUCY1B3, MYLK4, GP5, PTGIR, ADCY1, ADCY5, ITGB1, ROCK1, ADCY7, ADCY2, GNAS, GUCY1A3, PIK3CB, MYL12B, PRKCI, SYK, ARHGEF12, COL24A1, PIK3R5, PPP1CC, RAP1A, MAPK14, GNA13, COL27A1, ACTG1, PTGS1, ROCK2, PLA2G4F, MYLK2, GNAI3, F2RL3, RHOA, COL3A1, FYN, ARHGEF1, AKT2, ARHGAP35, PLCB1, PRKG2, COL2A1, PPP1R12A, GP1BA, PIK3CD, PIK3R3, RASGRP1, AKT1, F2R, COL5A1, PRKACG, COL1A1, PRKACA, FCER1G, ITGA2, ITPR1, PIK3R1, PRKX, P2RX1, STIM1, COL11A2, MAPK3, P2RY1, PLCG2, PLA2G4D, COL1A2, GNAQ, AKT3, MYLK3, COL11A1, GUCY1A2, GNAI2, PIK3CA, VASP, ADCY8, FGA, APBB1IP, PRKG1, PLA2G4E, LCP2, ITPR3, COL5A3, MAPK1, TLN1, ITPR2, ADCY9, ADCY4, RAP1B, COL5A2, PLCB4, PLCB2, MYLK, ITGA2B, PLA2G4C, SEPT5, GNAI1, PRKACB, TBXA2R, PPP1CB, ADCY6, ITGB3, PIK3R2</w:t>
            </w:r>
          </w:p>
        </w:tc>
        <w:tc>
          <w:tcPr>
            <w:tcW w:w="7003" w:type="dxa"/>
          </w:tcPr>
          <w:p w14:paraId="61FA8625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x-3p, hsa-miR-6825-5p, hsa-miR-5189-3p, hsa-miR-27a-3p, hsa-let-7f-1-3p, </w:t>
            </w:r>
          </w:p>
          <w:p w14:paraId="3099FBB2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hsa-miR-195-3p, hsa-miR-7-1-3p, hsa-miR-338-5p, hsa-miR-8063, </w:t>
            </w:r>
          </w:p>
          <w:p w14:paraId="700864E4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29c-3p, hsa-miR-6785-5p, hsa-miR-6830-5p, hsa-miR-4635, </w:t>
            </w:r>
          </w:p>
          <w:p w14:paraId="3C62713E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4668-5p, hsa-miR-3613-3p, hsa-miR-330-5p, hsa-miR-548a-3p, hsa-miR-548ac, hsa-miR-1468-3p, hsa-miR-4270, hsa-miR-4663, hsa-miR-34a-5p, </w:t>
            </w:r>
          </w:p>
          <w:p w14:paraId="20413974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3194-3p, hsa-miR-7-5p, hsa-miR-6744-5p, hsa-miR-4446-3p, </w:t>
            </w:r>
          </w:p>
          <w:p w14:paraId="6E2A392E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67-5p, hsa-miR-5088-5p, hsa-miR-6893-5p, hsa-miR-3148, hsa-miR-8084, </w:t>
            </w:r>
          </w:p>
          <w:p w14:paraId="143EC899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86-5p, hsa-miR-4448, hsa-miR-204-3p, hsa-miR-4720-5p, hsa-miR-296-5p, </w:t>
            </w:r>
          </w:p>
          <w:p w14:paraId="37E235BC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89f, hsa-miR-885-3p, hsa-miR-635, hsa-miR-6774-5p, hsa-miR-574-5p, </w:t>
            </w:r>
          </w:p>
          <w:p w14:paraId="7AAE5180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13-5p, hsa-miR-1208, hsa-miR-152-3p, hsa-miR-659-3p, hsa-miR-3613-5p, </w:t>
            </w:r>
          </w:p>
          <w:p w14:paraId="2CA8448F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2-5p, hsa-miR-3609, hsa-miR-6837-5p, hsa-miR-335-5p, hsa-miR-6507-3p, </w:t>
            </w:r>
          </w:p>
          <w:p w14:paraId="100D8D81" w14:textId="77777777" w:rsidR="00540CDB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01-5p, hsa-miR-371b-5p, hsa-miR-5100, hsa-miR-550a-3-5p, hsa-miR-3175, </w:t>
            </w:r>
          </w:p>
          <w:p w14:paraId="125FB6CA" w14:textId="4E5AE4EF" w:rsidR="002E3233" w:rsidRPr="00FE0B7D" w:rsidRDefault="00AF65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28, hsa-miR-4423-3p</w:t>
            </w:r>
          </w:p>
        </w:tc>
      </w:tr>
      <w:tr w:rsidR="002E3233" w:rsidRPr="00FE0B7D" w14:paraId="5DAE5B9B" w14:textId="77777777" w:rsidTr="003D0B61">
        <w:tc>
          <w:tcPr>
            <w:tcW w:w="1985" w:type="dxa"/>
            <w:vAlign w:val="center"/>
          </w:tcPr>
          <w:p w14:paraId="59003A07" w14:textId="624EA3D9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rcadia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hythm</w:t>
            </w:r>
            <w:proofErr w:type="spellEnd"/>
          </w:p>
        </w:tc>
        <w:tc>
          <w:tcPr>
            <w:tcW w:w="4961" w:type="dxa"/>
          </w:tcPr>
          <w:p w14:paraId="78BF0E8F" w14:textId="7897FAD3" w:rsidR="002E3233" w:rsidRPr="00FE0B7D" w:rsidRDefault="007D395B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BXL3, PRKAA2, BTRC, RORC, RORB, CUL1, PER3, BHLHE41, SKP1, CREB1, NPAS2, ARNTL, CSNK1D, CRY2, BHLHE40, PRKAG1, RORA, PRKAA1, PRKAB2, CSNK1E, PRKAG2, RBX1, NR1D1, PRKAB1, PER2, CRY1, FBXW11, PRKAG3, CLOCK</w:t>
            </w:r>
          </w:p>
        </w:tc>
        <w:tc>
          <w:tcPr>
            <w:tcW w:w="7003" w:type="dxa"/>
          </w:tcPr>
          <w:p w14:paraId="05726E71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3613-3p, hsa-miR-4668-5p, hsa-miR-152-3p, hsa-miR-548ac, </w:t>
            </w:r>
          </w:p>
          <w:p w14:paraId="2EDFA624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548x-3p, hsa-miR-7-1-3p, hsa-miR-8063, hsa-miR-3128, </w:t>
            </w:r>
          </w:p>
          <w:p w14:paraId="66663C01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48, hsa-miR-6825-5p, hsa-miR-6787-5p, hsa-miR-629-3p, hsa-miR-338-5p, </w:t>
            </w:r>
          </w:p>
          <w:p w14:paraId="05106E05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518, hsa-miR-6785-5p, hsa-miR-4663, hsa-miR-885-3p, hsa-miR-6893-5p, </w:t>
            </w:r>
          </w:p>
          <w:p w14:paraId="1923CB33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6830-5p, hsa-miR-548a-3p, hsa-miR-1208, hsa-miR-8084, </w:t>
            </w:r>
          </w:p>
          <w:p w14:paraId="17577D92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29c-3p, hsa-miR-34a-5p, hsa-miR-550a-3-5p, hsa-miR-3613-5p, </w:t>
            </w:r>
          </w:p>
          <w:p w14:paraId="47887847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189-3p, hsa-miR-16-2-3p, hsa-miR-195-3p, hsa-miR-4635, hsa-miR-27a-3p, </w:t>
            </w:r>
          </w:p>
          <w:p w14:paraId="23AF167F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720-5p, hsa-miR-4270, hsa-miR-371b-5p, hsa-miR-659-3p, hsa-miR-204-3p, </w:t>
            </w:r>
          </w:p>
          <w:p w14:paraId="549E72FE" w14:textId="453880B9" w:rsidR="002E3233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13-5p, hsa-miR-330-5p</w:t>
            </w:r>
          </w:p>
        </w:tc>
      </w:tr>
      <w:tr w:rsidR="002E3233" w:rsidRPr="00FE0B7D" w14:paraId="2072C647" w14:textId="77777777" w:rsidTr="003D0B61">
        <w:tc>
          <w:tcPr>
            <w:tcW w:w="1985" w:type="dxa"/>
            <w:vAlign w:val="center"/>
          </w:tcPr>
          <w:p w14:paraId="04FD2147" w14:textId="7DF0A0CB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MPK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7DF25DB5" w14:textId="72E6605C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S2, LEP, RAB8A, TSC1, EEF2K, PPP2R5E, SLC2A4, HNF4A, SCD5, PRKAA2, CD36, PPP2R3A, CCNA2, HMGCR, SIRT1, PPP2R2C, PIK3CB, PPP2CA, CREB5, PIK3R5, PCK2, STK11, RAB2A, PPP2R5D, PPP2R2B, CAMKK1, IGF1R, PPP2R2D, PPP2R5C, RHEB, CREB3, SREBF1, ADIPOQ, ADIPOR2, CAMKK2, RPS6KB2, PPP2R5A, G6PC3, CREB1, AKT2, G6PC, AKT1S1, CPT1A, CPT1C, CRTC2, PPP2R5B, TSC2, PIK3CD, PIK3R3, CCND1, TBC1D1, AKT1, PPP2R2A, PRKAG1, PPP2R1A, GYS2, PIK3R1, PPP2R3C, IRS1, INSR, PRKAA1, ELAVL1, G6PC2, PRKAB2, IGF1, PPARG, AKT3, CREB3L2, PPARGC1A, ACACB, PRKAG2, PIK3CA, PFKM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CD, CREB3L1, PRKAB1, FOXO3, PDPK1, PFKFB2, RAB11B, LEPR, MTOR, ULK1, FOXO1, CAB39, MAP3K7, PPP2R1B, RAB10, PFKFB4, RAB14, STRADA, CAB39L, PRKAG3, RPS6KB1, PFKFB3, PIK3R2</w:t>
            </w:r>
          </w:p>
        </w:tc>
        <w:tc>
          <w:tcPr>
            <w:tcW w:w="7003" w:type="dxa"/>
          </w:tcPr>
          <w:p w14:paraId="5DF56444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613-3p, hsa-miR-29c-3p, hsa-miR-548a-3p, hsa-miR-548ac, hsa-miR-664b-3p, </w:t>
            </w:r>
          </w:p>
          <w:p w14:paraId="6B536277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x-3p, hsa-miR-3148, hsa-miR-6785-5p, hsa-miR-4668-5p, hsa-miR-3689f, </w:t>
            </w:r>
          </w:p>
          <w:p w14:paraId="7A5C2B85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338-5p, hsa-miR-8063, hsa-miR-330-5p, hsa-miR-6830-5p, </w:t>
            </w:r>
          </w:p>
          <w:p w14:paraId="0B18099F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35, hsa-miR-6744-5p, hsa-miR-3128, hsa-miR-4448, hsa-miR-1468-3p, </w:t>
            </w:r>
          </w:p>
          <w:p w14:paraId="0E733723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885-3p, hsa-let-7f-1-3p, hsa-miR-3613-5p, hsa-miR-7-1-3p, </w:t>
            </w:r>
          </w:p>
          <w:p w14:paraId="0DD8087B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7-5p, hsa-miR-4462, hsa-miR-4518, hsa-miR-152-3p, </w:t>
            </w:r>
          </w:p>
          <w:p w14:paraId="6B3EFE2E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7a-3p, hsa-miR-635, hsa-miR-6774-5p, hsa-miR-574-5p, hsa-miR-371b-5p, </w:t>
            </w:r>
          </w:p>
          <w:p w14:paraId="1DAA5FD8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39, hsa-miR-1208, hsa-miR-6813-5p, hsa-miR-6837-5p, hsa-miR-34a-5p,</w:t>
            </w:r>
          </w:p>
          <w:p w14:paraId="6DF1C5F6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94-3p, hsa-miR-4270, hsa-miR-8084, hsa-miR-335-5p, hsa-miR-5088-5p, </w:t>
            </w:r>
          </w:p>
          <w:p w14:paraId="2A5C21F3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hsa-miR-195-3p, hsa-miR-6893-5p, hsa-miR-550a-3-5p, hsa-miR-5100, </w:t>
            </w:r>
          </w:p>
          <w:p w14:paraId="2FC24497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720-5p, hsa-miR-6886-5p, hsa-miR-659-3p, hsa-miR-4663, hsa-miR-6867-5p, </w:t>
            </w:r>
          </w:p>
          <w:p w14:paraId="63832D18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1260b, hsa-miR-342-5p, hsa-miR-204-3p, hsa-miR-3175, hsa-miR-4446-3p, </w:t>
            </w:r>
          </w:p>
          <w:p w14:paraId="5601DC71" w14:textId="4ACE32E4" w:rsidR="002E3233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6-5p, hsa-miR-5189-3p</w:t>
            </w:r>
          </w:p>
        </w:tc>
      </w:tr>
      <w:tr w:rsidR="002E3233" w:rsidRPr="00FE0B7D" w14:paraId="3507C651" w14:textId="77777777" w:rsidTr="003D0B61">
        <w:tc>
          <w:tcPr>
            <w:tcW w:w="1985" w:type="dxa"/>
            <w:vAlign w:val="center"/>
          </w:tcPr>
          <w:p w14:paraId="6E2D427E" w14:textId="135595EB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eurotrophi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595CDE86" w14:textId="637DDE9C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MK2D, BRAF, GSK3B, NTRK2, NTF3, NFKB1, ZNF274, SOS2, RIPK2, RAPGEF1, SH2B3, CAMK4, NRAS, CRKL, YWHAE, IRAK3, CALM3, CALM1, MAP3K3, CRK, SHC1, PIK3CB, MAPK7, MAP2K7, SORT1, PIK3R5, RAP1A, MAPK14, BAX, NTRK3, FRS2, RAF1, BCL2, RPS6KA1, SHC2, MAP3K1, RHOA, NGFRAP1, MAGED1, KRAS, SHC3, BDNF, CALM2, ARHGDIB, FASLG, RPS6KA5, IKBKB, CAMK2A, AKT2, MAPK9, PLCG1, PIK3CD, PIK3R3, TP73, MAPK8, TRAF6, AKT1, KIDINS220, NTRK1, NFKBIA, ARHGDIA, PIK3R1, SOS1, PTPN11, IRS1, RAC1, MAPK3, CDC42, PLCG2, PSEN1, NGF, RPS6KA3, GAB1, SHC4, AKT3, CAMK2B, PIK3CA, FOXO3, MAP2K1, IRAK2, PDPK1, SH2B1, PRDM4, RELA, IRAK1, IRAK4, MAPK1, GRB2, RAP1B, MAPKAPK2, NGFR, ABL1, MAP3K5, MAPK10, RPS6KA2, PIK3R2</w:t>
            </w:r>
          </w:p>
        </w:tc>
        <w:tc>
          <w:tcPr>
            <w:tcW w:w="7003" w:type="dxa"/>
          </w:tcPr>
          <w:p w14:paraId="6E16C06E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8084, hsa-miR-3148, hsa-miR-548ac, hsa-miR-6867-5p, </w:t>
            </w:r>
          </w:p>
          <w:p w14:paraId="4DE28AA1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x-3p, hsa-miR-8063, hsa-miR-98-5p, hsa-miR-659-3p, hsa-miR-152-3p, </w:t>
            </w:r>
          </w:p>
          <w:p w14:paraId="51FA0D76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330-5p, hsa-miR-27a-3p, hsa-miR-6507-3p, hsa-miR-4635, </w:t>
            </w:r>
          </w:p>
          <w:p w14:paraId="2BACB3C9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1-3p, hsa-miR-4668-5p, hsa-miR-664b-3p, hsa-miR-4439, hsa-miR-6785-5p, </w:t>
            </w:r>
          </w:p>
          <w:p w14:paraId="318A8168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4785, hsa-miR-4270, hsa-let-7f-1-3p, hsa-miR-7-5p, </w:t>
            </w:r>
          </w:p>
          <w:p w14:paraId="13890A85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28, hsa-miR-3609, hsa-miR-1260b, hsa-miR-1208, hsa-miR-885-3p, </w:t>
            </w:r>
          </w:p>
          <w:p w14:paraId="4569B58E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6893-5p, hsa-miR-548a-3p, hsa-miR-34a-5p, hsa-miR-3194-3p, </w:t>
            </w:r>
          </w:p>
          <w:p w14:paraId="1B6FA3BD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6837-5p, hsa-miR-4446-3p, hsa-miR-296-5p, hsa-miR-5088-5p, hsa-miR-342-5p, hsa-miR-6886-5p, hsa-miR-3613-5p, hsa-miR-4663, hsa-miR-371b-5p, </w:t>
            </w:r>
          </w:p>
          <w:p w14:paraId="25145FC8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35, hsa-miR-6774-5p, hsa-miR-6830-5p, hsa-miR-629-3p, hsa-miR-16-2-3p, </w:t>
            </w:r>
          </w:p>
          <w:p w14:paraId="5B5DCD6E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95-3p, hsa-miR-338-5p, hsa-miR-335-5p, hsa-miR-204-3p, hsa-miR-3175,</w:t>
            </w:r>
          </w:p>
          <w:p w14:paraId="5AD1932B" w14:textId="389EE055" w:rsidR="002E3233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720-5p, hsa-miR-4423-3p, hsa-miR-550a-3-5p, hsa-miR-6813-5p, hsa-miR-574-5p, hsa-miR-4462, hsa-miR-5100, hsa-miR-5189-3p, hsa-miR-101-5p, hsa-miR-3689f</w:t>
            </w:r>
          </w:p>
        </w:tc>
      </w:tr>
      <w:tr w:rsidR="002E3233" w:rsidRPr="00FE0B7D" w14:paraId="7AA96BD0" w14:textId="77777777" w:rsidTr="003D0B61">
        <w:tc>
          <w:tcPr>
            <w:tcW w:w="1985" w:type="dxa"/>
            <w:vAlign w:val="center"/>
          </w:tcPr>
          <w:p w14:paraId="064FE846" w14:textId="556509BF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oxO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428E668C" w14:textId="148F4AA6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S2, BRAF, FBXO25, RBL2, STAT3, RAG1, TGFBR1, FBXO32, SLC2A4, SOS2, SMAD2, NRAS, PRKAA2, STK4, GABARAPL2, SIRT1, PIK3CB, SETD7, KLF2, PIK3R5, MAPK14, CDK2, CCND2, PCK2, STK11, RAF1, SMAD3, CHUK, FOXO4, CDKN1B, CDKN2B, IGF1R, EGFR, GADD45A, KRAS, HOMER2, TGFB1, FASLG, IL7R, G6PC3, IKBKB, AKT2, ATM, NLK, G6PC, RAG2, MAPK9, PIK3CD, PIK3R3, CCND1, SMAD4, S1PR1, SKP2, MAPK8, AKT1, GRM1, PRKAG1, PLK2, FOXG1, AGAP2, PIK3R1, SOS1, IRS1, INSR, MAPK3, PRKAA1, BCL6, G6PC2, PRKAB2, IGF1, TGFB2, CSNK1E, EP300, AKT3, SOD2, PRKAG2, PIK3CA, HOMER1, SGK2, PRKAB1, FOXO3, USP7, CDKN1A, MAP2K1, ATG12, PDPK1, PTEN, SGK3, FOXO1, PLK4, CDKN2D, MAPK1, CREBBP, IL10, GRB2, CCNG2, TGFBR2, SGK1, MDM2, EGF, PRKAG3, BCL2L11, MAPK10, PIK3R2, C8orf44-SGK3</w:t>
            </w:r>
          </w:p>
        </w:tc>
        <w:tc>
          <w:tcPr>
            <w:tcW w:w="7003" w:type="dxa"/>
          </w:tcPr>
          <w:p w14:paraId="21820F40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152-3p, hsa-miR-548ac, hsa-miR-548x-3p, hsa-miR-659-3p, </w:t>
            </w:r>
          </w:p>
          <w:p w14:paraId="46547B68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63, hsa-miR-3148, hsa-miR-16-2-3p, hsa-miR-195-3p, hsa-miR-7-1-3p, </w:t>
            </w:r>
          </w:p>
          <w:p w14:paraId="08D46E69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-3p, hsa-miR-664b-3p, hsa-miR-27a-3p, hsa-miR-338-5p, hsa-miR-6893-5p, hsa-miR-4270, hsa-miR-98-5p, hsa-miR-29c-3p, hsa-miR-1468-3p, hsa-miR-8084, </w:t>
            </w:r>
          </w:p>
          <w:p w14:paraId="0596D80C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7-5p, hsa-miR-3128, hsa-miR-1208, hsa-miR-4668-5p, </w:t>
            </w:r>
          </w:p>
          <w:p w14:paraId="7DBA0F5A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6785-5p, hsa-miR-342-5p, hsa-miR-371b-5p, hsa-miR-330-5p, </w:t>
            </w:r>
          </w:p>
          <w:p w14:paraId="27B8385E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35, hsa-let-7f-1-3p, hsa-miR-6825-5p, hsa-miR-3609, hsa-miR-6867-5p, </w:t>
            </w:r>
          </w:p>
          <w:p w14:paraId="6C912528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a-5p, hsa-miR-6830-5p, hsa-miR-296-5p, hsa-miR-635, hsa-miR-6774-5p, </w:t>
            </w:r>
          </w:p>
          <w:p w14:paraId="42EDBDC6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85-3p, hsa-miR-3613-5p, hsa-miR-6886-5p, hsa-miR-5100, hsa-miR-3194-3p, </w:t>
            </w:r>
          </w:p>
          <w:p w14:paraId="5B624632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4-5p, hsa-miR-4448, hsa-miR-6507-3p, hsa-miR-4423-3p, hsa-miR-4663, </w:t>
            </w:r>
          </w:p>
          <w:p w14:paraId="027C9651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04-3p, hsa-miR-6813-5p, hsa-miR-3689f, hsa-miR-6744-5p, hsa-miR-6837-5p, </w:t>
            </w:r>
          </w:p>
          <w:p w14:paraId="6C00EDA3" w14:textId="642BE1A6" w:rsidR="002E3233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62, hsa-miR-4720-5p, hsa-miR-101-5p, hsa-miR-550a-3-5p</w:t>
            </w:r>
          </w:p>
        </w:tc>
      </w:tr>
      <w:tr w:rsidR="002E3233" w:rsidRPr="00FE0B7D" w14:paraId="41EBDAF3" w14:textId="77777777" w:rsidTr="003D0B61">
        <w:tc>
          <w:tcPr>
            <w:tcW w:w="1985" w:type="dxa"/>
            <w:vAlign w:val="center"/>
          </w:tcPr>
          <w:p w14:paraId="509A1674" w14:textId="2033D921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Small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ell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u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4961" w:type="dxa"/>
          </w:tcPr>
          <w:p w14:paraId="425C3EC6" w14:textId="3577203A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MB2, E2F1, NFKB1, ITGB1, CDK4, LAMB1, E2F2, PIK3CB, RXRG, COL4A5, PIK3R5, CDK2, ITGA3, CHUK, LAMA1, RARB, BCL2, CDKN1B, TRAF4, CDKN2B, TRAF5, CDK6, IKBKB, APAF1, AKT2, PTK2, ITGAV, PIK3CD, PIK3R3, CCND1, CCNE2, SKP2, COL4A2, E2F3, TRAF6, AKT1, MYC, NFKBIA, PTGS2, COL4A3, ITGA2, PIK3R1, RB1, COL4A4, NOS2, CASP9, MAX, LAMC1, BCL2L1, AKT3, PIAS2, PIK3CA, COL4A6, FN1, BIRC3, LAMA2, CKS2, LAMC2, CYCS, ITGA6, RELA, RXRB, PTEN, TRAF3, TRAF1, ITGA2B, XIAP, COL4A1, LAMA4, PIK3R2</w:t>
            </w:r>
          </w:p>
        </w:tc>
        <w:tc>
          <w:tcPr>
            <w:tcW w:w="7003" w:type="dxa"/>
          </w:tcPr>
          <w:p w14:paraId="7D8B7C70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3148, hsa-miR-548x-3p, hsa-miR-7-1-3p, hsa-miR-7-5p, </w:t>
            </w:r>
          </w:p>
          <w:p w14:paraId="73D1AF3B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85-3p, hsa-miR-29c-3p, hsa-miR-3128, hsa-miR-34a-5p, hsa-miR-548ac, </w:t>
            </w:r>
          </w:p>
          <w:p w14:paraId="7E49C72A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8063, hsa-miR-8084, hsa-miR-4668-5p, hsa-miR-27a-3p, </w:t>
            </w:r>
          </w:p>
          <w:p w14:paraId="68FB0917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330-5p, hsa-miR-3689f, hsa-miR-3201, hsa-miR-548a-3p, </w:t>
            </w:r>
          </w:p>
          <w:p w14:paraId="5768616B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6893-5p, hsa-miR-6837-5p, hsa-let-7f-1-3p, hsa-miR-1208, </w:t>
            </w:r>
          </w:p>
          <w:p w14:paraId="7676E5E5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46-3p, hsa-miR-3613-5p, hsa-miR-16-2-3p, hsa-miR-195-3p, hsa-miR-4635, </w:t>
            </w:r>
          </w:p>
          <w:p w14:paraId="23EE8EC6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8-5p, hsa-miR-6830-5p, hsa-miR-152-3p, hsa-miR-6785-5p, hsa-miR-371b-5p, hsa-miR-98-5p, hsa-miR-6825-5p, hsa-miR-635, hsa-miR-3194-3p, hsa-miR-6774-5p, </w:t>
            </w:r>
          </w:p>
          <w:p w14:paraId="0AE3C6C7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3609, hsa-miR-659-3p, hsa-miR-6507-3p, hsa-miR-5088-5p, </w:t>
            </w:r>
          </w:p>
          <w:p w14:paraId="37065945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04-3p, hsa-miR-4663, hsa-miR-4439, hsa-miR-342-5p, hsa-miR-4270, </w:t>
            </w:r>
          </w:p>
          <w:p w14:paraId="67E11B94" w14:textId="5F4D641B" w:rsidR="002E3233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86-5p, hsa-miR-6867-5p</w:t>
            </w:r>
          </w:p>
        </w:tc>
      </w:tr>
      <w:tr w:rsidR="002E3233" w:rsidRPr="00FE0B7D" w14:paraId="7E87ABA4" w14:textId="77777777" w:rsidTr="003D0B61">
        <w:tc>
          <w:tcPr>
            <w:tcW w:w="1985" w:type="dxa"/>
            <w:vAlign w:val="center"/>
          </w:tcPr>
          <w:p w14:paraId="103B827C" w14:textId="001D7A52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Regulatio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of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cti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ytoskeleton</w:t>
            </w:r>
            <w:proofErr w:type="spellEnd"/>
          </w:p>
        </w:tc>
        <w:tc>
          <w:tcPr>
            <w:tcW w:w="4961" w:type="dxa"/>
          </w:tcPr>
          <w:p w14:paraId="5609793B" w14:textId="5D05FDCC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PC5, PFN1, BRAF, ACTB, FGF12, PDGFRA, ACTN2, BDKRB1, MYLK4, ARPC5L, WASF1, FGD1, SSH2, ITGB1, CYFIP2, EZR, CHRM5, ROCK1, WASL, ITGAX, SOS2, ITGB8, ITGA9, FGF14, NRAS, FGFR3, CRKL, FGF13, APC, CRK, SSH1, CFL1, IQGAP3, ITGA8, PIK3CB, MYL12B, PAK2, FGFR4, ARHGEF12, PIK3R5, PPP1CC, GNA13, ACTG1, PXN, ROCK2, ITGB6, BDKRB2, MYH10, PAK7, GNG12, TMSB4Y, FGF10, RDX, IQGAP1, ITGA5, RAF1, ITGA3, MYH9, INSRR, TIAM1, CHRM3, EGFR, MYLK2, MRAS, VCL, FGF20, RHOA, PPP1R12B, ITGA1, ARHGEF6, KRAS, PAK3, ARPC1B, RRAS2, MSN, PIP5K1B, ABI2, PIP4K2A, ARHGEF1, PAK1, VAV2, FGF11, ARHGAP35, PTK2, ITGAV, ITGA11, GSN, SLC9A1, MYH14, PIKFYVE, PPP1R12A, TMSB4X, PIK3CD, PIK3R3, PFN2, GIT1, DOCK1, F2R, LIMK2, IQGAP2, NCKAP1L, DIAPH1, FGD3, ARPC2, ITGAM, PDGFB, WASF2, DIAPH3, ITGA2, CFL2, PIK3R1, SOS1, FGF9, ARPC1A, ITGA10, RAC1, PIP5K1A, MAPK3, PAK4, FGF2, CDC42, CHRM2, PAK6, FGF18, FGF5, ACTN4, ITGA7, PDGFC, MYLK3, PAK6, PDGFD, PIK3CA, LIMK1, FN1, FGF8, MAP2K1, ITGA4, FGF23, ARHGEF7, NCKAP1, FGFR2, ITGA6, VAV3, FGFR1, FGF16, MAPK1, FGF1, FGF7, DIAPH2, PIP4K2C, ENAH, ITGAL, EGF, MYLK, ITGA2B, RRAS, MYL5, PPP1CB, CHRM1, PDGFA, ITGB3, PIK3R2</w:t>
            </w:r>
          </w:p>
        </w:tc>
        <w:tc>
          <w:tcPr>
            <w:tcW w:w="7003" w:type="dxa"/>
          </w:tcPr>
          <w:p w14:paraId="2B33EC12" w14:textId="77777777" w:rsidR="00EC7347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</w:t>
            </w:r>
            <w:r w:rsidR="00EC7347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let-7f-1-3p, hsa-miR-6867-5p, hsa-miR-4663, </w:t>
            </w:r>
          </w:p>
          <w:p w14:paraId="127E2EF1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6837-5p, hsa-miR-152-3p, hsa-miR-1468-3p, hsa-miR-27a-3p, </w:t>
            </w:r>
          </w:p>
          <w:p w14:paraId="39B861A4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59-3p, hsa-miR-3613-5p, hsa-miR-5189-3p, hsa-miR-7-5p, hsa-miR-4635, </w:t>
            </w:r>
          </w:p>
          <w:p w14:paraId="55E2E0F0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371b-5p, hsa-miR-6744-5p, hsa-miR-8063, hsa-miR-548a-3p, </w:t>
            </w:r>
          </w:p>
          <w:p w14:paraId="4D0080CC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548x-3p, hsa-miR-16-2-3p, hsa-miR-195-3p, hsa-miR-338-5p, </w:t>
            </w:r>
          </w:p>
          <w:p w14:paraId="3E592AFC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8-5p, hsa-miR-3148, hsa-miR-34a-5p, hsa-miR-204-3p, hsa-miR-6785-5p, </w:t>
            </w:r>
          </w:p>
          <w:p w14:paraId="1F96D635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208, hsa-miR-6893-5p, hsa-miR-330-5p, hsa-miR-6825-5p, hsa-miR-4270, </w:t>
            </w:r>
          </w:p>
          <w:p w14:paraId="55837092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01-5p, hsa-miR-635, hsa-miR-6774-5p, hsa-miR-8084, hsa-miR-7-1-3p, </w:t>
            </w:r>
          </w:p>
          <w:p w14:paraId="5D0E829D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4-5p, hsa-miR-98-5p, hsa-miR-4439, hsa-miR-342-5p, hsa-miR-550a-3-5p, </w:t>
            </w:r>
          </w:p>
          <w:p w14:paraId="25F167C9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0-5p, hsa-miR-3609, hsa-miR-4446-3p, hsa-miR-3175, hsa-miR-6886-5p, </w:t>
            </w:r>
          </w:p>
          <w:p w14:paraId="33ADE8F2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28, hsa-miR-3689f, hsa-miR-885-3p, hsa-miR-4423-3p, hsa-miR-3194-3p, </w:t>
            </w:r>
          </w:p>
          <w:p w14:paraId="53484FA2" w14:textId="77777777" w:rsidR="00EC7347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201, hsa-miR-5100, hsa-miR-6507-3p, hsa-miR-6813-5p, hsa-miR-5088-5p, </w:t>
            </w:r>
          </w:p>
          <w:p w14:paraId="447CB063" w14:textId="31CE52B9" w:rsidR="002E3233" w:rsidRPr="00FE0B7D" w:rsidRDefault="00EC7347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</w:t>
            </w:r>
          </w:p>
        </w:tc>
      </w:tr>
      <w:tr w:rsidR="002E3233" w:rsidRPr="00FE0B7D" w14:paraId="465E942E" w14:textId="77777777" w:rsidTr="003D0B61">
        <w:tc>
          <w:tcPr>
            <w:tcW w:w="1985" w:type="dxa"/>
            <w:vAlign w:val="center"/>
          </w:tcPr>
          <w:p w14:paraId="35D09F13" w14:textId="2EA4F247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PI3K-Akt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pathway</w:t>
            </w:r>
          </w:p>
        </w:tc>
        <w:tc>
          <w:tcPr>
            <w:tcW w:w="4961" w:type="dxa"/>
          </w:tcPr>
          <w:p w14:paraId="1F737658" w14:textId="0F6363FB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L2RG, LAMB2, TLR2, PHLPP2, PRLR, FGF12, GSK3B, PRKCA, RBL2, TSC1, PDGFRA, GNG13, NFKB1, PPP2R5E, MET, YWHAH, MYB, ITGB1, FIGF, SOS2, ITGB8, CDK4, LAMB1, ATF2, ITGA9, FGF14, GNG11, NRAS, FGFR3, PRKAA2, PPP2R3A, YWHAE, IFNA8, LPAR3, FGF13, THBS1, PPP2R2C, ITGA8, PIK3CB, THBS2, PPP2CA, CREB5, FGFR4, SYK, COL4A5, CDC37, COL24A1, PIK3R5, YWHAG, MCL1, CDK2, CCND2, COL27A1, PCK2, IFNB1, ITGB6, GNG12, ANGPT2, STK11, FGF10, IL7, ITGA5, RAF1, ITGA3, CHUK, LAMA1, PIK3AP1, BCL2, CDKN1B, PPP2R5D, YWHAB, MTCP1, EFNA3, PPP2R2B, IGF1R, EGFR, EFNA2, GNB1, FGF20, PPP2R2D, TLR4, PPP2R5C, COL6A6, ITGA1, KRAS, CDK6, RHEB, COL3A1, LPAR6, CREB3, FASLG, IL7R, EFNA5, IFNAR2, YWHAQ, RPS6KB2, PPP2R5A, LPAR4, GHR, EFNA4, IFNAR1, G6PC3, CREB1, IKBKB, COL6A1, FGF11, AKT2, PTK2, G6PC, BRCA1, ITGAV, ITGA11, CRTC2, PPP2R5B, COL2A1, IL4R, DDIT4, GNB2, TSC2, PIK3CD, PIK3R3, CCND1, JAK2, EIF4E, LPAR1, CCNE2, EPOR, COL4A2, AKT1, PGF, PPP2R2A, F2R, MYC, MLST8, RELN, COL5A1, PPP2R1A, PDGFB, COL1A1, GNG7, FLT1, EIF4B, KIT, VEGFC, GYS2, GNG2, COL4A3, ITGA2, PIK3R1, COL4A4, SOS1, JAK3, IL2RA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GF9, HSP90B1, YWHAZ, ITGA10, PHLPP1, PPP2R3C, KITLG, COL11A2, IRS1, RAC1, INSR, MAPK3, PRKAA1, FGF2, CHRM2, CASP9, FGF18, NGF, FGF5, COL1A2, G6PC2, LAMC1, IGF1, ITGA7, BCL2L1, AKT3, PDGFC, COL11A1, THBS3, EIF4E2, CREB3L2, ANGPT1, FLT4, COL6A3, PDGFD, PIK3CA, CREB3L1, SGK2, COL4A6, OSM, FOXO3, FN1, FGF8, PKN2, CDKN1A, MAP2K1, TNR, GNG4, PDPK1, LAMA2, ITGA4, LAMC2, TCL1A, FGF23, HGF, MTOR, FGFR2, ITGA6, TNN, RELA, COL5A3, VEGFA, PTEN, FGFR1, SGK3, FGF16, OSMR, MAPK1, FGF1, PPP2R1B, FGF7, KDR, CSF1, GNG5, GRB2, COL5A2, GNB4, SPP1, TEK, CSF3, SGK1, JAK1, MDM2, NGFR, EGF, ITGA2B, GNB5, BCL2L11, CCND3, RPS6KB1, COL4A1, CHRM1, IL6R, PDGFA, LAMA4, EFNA1, ITGB3, PIK3R2, C8orf44-SGK3</w:t>
            </w:r>
          </w:p>
        </w:tc>
        <w:tc>
          <w:tcPr>
            <w:tcW w:w="7003" w:type="dxa"/>
          </w:tcPr>
          <w:p w14:paraId="2146BB3D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613-3p, hsa-miR-3148, hsa-miR-548x-3p, hsa-miR-574-5p, hsa-miR-371b-5p, </w:t>
            </w:r>
          </w:p>
          <w:p w14:paraId="0E25E66C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8-5p, hsa-miR-8063, hsa-miR-27a-3p, hsa-miR-635, hsa-miR-6774-5p, </w:t>
            </w:r>
          </w:p>
          <w:p w14:paraId="724E1EEB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7-1-3p, hsa-miR-8084, hsa-miR-548a-3p, hsa-miR-664b-3p, </w:t>
            </w:r>
          </w:p>
          <w:p w14:paraId="718B9F4D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195-3p, hsa-miR-6830-5p, hsa-miR-4668-5p, hsa-miR-659-3p, </w:t>
            </w:r>
          </w:p>
          <w:p w14:paraId="725FF5D2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4635, hsa-miR-6825-5p, hsa-miR-1468-3p, hsa-miR-1208, </w:t>
            </w:r>
          </w:p>
          <w:p w14:paraId="7999E9FC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52-3p, hsa-miR-3609, hsa-miR-4270, hsa-miR-6893-5p, hsa-miR-6785-5p, </w:t>
            </w:r>
          </w:p>
          <w:p w14:paraId="74C8BDC2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67-5p, hsa-miR-3194-3p, hsa-miR-34a-5p, hsa-miR-885-3p, hsa-miR-98-5p, </w:t>
            </w:r>
          </w:p>
          <w:p w14:paraId="1C4461CC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0-5p, hsa-miR-4446-3p, hsa-miR-296-5p, hsa-miR-5088-5p, hsa-miR-629-3p, </w:t>
            </w:r>
          </w:p>
          <w:p w14:paraId="731B9E04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89f, hsa-miR-4439, hsa-miR-6813-5p, hsa-miR-6837-5p, hsa-miR-7-5p, </w:t>
            </w:r>
          </w:p>
          <w:p w14:paraId="15A6B54F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5100, hsa-miR-5189-3p, hsa-miR-204-3p, hsa-miR-342-5p, </w:t>
            </w:r>
          </w:p>
          <w:p w14:paraId="352178FB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hsa-miR-335-5p, hsa-miR-550a-3-5p, hsa-miR-3613-5p, hsa-miR-4448, </w:t>
            </w:r>
          </w:p>
          <w:p w14:paraId="6AAABBDD" w14:textId="77777777" w:rsidR="00CF60E0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720-5p, hsa-miR-4663, hsa-miR-3128, hsa-miR-6507-3p, hsa-miR-4462, </w:t>
            </w:r>
          </w:p>
          <w:p w14:paraId="2B8FCAAA" w14:textId="602AF2A0" w:rsidR="002E3233" w:rsidRPr="00FE0B7D" w:rsidRDefault="003557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75, hsa-miR-6787-5p, hsa-miR-6886-5p, hsa-miR-3201, hsa-miR-4518</w:t>
            </w:r>
          </w:p>
        </w:tc>
      </w:tr>
      <w:tr w:rsidR="002E3233" w:rsidRPr="00FE0B7D" w14:paraId="7A1FE908" w14:textId="77777777" w:rsidTr="003D0B61">
        <w:tc>
          <w:tcPr>
            <w:tcW w:w="1985" w:type="dxa"/>
            <w:vAlign w:val="center"/>
          </w:tcPr>
          <w:p w14:paraId="356779EF" w14:textId="059FBB88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TOR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5DBD9BC4" w14:textId="294FDD5C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F, PRKCA, TSC1, RRAGD, PRKAA2, PIK3CB, PIK3R5, STK11, RPS6KA1, RHEB, RPS6KB2, RICTOR, IKBKB, AKT2, AKT1S1, DDIT4, TSC2, PIK3CD, PIK3R3, EIF4E, HIF1A, AKT1, MLST8, EIF4B, PIK3R1, IRS1, MAPK3, PRKAA1, ULK3, PRKCB, RPS6KA3, IGF1, AKT3, EIF4E2, PIK3CA, PDPK1, MTOR, ULK1, TNF, VEGFA, PTEN, CAB39, MAPK1, RRAGC, ULK2, STRADA, CAB39L, RPS6KB1, RPS6KA2, PIK3R2</w:t>
            </w:r>
          </w:p>
        </w:tc>
        <w:tc>
          <w:tcPr>
            <w:tcW w:w="7003" w:type="dxa"/>
          </w:tcPr>
          <w:p w14:paraId="049A2F00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1208, hsa-miR-7-5p, hsa-miR-8063, hsa-miR-8084, </w:t>
            </w:r>
          </w:p>
          <w:p w14:paraId="56C7A8B2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548x-3p, hsa-miR-6886-5p, hsa-miR-3613-3p, hsa-miR-4668-5p, hsa-miR-6830-5p, hsa-miR-548a-3p, hsa-miR-27a-3p, hsa-miR-4439, hsa-miR-16-2-3p, </w:t>
            </w:r>
          </w:p>
          <w:p w14:paraId="381F3D0E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95-3p, hsa-miR-7-1-3p, hsa-miR-338-5p, hsa-miR-152-3p, hsa-miR-6785-5p, </w:t>
            </w:r>
          </w:p>
          <w:p w14:paraId="47C18B4F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6837-5p, hsa-miR-5100, hsa-miR-29c-3p, hsa-miR-4270, </w:t>
            </w:r>
          </w:p>
          <w:p w14:paraId="0CCE92CF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635, hsa-miR-3194-3p, hsa-miR-6774-5p, hsa-miR-3148, </w:t>
            </w:r>
          </w:p>
          <w:p w14:paraId="7541F94B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67-5p, hsa-miR-371b-5p, hsa-miR-342-5p, hsa-miR-330-5p, hsa-miR-4635, </w:t>
            </w:r>
          </w:p>
          <w:p w14:paraId="167F4FD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5p, hsa-miR-550a-3-5p, hsa-miR-574-5p, hsa-miR-885-3p, hsa-let-7f-1-3p, </w:t>
            </w:r>
          </w:p>
          <w:p w14:paraId="3FBAF37D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3689f, hsa-miR-4448, hsa-miR-34a-5p, hsa-miR-6893-5p, </w:t>
            </w:r>
          </w:p>
          <w:p w14:paraId="00ACA2A2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04-3p, hsa-miR-6813-5p, hsa-miR-659-3p, hsa-miR-6744-5p, hsa-miR-101-5p, </w:t>
            </w:r>
          </w:p>
          <w:p w14:paraId="4E0D9527" w14:textId="021BD450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09</w:t>
            </w:r>
          </w:p>
        </w:tc>
      </w:tr>
      <w:tr w:rsidR="002E3233" w:rsidRPr="00FE0B7D" w14:paraId="6523F476" w14:textId="77777777" w:rsidTr="003D0B61">
        <w:tc>
          <w:tcPr>
            <w:tcW w:w="1985" w:type="dxa"/>
            <w:vAlign w:val="center"/>
          </w:tcPr>
          <w:p w14:paraId="37AAB1F7" w14:textId="5BEA05E4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stroge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2A7A113F" w14:textId="561481C1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R1, GABBR1, HSPA2, FOS, HBEGF, ADCY1, ADCY5, SOS2, ATF2, ADCY7, NRAS, ADCY2, CALM3, CALM1, GNAS, SHC1, PIK3CB, FKBP4, CREB5, HSPA1L, PIK3R5, RAF1, SHC2, EGFR, GNAI3, KRAS, SHC3, CREB3, CALM2, CREB1, GABBR2, AKT2, PLCB1, MMP2, ESR2, PIK3CD, PIK3R3, AKT1, GRM1, PRKACG, PRKACA, FKBP5, ITPR1, PIK3R1, SOS1, HSP90B1, PRKX, MAPK3, KCNJ6, SP1, SHC4, GNAQ, AKT3, CREB3L2, GNAI2, PIK3CA, CREB3L1, GNAO1, ADCY8, KCNJ9, MAP2K1, HSPA1B, ITPR3, MAPK1, ITPR2, GRB2, ADCY9, ADCY4, KCNJ5, KCNJ3, PLCB4, PLCB2, GNAI1, PRKACB, ADCY6, PIK3R2</w:t>
            </w:r>
          </w:p>
        </w:tc>
        <w:tc>
          <w:tcPr>
            <w:tcW w:w="7003" w:type="dxa"/>
          </w:tcPr>
          <w:p w14:paraId="2565BC13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152-3p, hsa-miR-548a-3p, hsa-miR-6785-5p, hsa-miR-548ac,</w:t>
            </w:r>
          </w:p>
          <w:p w14:paraId="006B96E8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48x-3p, hsa-miR-27a-3p, hsa-miR-3148, hsa-miR-6830-5p, hsa-miR-664b-3p, </w:t>
            </w:r>
          </w:p>
          <w:p w14:paraId="341D9B95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4270, hsa-miR-16-2-3p, hsa-miR-195-3p, hsa-miR-4635, </w:t>
            </w:r>
          </w:p>
          <w:p w14:paraId="1786939C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1-3p, hsa-miR-371b-5p, hsa-miR-338-5p, hsa-miR-8063, hsa-miR-6893-5p, </w:t>
            </w:r>
          </w:p>
          <w:p w14:paraId="54AC1793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204-3p, hsa-miR-6813-5p, hsa-miR-330-5p, hsa-miR-1208, </w:t>
            </w:r>
          </w:p>
          <w:p w14:paraId="58F57D84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1468-3p, hsa-miR-6507-3p, hsa-miR-635, hsa-miR-296-5p, </w:t>
            </w:r>
          </w:p>
          <w:p w14:paraId="2A0D3BB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74-5p, hsa-miR-4446-3p, hsa-miR-3194-3p, hsa-miR-7-5p, hsa-miR-29c-3p, </w:t>
            </w:r>
          </w:p>
          <w:p w14:paraId="4E84818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342-5p, hsa-miR-34a-5p, hsa-miR-335-5p, hsa-miR-6867-5p, </w:t>
            </w:r>
          </w:p>
          <w:p w14:paraId="1926291E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8-5p, hsa-miR-3128, hsa-miR-6837-5p, hsa-miR-629-3p, hsa-miR-3689f, </w:t>
            </w:r>
          </w:p>
          <w:p w14:paraId="03CD23D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4-5p, hsa-miR-8084, hsa-miR-4423-3p, hsa-miR-6886-5p, hsa-miR-4663, </w:t>
            </w:r>
          </w:p>
          <w:p w14:paraId="2F669503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659-3p, hsa-miR-3175, hsa-miR-550a-3-5p, hsa-miR-3613-5p, </w:t>
            </w:r>
          </w:p>
          <w:p w14:paraId="27F4606D" w14:textId="6FE4964A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720-5p, hsa-miR-885-3p, hsa-miR-4439</w:t>
            </w:r>
          </w:p>
        </w:tc>
      </w:tr>
      <w:tr w:rsidR="002E3233" w:rsidRPr="00FE0B7D" w14:paraId="08CC1C4D" w14:textId="77777777" w:rsidTr="003D0B61">
        <w:tc>
          <w:tcPr>
            <w:tcW w:w="1985" w:type="dxa"/>
            <w:vAlign w:val="center"/>
          </w:tcPr>
          <w:p w14:paraId="2F663BEB" w14:textId="3BF0D94E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ronic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yeloid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ukemia</w:t>
            </w:r>
            <w:proofErr w:type="spellEnd"/>
          </w:p>
        </w:tc>
        <w:tc>
          <w:tcPr>
            <w:tcW w:w="4961" w:type="dxa"/>
          </w:tcPr>
          <w:p w14:paraId="0015732D" w14:textId="02B85969" w:rsidR="002E3233" w:rsidRPr="00FE0B7D" w:rsidRDefault="002D3F46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F, E2F1, TGFBR1, NFKB1, SOS2, CDK4, CBL, E2F2, NRAS, CRKL, CRK, SHC1, RUNX1, PIK3CB, CTBP1, PIK3R5, BCR, CTBP2, RAF1, SMAD3, CHUK, CDKN1B, SHC2, KRAS, CDK6, STAT5B, SHC3, TGFB1, IKBKB, AKT2, CBLB, PIK3CD, PIK3R3, CCND1, SMAD4, E2F3, AKT1, MYC, NFKBIA, PIK3R1, RB1, SOS1, PTPN11, HDAC2, MAPK3, TGFB2, SHC4, BCL2L1, AKT3, PIK3CA, GAB2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ECOM, CDKN1A, MAP2K1, RELA, MAPK1, GRB2, TGFBR2, MDM2, ABL1, PIK3R2</w:t>
            </w:r>
          </w:p>
        </w:tc>
        <w:tc>
          <w:tcPr>
            <w:tcW w:w="7003" w:type="dxa"/>
          </w:tcPr>
          <w:p w14:paraId="1F55562D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30-5p, hsa-miR-1208, hsa-miR-7-5p, hsa-miR-4635, hsa-miR-4446-3p, </w:t>
            </w:r>
          </w:p>
          <w:p w14:paraId="1C2B891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548a-3p, hsa-miR-548ac, hsa-miR-4439, hsa-miR-548x-3p, </w:t>
            </w:r>
          </w:p>
          <w:p w14:paraId="627DCCEC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1-3p, hsa-miR-98-5p, hsa-miR-6785-5p, hsa-miR-6825-5p, hsa-miR-4270, </w:t>
            </w:r>
          </w:p>
          <w:p w14:paraId="1000743C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71b-5p, hsa-miR-3128, hsa-miR-3613-3p, hsa-miR-3148, hsa-miR-152-3p, </w:t>
            </w:r>
          </w:p>
          <w:p w14:paraId="1F87EA3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8063, hsa-let-7f-1-3p, hsa-miR-3609, hsa-miR-34a-5p, </w:t>
            </w:r>
          </w:p>
          <w:p w14:paraId="3A2FC140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4668-5p, hsa-miR-6830-5p, hsa-miR-27a-3p, hsa-miR-16-2-3p, hsa-miR-195-3p, hsa-miR-338-5p, hsa-miR-3613-5p, hsa-miR-6893-5p, hsa-miR-6774-5p, hsa-miR-6507-3p, hsa-miR-8084, hsa-miR-6886-5p, hsa-miR-29c-3p, hsa-miR-6744-5p, </w:t>
            </w:r>
          </w:p>
          <w:p w14:paraId="34D6B29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885-3p, hsa-miR-629-3p, hsa-miR-4663, hsa-miR-6867-5p, hsa-miR-4462, </w:t>
            </w:r>
          </w:p>
          <w:p w14:paraId="14EC738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04-3p, hsa-miR-3194-3p, hsa-miR-6837-5p, hsa-miR-659-3p, hsa-miR-635, </w:t>
            </w:r>
          </w:p>
          <w:p w14:paraId="51F03FCA" w14:textId="2B8E80B5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42-5p, hsa-miR-4448, hsa-miR-4423-3p, hsa-miR-6813-5p</w:t>
            </w:r>
          </w:p>
        </w:tc>
      </w:tr>
      <w:tr w:rsidR="002E3233" w:rsidRPr="00FE0B7D" w14:paraId="7A4CD78B" w14:textId="77777777" w:rsidTr="003D0B61">
        <w:tc>
          <w:tcPr>
            <w:tcW w:w="1985" w:type="dxa"/>
            <w:vAlign w:val="center"/>
          </w:tcPr>
          <w:p w14:paraId="19667703" w14:textId="21CD6A7E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 xml:space="preserve">Prostate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4961" w:type="dxa"/>
          </w:tcPr>
          <w:p w14:paraId="0AF07B0B" w14:textId="58C05427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F, GSK3B, PDGFRA, E2F1, ERBB2, NFKB1, SOS2, E2F2, NRAS, PIK3CB, CREB5, TCF7L2, TGFA, PIK3R5, CDK2, TCF7L1, RAF1, CHUK, BCL2, CDKN1B, INSRR, IGF1R, EGFR, KRAS, CREB3, CREB1, IKBKB, AKT2, AR, PIK3CD, PIK3R3, CCND1, CTNNB1, CCNE2, E2F3, AKT1, PDGFB, NFKBIA, PIK3R1, RB1, SOS1, HSP90B1, MAPK3, CASP9, IGF1, EP300, NKX3-1, AKT3, PDGFC, CREB3L2, PDGFD, PIK3CA, CREB3L1, LEF1, CDKN1A, MAP2K1, PDPK1, MTOR, FGFR2, RELA, TCF7, PTEN, FGFR1, FOXO1, MAPK1, CREBBP, GRB2, MDM2, EGF, PDGFA, PIK3R2</w:t>
            </w:r>
          </w:p>
        </w:tc>
        <w:tc>
          <w:tcPr>
            <w:tcW w:w="7003" w:type="dxa"/>
          </w:tcPr>
          <w:p w14:paraId="29959520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52-3p, hsa-miR-548a-3p, hsa-miR-548x-3p, hsa-miR-338-5p, hsa-miR-3613-3p, </w:t>
            </w:r>
          </w:p>
          <w:p w14:paraId="4D424E61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48, hsa-miR-330-5p, hsa-miR-548ac, hsa-miR-27a-3p, hsa-miR-7-1-3p, </w:t>
            </w:r>
          </w:p>
          <w:p w14:paraId="5B11989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8063, hsa-miR-6785-5p, hsa-miR-371b-5p, hsa-miR-6893-5p, </w:t>
            </w:r>
          </w:p>
          <w:p w14:paraId="35AFFC30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8-5p, hsa-miR-29c-3p, hsa-miR-6867-5p, hsa-miR-4635, hsa-miR-629-3p, </w:t>
            </w:r>
          </w:p>
          <w:p w14:paraId="0248DB55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270, hsa-miR-8084, hsa-miR-664b-3p, hsa-miR-4439, hsa-miR-7-5p, </w:t>
            </w:r>
          </w:p>
          <w:p w14:paraId="33EC56F5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6837-5p, hsa-miR-6825-5p, hsa-miR-635, hsa-miR-3194-3p, </w:t>
            </w:r>
          </w:p>
          <w:p w14:paraId="4148A9E4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74-5p, hsa-miR-34a-5p, hsa-miR-4720-5p, hsa-miR-4518, hsa-miR-6830-5p, </w:t>
            </w:r>
          </w:p>
          <w:p w14:paraId="743CEFF0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hsa-miR-195-3p, hsa-miR-659-3p, hsa-miR-574-5p, hsa-miR-4446-3p, </w:t>
            </w:r>
          </w:p>
          <w:p w14:paraId="4DCC7ED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342-5p, hsa-miR-98-5p, hsa-miR-1468-3p, hsa-miR-885-3p, </w:t>
            </w:r>
          </w:p>
          <w:p w14:paraId="36AC0A23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507-3p, hsa-miR-4663, hsa-miR-204-3p, hsa-miR-3128, hsa-miR-1208, </w:t>
            </w:r>
          </w:p>
          <w:p w14:paraId="05871919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09, hsa-miR-5100, hsa-miR-6813-5p, hsa-miR-6886-5p, hsa-miR-3689f, </w:t>
            </w:r>
          </w:p>
          <w:p w14:paraId="46AD1D60" w14:textId="010DB28A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3613-5p</w:t>
            </w:r>
          </w:p>
        </w:tc>
      </w:tr>
      <w:tr w:rsidR="002E3233" w:rsidRPr="00FE0B7D" w14:paraId="407973CB" w14:textId="77777777" w:rsidTr="003D0B61">
        <w:tc>
          <w:tcPr>
            <w:tcW w:w="1985" w:type="dxa"/>
            <w:vAlign w:val="center"/>
          </w:tcPr>
          <w:p w14:paraId="70F5F05F" w14:textId="607B1F7D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Ubiquiti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diated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roteolysis</w:t>
            </w:r>
            <w:proofErr w:type="spellEnd"/>
          </w:p>
        </w:tc>
        <w:tc>
          <w:tcPr>
            <w:tcW w:w="4961" w:type="dxa"/>
          </w:tcPr>
          <w:p w14:paraId="2613568A" w14:textId="2D1BD475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F7, UBE2Z, UBE2R2, UBE2Q2, UBE3B, UBE2E3, WWP2, CBL, BTRC, RFWD2, FBXW7, TRIM37, UBR5, WWP1, CUL2, SMURF2, NEDD4L, HUWE1, ITCH, UBE2E2, FBXO4, CUL1, NHLRC1, DET1, UBE4A, RHOBTB1, PRPF19, HERC3, MAP3K1, ANAPC1, UBE2J1, UBE2I, HERC1, TCEB1, MID1, PML, VHL, SKP1, CUL4A, CDC34, UBA2, TRIP12, SOCS3, UBA6, KLHL13, CBLB, BRCA1, PIAS3, CUL5, ANAPC4, ANAPC10, UBE2A, SKP2, SOCS1, TRAF6, UBE3A, HERC2, UBE3C, BIRC6, SMURF1, UBE2Q1, ANAPC7, UBE2N, RCHY1, UBE2K, SAE1, SIAH1, UBE2D4, MGRN1, CDC23, NEDD4, UBE2H, ERCC8, PIAS2, UBE2D3, HERC4, UBE2E1, UBE2G2, UBE2D1, CDC27, RBX1, UBE2M, KLHL9, UBE2D2, UBE2G1, BIRC3, CUL3, UBE2W, ANAPC13, UBE2B, UBA3, PPIL2, FBXW11, RHOBTB2, PARK2, UBE4B, TRIM32, PIAS1, UBE2C, MDM2, SYVN1, UBE2J2, XIAP, CUL4B, UBOX5</w:t>
            </w:r>
          </w:p>
        </w:tc>
        <w:tc>
          <w:tcPr>
            <w:tcW w:w="7003" w:type="dxa"/>
          </w:tcPr>
          <w:p w14:paraId="19DAF2D5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1468-3p, hsa-miR-548ac, hsa-miR-664b-3p, hsa-miR-548x-3p, hsa-miR-7-1-3p, hsa-miR-3175, hsa-miR-659-3p, hsa-miR-3194-3p, hsa-miR-6744-5p, </w:t>
            </w:r>
          </w:p>
          <w:p w14:paraId="1AEA39E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48, hsa-let-7f-1-3p, hsa-miR-338-5p, hsa-miR-548a-3p, hsa-miR-3128, </w:t>
            </w:r>
          </w:p>
          <w:p w14:paraId="68B6813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85-5p, hsa-miR-34a-5p, hsa-miR-8063, hsa-miR-4446-3p, hsa-miR-330-5p, </w:t>
            </w:r>
          </w:p>
          <w:p w14:paraId="45358011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52-3p, hsa-miR-7-5p, hsa-miR-3613-5p, hsa-miR-8084, hsa-miR-1208, </w:t>
            </w:r>
          </w:p>
          <w:p w14:paraId="0F733751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35, hsa-miR-629-3p, hsa-miR-4668-5p, hsa-miR-16-2-3p, hsa-miR-27a-3p, </w:t>
            </w:r>
          </w:p>
          <w:p w14:paraId="5FD33C84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100, hsa-miR-6507-3p, hsa-miR-98-5p, hsa-miR-6830-5p, hsa-miR-4663, </w:t>
            </w:r>
          </w:p>
          <w:p w14:paraId="44117F6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101-5p, hsa-miR-4518, hsa-miR-371b-5p, hsa-miR-335-5p, </w:t>
            </w:r>
          </w:p>
          <w:p w14:paraId="3E2FBCA8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720-5p, hsa-miR-5189-3p, hsa-miR-4270, hsa-miR-6893-5p, hsa-miR-204-3p, </w:t>
            </w:r>
          </w:p>
          <w:p w14:paraId="73DDF30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6867-5p, hsa-miR-5088-5p, hsa-miR-3609, hsa-miR-195-3p, </w:t>
            </w:r>
          </w:p>
          <w:p w14:paraId="2002B0D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201, hsa-miR-4448, hsa-miR-296-5p, hsa-miR-3689f, hsa-miR-635, </w:t>
            </w:r>
          </w:p>
          <w:p w14:paraId="4EEBA082" w14:textId="24C12059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74-5p, hsa-miR-6837-5p, hsa-miR-574-5p, hsa-miR-6787-5p, hsa-miR-885-3p</w:t>
            </w:r>
          </w:p>
        </w:tc>
      </w:tr>
      <w:tr w:rsidR="002E3233" w:rsidRPr="00FE0B7D" w14:paraId="73886B60" w14:textId="77777777" w:rsidTr="003D0B61">
        <w:tc>
          <w:tcPr>
            <w:tcW w:w="1985" w:type="dxa"/>
            <w:vAlign w:val="center"/>
          </w:tcPr>
          <w:p w14:paraId="0E5C010D" w14:textId="6E73F5B2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orso-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entral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xis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formation</w:t>
            </w:r>
            <w:proofErr w:type="spellEnd"/>
          </w:p>
        </w:tc>
        <w:tc>
          <w:tcPr>
            <w:tcW w:w="4961" w:type="dxa"/>
          </w:tcPr>
          <w:p w14:paraId="7AA0FC14" w14:textId="474FDE15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WIL1, SPIRE1, SOS2, ETV6, PIWIL3, CPEB4, PIWIL4, ETS2, ETS1, PIWIL2, CPEB1, EGFR, NOTCH2, KRAS, NOTCH1, SOS1, CPEB2, MAPK3, NOTCH3, FMN2, MAP2K1, CPEB3, MAPK1, GRB2, SPIRE2</w:t>
            </w:r>
          </w:p>
        </w:tc>
        <w:tc>
          <w:tcPr>
            <w:tcW w:w="7003" w:type="dxa"/>
          </w:tcPr>
          <w:p w14:paraId="4386465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3148, hsa-miR-152-3p, hsa-miR-548a-3p, hsa-miR-1468-3p, </w:t>
            </w:r>
          </w:p>
          <w:p w14:paraId="2C076BF1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0-5p, hsa-miR-548ac, hsa-miR-548x-3p, hsa-miR-7-1-3p, hsa-miR-338-5p, </w:t>
            </w:r>
          </w:p>
          <w:p w14:paraId="1CE69F9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63, hsa-miR-6893-5p, hsa-miR-29c-3p, hsa-miR-664b-3p, hsa-miR-635, </w:t>
            </w:r>
          </w:p>
          <w:p w14:paraId="60FE8AA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74-5p, hsa-miR-4668-5p, hsa-miR-3609, hsa-miR-4270, hsa-miR-7-5p, </w:t>
            </w:r>
          </w:p>
          <w:p w14:paraId="1C9D97E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98-5p, hsa-miR-204-3p, hsa-miR-6813-5p, hsa-miR-34a-5p, hsa-let-7f-1-3p, </w:t>
            </w:r>
          </w:p>
          <w:p w14:paraId="0FD01B4B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208, hsa-miR-16-2-3p, hsa-miR-195-3p, hsa-miR-4635, hsa-miR-27a-3p, </w:t>
            </w:r>
          </w:p>
          <w:p w14:paraId="1C2DD2CF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8084, hsa-miR-4439, hsa-miR-6785-5p, hsa-miR-371b-5p, </w:t>
            </w:r>
          </w:p>
          <w:p w14:paraId="0CF3797D" w14:textId="75A37E36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507-3p, hsa-miR-101-5p</w:t>
            </w:r>
          </w:p>
        </w:tc>
      </w:tr>
      <w:tr w:rsidR="002E3233" w:rsidRPr="00FE0B7D" w14:paraId="7C1F24B3" w14:textId="77777777" w:rsidTr="003D0B61">
        <w:tc>
          <w:tcPr>
            <w:tcW w:w="1985" w:type="dxa"/>
            <w:vAlign w:val="center"/>
          </w:tcPr>
          <w:p w14:paraId="538C4034" w14:textId="71A58E18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ong-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erm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epression</w:t>
            </w:r>
            <w:proofErr w:type="spellEnd"/>
          </w:p>
        </w:tc>
        <w:tc>
          <w:tcPr>
            <w:tcW w:w="4961" w:type="dxa"/>
          </w:tcPr>
          <w:p w14:paraId="4687EE52" w14:textId="29E6A706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RAF, PRKCA, CACNA1A, GUCY1B3, NRAS, GNAS, GUCY1A3, PPP2CA, GNAZ, GNA13, PLA2G4F, RAF1, GRIA1, IGF1R, GNAI3, KRAS, GRIA2, NOS1, GNA11, RYR1, PLCB1, PRKG2, GRM1, PPP2R1A, ITPR1, MAPK3, PLA2G4D, GRID2, PRKCB, IGF1, GNAQ, GUCY1A2, GNAI2, GNAO1, MAP2K1, PRKG1, PLA2G4E, ITPR3,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APK1, ITPR2, PPP2R1B, PLCB4, PLCB2, PLA2G4C, GNAI1, GRIA3</w:t>
            </w:r>
          </w:p>
        </w:tc>
        <w:tc>
          <w:tcPr>
            <w:tcW w:w="7003" w:type="dxa"/>
          </w:tcPr>
          <w:p w14:paraId="509B46D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8084, hsa-miR-3148, hsa-miR-7-5p, hsa-miR-3613-3p, hsa-miR-4668-5p, </w:t>
            </w:r>
          </w:p>
          <w:p w14:paraId="4CDD1011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0-5p, hsa-miR-548a-3p, hsa-miR-548ac, hsa-miR-664b-3p, hsa-miR-27a-3p, </w:t>
            </w:r>
          </w:p>
          <w:p w14:paraId="37984436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548x-3p, hsa-miR-1208, hsa-miR-16-2-3p, hsa-miR-195-3p, </w:t>
            </w:r>
          </w:p>
          <w:p w14:paraId="59B75162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1-3p, hsa-miR-338-5p, hsa-miR-6867-5p, hsa-miR-6785-5p, hsa-miR-3128, </w:t>
            </w:r>
          </w:p>
          <w:p w14:paraId="4204D52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37-5p, hsa-miR-574-5p, hsa-miR-8063, hsa-miR-98-5p, hsa-miR-885-3p, </w:t>
            </w:r>
          </w:p>
          <w:p w14:paraId="098982D1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3613-5p, hsa-miR-5088-5p, hsa-miR-4635, hsa-miR-4270, </w:t>
            </w:r>
          </w:p>
          <w:p w14:paraId="01DD6EB3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6893-5p, hsa-miR-1468-3p, hsa-miR-3175, hsa-miR-629-3p, </w:t>
            </w:r>
          </w:p>
          <w:p w14:paraId="58463FFC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hsa-miR-335-5p, hsa-miR-3609, hsa-miR-659-3p, hsa-miR-6507-3p, hsa-miR-101-5p, </w:t>
            </w:r>
          </w:p>
          <w:p w14:paraId="30D55555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71b-5p, hsa-miR-34a-5p, hsa-miR-3689f, hsa-miR-204-3p, hsa-miR-330-5p, </w:t>
            </w:r>
          </w:p>
          <w:p w14:paraId="7D60F468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52-3p, hsa-miR-29c-3p, hsa-miR-4448, hsa-miR-6813-5p, hsa-miR-6744-5p, </w:t>
            </w:r>
          </w:p>
          <w:p w14:paraId="67CE9B0D" w14:textId="03375914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94-3p</w:t>
            </w:r>
          </w:p>
        </w:tc>
      </w:tr>
      <w:tr w:rsidR="002E3233" w:rsidRPr="00FE0B7D" w14:paraId="5C776247" w14:textId="77777777" w:rsidTr="003D0B61">
        <w:tc>
          <w:tcPr>
            <w:tcW w:w="1985" w:type="dxa"/>
            <w:vAlign w:val="center"/>
          </w:tcPr>
          <w:p w14:paraId="51CFE535" w14:textId="7749263A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Prolacti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2F98F799" w14:textId="42E09048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R1, PRLR, FOS, GSK3B, STAT3, NFKB1, SOCS4, SOS2, NRAS, SOCS2, SHC1, PIK3CB, GALT, SLC2A2, PIK3R5, MAPK14, CCND2, RAF1, CYP17A1, TNFRSF11A, SHC2, KRAS, STAT5B, SHC3, TNFSF11, SOCS6, SOCS3, AKT2, MAPK9, ESR2, PIK3CD, PIK3R3, CCND1, JAK2, SOCS1, CISH, MAPK8, AKT1, SOCS5, PIK3R1, SOS1, MAPK3, SHC4, AKT3, PIK3CA, FOXO3, LHCGR, MAP2K1, STAT1, RELA, ELF5, MAPK1, GRB2, IRF1, MAPK10, PIK3R2</w:t>
            </w:r>
          </w:p>
        </w:tc>
        <w:tc>
          <w:tcPr>
            <w:tcW w:w="7003" w:type="dxa"/>
          </w:tcPr>
          <w:p w14:paraId="32F68B02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7a-3p, hsa-miR-548x-3p, hsa-miR-29c-3p, hsa-miR-6837-5p, hsa-miR-3613-3p, </w:t>
            </w:r>
          </w:p>
          <w:p w14:paraId="1EAE69A3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52-3p, hsa-miR-548a-3p, hsa-miR-6785-5p, hsa-miR-548ac, hsa-miR-4423-3p, </w:t>
            </w:r>
          </w:p>
          <w:p w14:paraId="2CF5FC2C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67-5p, hsa-miR-4439, hsa-miR-16-2-3p, hsa-miR-195-3p, hsa-miR-98-5p, </w:t>
            </w:r>
          </w:p>
          <w:p w14:paraId="3C79E422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0-5p, hsa-miR-664b-3p, hsa-miR-659-3p, hsa-miR-4270, hsa-miR-3148, </w:t>
            </w:r>
          </w:p>
          <w:p w14:paraId="2CF2357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1-3p, hsa-miR-6744-5p, hsa-miR-8063, hsa-miR-371b-5p, hsa-miR-342-5p, </w:t>
            </w:r>
          </w:p>
          <w:p w14:paraId="3A36B384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8-5p, hsa-miR-6830-5p, hsa-miR-3609, hsa-let-7f-1-3p, hsa-miR-1468-3p, </w:t>
            </w:r>
          </w:p>
          <w:p w14:paraId="719DCA12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550a-3-5p, hsa-miR-4635, hsa-miR-204-3p, hsa-miR-6813-5p, </w:t>
            </w:r>
          </w:p>
          <w:p w14:paraId="2C79D858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208, hsa-miR-4446-3p, hsa-miR-7-5p, hsa-miR-335-5p, hsa-miR-34a-5p, </w:t>
            </w:r>
          </w:p>
          <w:p w14:paraId="54094E32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518, hsa-miR-3194-3p, hsa-miR-3128, hsa-miR-5100, hsa-miR-338-5p, </w:t>
            </w:r>
          </w:p>
          <w:p w14:paraId="04E63133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93-5p, hsa-miR-4663, hsa-miR-4462, hsa-miR-3689f, hsa-miR-4720-5p, </w:t>
            </w:r>
          </w:p>
          <w:p w14:paraId="1A5F7E27" w14:textId="0409BEB7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1260b, hsa-miR-8084, hsa-miR-6886-5p, hsa-miR-6507-3p, hsa-miR-885-3p</w:t>
            </w:r>
          </w:p>
        </w:tc>
      </w:tr>
      <w:tr w:rsidR="002E3233" w:rsidRPr="00FE0B7D" w14:paraId="5E34FD31" w14:textId="77777777" w:rsidTr="003D0B61">
        <w:tc>
          <w:tcPr>
            <w:tcW w:w="1985" w:type="dxa"/>
            <w:vAlign w:val="center"/>
          </w:tcPr>
          <w:p w14:paraId="6B021BE7" w14:textId="4C4C747C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Protein processing in endoplasmic reticulum</w:t>
            </w:r>
          </w:p>
        </w:tc>
        <w:tc>
          <w:tcPr>
            <w:tcW w:w="4961" w:type="dxa"/>
          </w:tcPr>
          <w:p w14:paraId="4AF54C27" w14:textId="1F236227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QLNL, ATF6, HSPA2, SAR1A, DNAJA1, CAPN2, RPN1, PLAA, UBE2E3, SSR1, SAR1B, RAD23B, EIF2AK3, AMFR, DNAJC3, UGGT1, MBTPS1, ERO1L, UBQLN4, YOD1, NPLOC4, MAP2K7, SEL1L, UBQLN1, HSPA1L, DNAJB2, SEC23A, BAX, DNAJB11, DNAJC10, UBE2E2, HSPA5, BCL2, DNAJC5B, CUL1, MBTPS2, STT3A, DNAJC5, P4HB, XBP1, SEC61A1, UBE2J1, STT3B, HSPH1, PDIA6, CANX, SKP1, PREB, SEC61A2, EDEM1, SEC63, EDEM3, UBQLN2, MAN1A2, EIF2AK2, DERL2, MAPK9, MAN1C1, DNAJB1, BAG1, TUSC3, SEC23B, MAPK8, SEL1L2, RNF185, DERL3, PRKCSH, BLOC1S5-TXNDC5, VCP, UBQLN3, MOGS, SVIP, SEC62, SEC24A, ERP29, HSP90B1, PDIA3, ERN1, SEC31A, SEC61B, UBE2D4, HSPA4L, BAG2, EIF2S1, SSR3, NFE2L2, LMAN1, UBE2D3, UBE2E1, CKAP4, UGGT2, UBE2G2, SEC24B, UBE2D1, RBX1, NGLY1, UBE2D2, BAK1, UBE2G1, DNAJB12, RPN2, DERL1, CALR, ATXN3, VIMP, MAN1A1, HSPA1B, SEC31B, DNAJA2, MARCH6, TRAM1, NSFL1C, PARK2, UBE4B, ERO1LB, HYOU1, SYVN1, UBE2J2, SEC24D, MAP3K5, MAPK10, ERLEC1</w:t>
            </w:r>
          </w:p>
        </w:tc>
        <w:tc>
          <w:tcPr>
            <w:tcW w:w="7003" w:type="dxa"/>
          </w:tcPr>
          <w:p w14:paraId="68FFF4CB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35, hsa-miR-3613-3p, hsa-miR-4668-5p, hsa-miR-3148, hsa-miR-204-3p, </w:t>
            </w:r>
          </w:p>
          <w:p w14:paraId="5D4A849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2-5p, hsa-miR-6830-5p, hsa-miR-548ac, hsa-miR-664b-3p, hsa-miR-27a-3p, </w:t>
            </w:r>
          </w:p>
          <w:p w14:paraId="0C921FB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548x-3p, hsa-miR-4270, hsa-miR-16-2-3p, hsa-miR-629-3p, </w:t>
            </w:r>
          </w:p>
          <w:p w14:paraId="6174826C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1-3p, hsa-miR-338-5p, hsa-miR-8063, hsa-miR-5189-3p, hsa-miR-152-3p, </w:t>
            </w:r>
          </w:p>
          <w:p w14:paraId="4E87D1FB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a-5p, hsa-miR-3128, hsa-miR-548a-3p, hsa-miR-1208, hsa-miR-330-5p, </w:t>
            </w:r>
          </w:p>
          <w:p w14:paraId="599DAD9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98-5p, hsa-miR-371b-5p, hsa-miR-6837-5p, hsa-miR-6785-5p, hsa-miR-6825-5p, hsa-miR-29c-3p, hsa-miR-8084, hsa-miR-6893-5p, hsa-miR-550a-3-5p, </w:t>
            </w:r>
          </w:p>
          <w:p w14:paraId="12D22F2B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01-5p, hsa-miR-1260b, hsa-miR-4720-5p, hsa-miR-6867-5p, hsa-miR-4439, </w:t>
            </w:r>
          </w:p>
          <w:p w14:paraId="4E1D1EAA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44-5p, hsa-miR-659-3p, hsa-miR-6787-5p, hsa-miR-4518, hsa-miR-574-5p, </w:t>
            </w:r>
          </w:p>
          <w:p w14:paraId="61E54BE7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85-3p, hsa-miR-4785, hsa-miR-3194-3p, hsa-miR-4446-3p, hsa-miR-7-5p, </w:t>
            </w:r>
          </w:p>
          <w:p w14:paraId="2430A2DB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663, hsa-miR-335-5p, hsa-miR-3689f, hsa-miR-3609, hsa-miR-195-3p, </w:t>
            </w:r>
          </w:p>
          <w:p w14:paraId="6C132E75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5p, hsa-miR-4448, hsa-miR-635, hsa-miR-6774-5p, hsa-miR-3175, </w:t>
            </w:r>
          </w:p>
          <w:p w14:paraId="50219DC8" w14:textId="77777777" w:rsidR="003557EC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296-5p, hsa-miR-6813-5p, hsa-miR-4462, hsa-miR-5100, </w:t>
            </w:r>
          </w:p>
          <w:p w14:paraId="3F7748EA" w14:textId="36EA2887" w:rsidR="002E3233" w:rsidRPr="00FE0B7D" w:rsidRDefault="00F62142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201, hsa-miR-6507-3p</w:t>
            </w:r>
          </w:p>
        </w:tc>
      </w:tr>
      <w:tr w:rsidR="002E3233" w:rsidRPr="00FE0B7D" w14:paraId="42A242CD" w14:textId="77777777" w:rsidTr="003D0B61">
        <w:tc>
          <w:tcPr>
            <w:tcW w:w="1985" w:type="dxa"/>
            <w:vAlign w:val="center"/>
          </w:tcPr>
          <w:p w14:paraId="1FA4973E" w14:textId="2C1D84CD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yeloid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leukemia</w:t>
            </w:r>
            <w:proofErr w:type="spellEnd"/>
          </w:p>
        </w:tc>
        <w:tc>
          <w:tcPr>
            <w:tcW w:w="4961" w:type="dxa"/>
          </w:tcPr>
          <w:p w14:paraId="084ADF39" w14:textId="39A4C3FD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F, PIM2, STAT3, NFKB1, SOS2, NRAS, RUNX1, PIK3CB, TCF7L2, ZBTB16, PIK3R5, TCF7L1, RAF1, CHUK, KRAS, STAT5B, PML, RPS6KB2, IKBKB, AKT2, RUNX1T1, PIK3CD, PIK3R3, CCND1, AKT1, CEBPA, MYC, PIM1, KIT, PIK3R1, SOS1, MAPK3, RARA, FLT3, AKT3, PIK3CA, LEF1, MAP2K1, MTOR, RELA, TCF7, MAPK1, GRB2, JUP, PPARD, RPS6KB1, PIK3R2</w:t>
            </w:r>
          </w:p>
        </w:tc>
        <w:tc>
          <w:tcPr>
            <w:tcW w:w="7003" w:type="dxa"/>
          </w:tcPr>
          <w:p w14:paraId="297A1120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34a-5p, hsa-miR-548ac, hsa-miR-195-3p, hsa-miR-3148, </w:t>
            </w:r>
          </w:p>
          <w:p w14:paraId="6B088C51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2-5p, hsa-miR-548a-3p, hsa-miR-664b-3p, hsa-miR-27a-3p, hsa-miR-548x-3p, </w:t>
            </w:r>
          </w:p>
          <w:p w14:paraId="7A2BE502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71b-5p, hsa-miR-8063, hsa-miR-330-5p, hsa-miR-4635, hsa-miR-1208, </w:t>
            </w:r>
          </w:p>
          <w:p w14:paraId="196A32E7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5p, hsa-miR-4439, hsa-miR-7-1-3p, hsa-miR-4448, hsa-miR-6893-5p, </w:t>
            </w:r>
          </w:p>
          <w:p w14:paraId="29B4D958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270, hsa-miR-8084, hsa-miR-6886-5p, hsa-miR-4668-5p, hsa-miR-6830-5p, </w:t>
            </w:r>
          </w:p>
          <w:p w14:paraId="75D3AA5D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6-2-3p, hsa-miR-338-5p, hsa-miR-1468-3p, hsa-miR-6744-5p, hsa-miR-152-3p, </w:t>
            </w:r>
          </w:p>
          <w:p w14:paraId="0EAB5545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6-3p, hsa-miR-6867-5p, hsa-miR-3609, hsa-miR-6507-3p, hsa-miR-29c-3p,</w:t>
            </w:r>
          </w:p>
          <w:p w14:paraId="4A882D93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98-5p, hsa-miR-6837-5p, hsa-miR-659-3p, hsa-miR-5100, hsa-miR-629-3p,</w:t>
            </w:r>
          </w:p>
          <w:p w14:paraId="2074D932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785-5p, hsa-miR-4720-5p, hsa-miR-4518, hsa-let-7f-1-3p, hsa-miR-885-3p, </w:t>
            </w:r>
          </w:p>
          <w:p w14:paraId="1ADF2EC8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74-5p, hsa-miR-6825-5p, hsa-miR-635, hsa-miR-3194-3p, hsa-miR-6774-5p, </w:t>
            </w:r>
          </w:p>
          <w:p w14:paraId="3B623BF0" w14:textId="3DBD1BC5" w:rsidR="002E3233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04-3p, hsa-miR-6813-5p</w:t>
            </w:r>
          </w:p>
        </w:tc>
      </w:tr>
      <w:tr w:rsidR="002E3233" w:rsidRPr="00FE0B7D" w14:paraId="702C8610" w14:textId="77777777" w:rsidTr="003D0B61">
        <w:tc>
          <w:tcPr>
            <w:tcW w:w="1985" w:type="dxa"/>
            <w:vAlign w:val="center"/>
          </w:tcPr>
          <w:p w14:paraId="65E9796E" w14:textId="037C7874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Prio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seases</w:t>
            </w:r>
            <w:proofErr w:type="spellEnd"/>
          </w:p>
        </w:tc>
        <w:tc>
          <w:tcPr>
            <w:tcW w:w="4961" w:type="dxa"/>
          </w:tcPr>
          <w:p w14:paraId="48E44B53" w14:textId="26A2D92C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R1, BAX, HSPA5, SOD1, NCAM1, FYN, NCAM2, NOTCH1, PRKACG, PRKACA, PRNP, PRKX, MAPK3, C7, LAMC1, C6, MAP2K1, C8B, IL1A, MAPK1, ELK1, PRKACB</w:t>
            </w:r>
          </w:p>
        </w:tc>
        <w:tc>
          <w:tcPr>
            <w:tcW w:w="7003" w:type="dxa"/>
          </w:tcPr>
          <w:p w14:paraId="58675BF5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088-5p, hsa-miR-664b-3p, hsa-miR-548x-3p, hsa-miR-574-5p, hsa-miR-7-1-3p, </w:t>
            </w:r>
          </w:p>
          <w:p w14:paraId="7342FA61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63, hsa-miR-4423-3p, hsa-miR-27a-3p, hsa-miR-6893-5p, hsa-miR-4270, </w:t>
            </w:r>
          </w:p>
          <w:p w14:paraId="02A28F8B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3128, hsa-miR-3148, hsa-miR-152-3p, hsa-miR-5100, </w:t>
            </w:r>
          </w:p>
          <w:p w14:paraId="366036FA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175, hsa-miR-6825-5p, hsa-miR-330-5p, hsa-miR-6785-5p, hsa-miR-548ac, </w:t>
            </w:r>
          </w:p>
          <w:p w14:paraId="776DBE4C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let-7f-1-3p, hsa-miR-550a-3-5p, hsa-miR-635, hsa-miR-7-5p, hsa-miR-16-2-3p, </w:t>
            </w:r>
          </w:p>
          <w:p w14:paraId="1C4A17D6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95-3p, hsa-miR-6774-5p, hsa-miR-338-5p, hsa-miR-4668-5p, hsa-miR-29c-3p, </w:t>
            </w:r>
          </w:p>
          <w:p w14:paraId="31537ACD" w14:textId="77777777" w:rsidR="003557EC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4439, hsa-miR-34a-5p, hsa-miR-1208, hsa-miR-204-3p, hsa-miR-6813-5p, </w:t>
            </w:r>
          </w:p>
          <w:p w14:paraId="792A8B3C" w14:textId="61811D72" w:rsidR="002E3233" w:rsidRPr="00FE0B7D" w:rsidRDefault="007834B8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8084, hsa-miR-1468-3p, hsa-miR-4635</w:t>
            </w:r>
          </w:p>
        </w:tc>
      </w:tr>
      <w:tr w:rsidR="002E3233" w:rsidRPr="00FE0B7D" w14:paraId="4B40711B" w14:textId="77777777" w:rsidTr="003D0B61">
        <w:tc>
          <w:tcPr>
            <w:tcW w:w="1985" w:type="dxa"/>
            <w:vAlign w:val="center"/>
          </w:tcPr>
          <w:p w14:paraId="34D4AB72" w14:textId="08EF4F95" w:rsidR="007834B8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etrograde</w:t>
            </w:r>
          </w:p>
          <w:p w14:paraId="77200B05" w14:textId="6483F180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ndocannabinoid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</w:p>
        </w:tc>
        <w:tc>
          <w:tcPr>
            <w:tcW w:w="4961" w:type="dxa"/>
          </w:tcPr>
          <w:p w14:paraId="2353BEB9" w14:textId="0E00E13D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BRA1, PRKCA, CACNA1A, GNG13, ADCY1, ADCY5, GNG11, ADCY7, CACNA1F, ADCY2, GABRG2, GRM5, MAPK14, GNG12, SLC17A6, GRIA1, GNAI3, GNB1, MGLL, RIMS1, DAGLA, GRIA2, GABRB3, PLCB1, GABRA3, MAPK9, GNB2, CACNA1B, GABRA5, MAPK8, GRM1, PRKACG, PRKACA, GNG7, GABRG1, GNG2, PTGS2, ITPR1, SLC17A7, PRKX, CNR1, GABRA6, MAPK3, KCNJ6, PRKCB, GNAQ, GRIA4, GNAI2, GNAO1, ADCY8, KCNJ9, NAPEPLD, GABRA4, GNG4, GABRE, GABRB2, ITPR3, CACNA1D, ABHD6, MAPK1, ITPR2, GNG5, GABRP, ADCY9, ADCY4, GNB4, KCNJ5, KCNJ3, GABRA2, PLCB4, PLCB2, GNB5, MAPK10, GNAI1, PRKACB, GRIA3, ADCY6</w:t>
            </w:r>
          </w:p>
        </w:tc>
        <w:tc>
          <w:tcPr>
            <w:tcW w:w="7003" w:type="dxa"/>
          </w:tcPr>
          <w:p w14:paraId="5D521D7E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7a-3p, hsa-miR-550a-3-5p, hsa-miR-3613-3p, hsa-miR-3148, hsa-miR-548a-3p, </w:t>
            </w:r>
          </w:p>
          <w:p w14:paraId="3690A734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548x-3p, hsa-miR-3194-3p, hsa-miR-4270, hsa-miR-16-2-3p, </w:t>
            </w:r>
          </w:p>
          <w:p w14:paraId="3CED1578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95-3p, hsa-miR-4635, hsa-miR-8063, hsa-miR-8084, hsa-miR-7-5p, hsa-miR-4448, hsa-miR-204-3p, hsa-miR-6813-5p, hsa-miR-330-5p, hsa-miR-34a-5p, hsa-miR-5088-5p, </w:t>
            </w:r>
          </w:p>
          <w:p w14:paraId="12A69139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93-5p, hsa-miR-3175, hsa-miR-6825-5p, hsa-miR-371b-5p, hsa-miR-6830-5p, </w:t>
            </w:r>
          </w:p>
          <w:p w14:paraId="67CE24FC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3613-5p, hsa-miR-7-1-3p, hsa-miR-1468-3p, hsa-let-7f-1-3p, </w:t>
            </w:r>
          </w:p>
          <w:p w14:paraId="0DB3AF35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208, hsa-miR-4446-3p, hsa-miR-6867-5p, hsa-miR-3689f, hsa-miR-6744-5p, </w:t>
            </w:r>
          </w:p>
          <w:p w14:paraId="0005330E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 hsa-miR-6787-5p, hsa-miR-6837-5p, hsa-miR-6785-5p, hsa-miR-4663,</w:t>
            </w:r>
          </w:p>
          <w:p w14:paraId="6E805F43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38-5p, hsa-miR-101-5p, hsa-miR-29c-3p, hsa-miR-4423-3p, hsa-miR-4668-5p, </w:t>
            </w:r>
          </w:p>
          <w:p w14:paraId="433E150B" w14:textId="77777777" w:rsidR="005D56DD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52-3p, hsa-miR-635, hsa-miR-659-3p, hsa-miR-574-5p, hsa-miR-296-5p, </w:t>
            </w:r>
          </w:p>
          <w:p w14:paraId="5EC87514" w14:textId="4DD36E5F" w:rsidR="002E3233" w:rsidRPr="00FE0B7D" w:rsidRDefault="005D56DD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74-5p, hsa-miR-3128, hsa-miR-629-3p, hsa-miR-4518, hsa-miR-342-5p</w:t>
            </w:r>
          </w:p>
        </w:tc>
      </w:tr>
      <w:tr w:rsidR="002E3233" w:rsidRPr="00FE0B7D" w14:paraId="3FE11907" w14:textId="77777777" w:rsidTr="003D0B61">
        <w:tc>
          <w:tcPr>
            <w:tcW w:w="1985" w:type="dxa"/>
            <w:vAlign w:val="center"/>
          </w:tcPr>
          <w:p w14:paraId="024007C8" w14:textId="16908BEB" w:rsidR="002E3233" w:rsidRPr="00FE0B7D" w:rsidRDefault="002E3233" w:rsidP="003D0B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lorectal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4961" w:type="dxa"/>
          </w:tcPr>
          <w:p w14:paraId="6D773781" w14:textId="47CDC379" w:rsidR="002E3233" w:rsidRPr="00FE0B7D" w:rsidRDefault="00B735D4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F, FOS, GSK3B, TGFBR1, SMAD2, APC, PIK3CB, MSH3, TCF7L2, PIK3R5, BAX, TCF7L1, RAF1, SMAD3, BCL2, BIRC5, RHOA, APPL1, KRAS, TGFB1, AKT2, MAPK9, DCC, CASP3, PIK3CD, PIK3R3, CCND1, SMAD4, CTNNB1, MSH6, AXIN2, MAPK8, AKT1, MYC, PIK3R1, RAC1, MAPK3, CASP9, TGFB2, AKT3, PIK3CA, RALGDS, LEF1, MAP2K1, CYCS, TCF7, MAPK1, TGFBR2, MAPK10, PIK3R2</w:t>
            </w:r>
            <w:r w:rsidR="00EF348D"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03" w:type="dxa"/>
          </w:tcPr>
          <w:p w14:paraId="70C8CC2E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3p, hsa-miR-4668-5p, hsa-miR-3148, hsa-miR-1468-3p, hsa-miR-548ac, </w:t>
            </w:r>
          </w:p>
          <w:p w14:paraId="624DF812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x-3p, hsa-miR-3689f, hsa-miR-4635, hsa-miR-7-1-3p, hsa-miR-6744-5p, </w:t>
            </w:r>
          </w:p>
          <w:p w14:paraId="6432B203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063, hsa-miR-659-3p, hsa-miR-152-3p, hsa-miR-664b-3p, hsa-miR-27a-3p, </w:t>
            </w:r>
          </w:p>
          <w:p w14:paraId="07E41760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5p, hsa-miR-5189-3p, hsa-miR-7-5p, hsa-miR-629-3p, hsa-miR-371b-5p, </w:t>
            </w:r>
          </w:p>
          <w:p w14:paraId="54618222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0-5p, hsa-miR-548a-3p, hsa-miR-3609, hsa-miR-6785-5p, hsa-let-7f-1-3p,</w:t>
            </w:r>
          </w:p>
          <w:p w14:paraId="3BCA3E66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4a-5p, hsa-miR-3194-3p, hsa-miR-330-5p, hsa-miR-4462, hsa-miR-98-5p,</w:t>
            </w:r>
          </w:p>
          <w:p w14:paraId="58C8A60C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04-3p, hsa-miR-338-5p, hsa-miR-4720-5p, hsa-miR-4518, hsa-miR-29c-3p, </w:t>
            </w:r>
          </w:p>
          <w:p w14:paraId="2496EFC8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37-5p, hsa-miR-1208, hsa-miR-4663, hsa-miR-6893-5p, hsa-miR-3128,</w:t>
            </w:r>
          </w:p>
          <w:p w14:paraId="4D7981D4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270, hsa-miR-342-5p, hsa-miR-6813-5p, hsa-miR-885-3p, hsa-miR-6825-5p,</w:t>
            </w:r>
          </w:p>
          <w:p w14:paraId="4976885E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446-3p, hsa-miR-635, hsa-miR-6774-5p, hsa-miR-4448, hsa-miR-8084, </w:t>
            </w:r>
          </w:p>
          <w:p w14:paraId="11994462" w14:textId="635A5CA2" w:rsidR="002E3233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86-5p, hsa-miR-550a-3-5p, hsa-miR-6867-5p, hsa-miR-4439, hsa-miR-16-2-3p, hsa-miR-195-3p</w:t>
            </w:r>
          </w:p>
        </w:tc>
      </w:tr>
      <w:tr w:rsidR="002E3233" w:rsidRPr="00FE0B7D" w14:paraId="1B298CE2" w14:textId="77777777" w:rsidTr="003D0B61">
        <w:tc>
          <w:tcPr>
            <w:tcW w:w="1985" w:type="dxa"/>
            <w:vAlign w:val="center"/>
          </w:tcPr>
          <w:p w14:paraId="0E82A14A" w14:textId="759109B2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tabolism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in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4961" w:type="dxa"/>
          </w:tcPr>
          <w:p w14:paraId="4472506D" w14:textId="243A176E" w:rsidR="002E3233" w:rsidRPr="00FE0B7D" w:rsidRDefault="00EF348D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SLC44A2, FOS, PRKCA, TSC1, PDGFRA, WASF1, SLC44A5, WASL, SOS2, NRAS, DGKE, PIK3CB, PIK3R5, PCYT1A, SLC22A3, PLA2G4F, RAF1, PLD1, EGFR, CHPT1, WASF3, DGKG, KRAS, RHEB, SLC22A5, PIP5K1B, RPS6KB2, AKT2, MAPK9, PLCG1, TSC2, PIK3CD, DGKZ, PIK3R3, HIF1A, MAPK8, AKT1, PPAP2B, PDGFB, WASF2, PIK3R1, SOS1, SLC22A2, RAC1, PIP5K1A, MAPK3, PLA2G4D, SP1, PRKCB, DGKB, SLC44A1, GPCPD1, AKT3, PDGFC, PDGFD, PIK3CA, RALGDS, MAP2K1, PCYT1B, PDPK1, DGKD, MTOR, PLA2G4E, CHKA, MAPK1, GRB2, DGKQ, DGKI, LYPLA1, PPAP2A, EGF, PLA2G4C, SLC44A3, MAPK10, RPS6KB1, DGKH, SLC5A7, PDGFA, PIK3R2</w:t>
            </w:r>
          </w:p>
        </w:tc>
        <w:tc>
          <w:tcPr>
            <w:tcW w:w="7003" w:type="dxa"/>
          </w:tcPr>
          <w:p w14:paraId="0664A69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3148, hsa-miR-34a-5p, hsa-miR-3613-5p, hsa-miR-4635,</w:t>
            </w:r>
          </w:p>
          <w:p w14:paraId="5E5877C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448, hsa-miR-4270, hsa-miR-152-3p, hsa-miR-548a-3p, hsa-miR-6785-5p,</w:t>
            </w:r>
          </w:p>
          <w:p w14:paraId="02F8D81B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48ac, hsa-miR-548x-3p, hsa-miR-1208, hsa-miR-338-5p, hsa-miR-6744-5p,</w:t>
            </w:r>
          </w:p>
          <w:p w14:paraId="1F87351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98-5p, hsa-miR-6813-5p, hsa-let-7f-1-3p, hsa-miR-7-1-3p, hsa-miR-8063,</w:t>
            </w:r>
          </w:p>
          <w:p w14:paraId="210D60F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64b-3p, hsa-miR-29c-3p, hsa-miR-6837-5p, hsa-miR-8084, hsa-miR-27a-3p, </w:t>
            </w:r>
          </w:p>
          <w:p w14:paraId="194CF25E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7-5p, hsa-miR-659-3p, hsa-miR-3175, hsa-miR-6825-5p, hsa-miR-5088-5p, </w:t>
            </w:r>
          </w:p>
          <w:p w14:paraId="37FABA7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93-5p, hsa-miR-3128, hsa-miR-1468-3p, hsa-miR-330-5p, hsa-miR-6867-5p,</w:t>
            </w:r>
          </w:p>
          <w:p w14:paraId="28CF6708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16-2-3p, hsa-miR-371b-5p, hsa-miR-635, hsa-miR-3194-3p, hsa-miR-6774-5p,</w:t>
            </w:r>
          </w:p>
          <w:p w14:paraId="37B0598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42-5p, hsa-miR-550a-3-5p, hsa-miR-574-5p, hsa-miR-4668-5p, hsa-miR-6830-5p, hsa-miR-4439, hsa-miR-5100, hsa-miR-6507-3p, hsa-miR-101-5p, hsa-miR-885-3p,</w:t>
            </w:r>
          </w:p>
          <w:p w14:paraId="0368402E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204-3p, hsa-miR-3609, hsa-miR-1260b, hsa-miR-3689f, hsa-miR-195-3p,</w:t>
            </w:r>
          </w:p>
          <w:p w14:paraId="70843671" w14:textId="5172E2E7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29-3p, hsa-miR-4423-3p, hsa-miR-4446-3p, hsa-miR-4720-5p, hsa-miR-6886-5p</w:t>
            </w:r>
          </w:p>
        </w:tc>
      </w:tr>
      <w:tr w:rsidR="002E3233" w:rsidRPr="00FE0B7D" w14:paraId="4B2A3353" w14:textId="77777777" w:rsidTr="003D0B61">
        <w:tc>
          <w:tcPr>
            <w:tcW w:w="1985" w:type="dxa"/>
            <w:vAlign w:val="center"/>
          </w:tcPr>
          <w:p w14:paraId="240E6915" w14:textId="582DEE58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lated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rdiomyopathy</w:t>
            </w:r>
            <w:proofErr w:type="spellEnd"/>
          </w:p>
        </w:tc>
        <w:tc>
          <w:tcPr>
            <w:tcW w:w="4961" w:type="dxa"/>
          </w:tcPr>
          <w:p w14:paraId="57E22032" w14:textId="1F7ED4E0" w:rsidR="002E3233" w:rsidRPr="00FE0B7D" w:rsidRDefault="00EF348D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ACTB, CACNG8, DES, CACNA2D3, ADCY1, ADCY5, ITGB1, ITGB8, TPM1, ITGA9, ADCY7, CACNA1F, ADCY2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NAS, ITGA8, CACNB4, CACNG7, ACTG1, TTN, ITGB6, SGCD, ITGA5, ITGA3, ITGA1, TGFB1, TPM3, TPM4, ITGAV, ITGA11, DMD, ACTC1, RYR2, PLN, PRKACG, PRKACA, CACNB1, SLC8A1, DAG1, CACNG4, ITGA2, ITGA10, PRKX, CACNA2D4, CACNA2D2, CACNG2, SGCA, IGF1, TGFB2, ITGA7, ADCY8, LMNA, LAMA2, ITGA4, CACNG6, CACNA2D1, ATP2A2, CACNB2, ITGA6, TNF, CACNA1D, ADCY9, ADCY4, SGCB, ADRB1, ITGA2B, TPM2, PRKACB, CACNB3, ADCY6, ITGB3</w:t>
            </w:r>
          </w:p>
        </w:tc>
        <w:tc>
          <w:tcPr>
            <w:tcW w:w="7003" w:type="dxa"/>
          </w:tcPr>
          <w:p w14:paraId="30AEC236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3613-3p, hsa-miR-98-5p, hsa-miR-6837-5p, hsa-miR-548ac, hsa-miR-4270, </w:t>
            </w:r>
          </w:p>
          <w:p w14:paraId="3B5D564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35, hsa-miR-296-5p, hsa-miR-6774-5p, hsa-miR-8063, hsa-miR-5088-5p,</w:t>
            </w:r>
          </w:p>
          <w:p w14:paraId="06C2BDC7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hsa-miR-4635, hsa-miR-6893-5p, hsa-miR-548x-3p, hsa-miR-6785-5p, hsa-miR-3148,</w:t>
            </w:r>
          </w:p>
          <w:p w14:paraId="77F73DA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48a-3p, hsa-miR-3613-5p, hsa-miR-3194-3p, hsa-miR-338-5p, hsa-miR-4668-5p, hsa-let-7f-1-3p, hsa-miR-1208, hsa-miR-8084, hsa-miR-664b-3p, hsa-miR-7-1-3p, </w:t>
            </w:r>
          </w:p>
          <w:p w14:paraId="63061380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74-5p, hsa-miR-4423-3p, hsa-miR-27a-3p, hsa-miR-659-3p, hsa-miR-1468-3p,</w:t>
            </w:r>
          </w:p>
          <w:p w14:paraId="7B2706D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744-5p, hsa-miR-629-3p, hsa-miR-204-3p, hsa-miR-885-3p, hsa-miR-330-5p,</w:t>
            </w:r>
          </w:p>
          <w:p w14:paraId="233F45A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4a-5p, hsa-miR-6825-5p, hsa-miR-7-5p, hsa-miR-16-2-3p, hsa-miR-371b-5p,</w:t>
            </w:r>
          </w:p>
          <w:p w14:paraId="4D6094DA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152-3p, hsa-miR-29c-3p, hsa-miR-101-5p, hsa-miR-6867-5p, hsa-miR-195-3p,</w:t>
            </w:r>
          </w:p>
          <w:p w14:paraId="0D3B3FF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663, hsa-miR-3175, hsa-miR-342-5p, hsa-miR-3128, hsa-miR-4446-3p, </w:t>
            </w:r>
          </w:p>
          <w:p w14:paraId="18FA08A4" w14:textId="3511DF97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50a-3-5p, hsa-miR-3201</w:t>
            </w:r>
          </w:p>
        </w:tc>
      </w:tr>
      <w:tr w:rsidR="002E3233" w:rsidRPr="00FE0B7D" w14:paraId="29434F3D" w14:textId="77777777" w:rsidTr="003D0B61">
        <w:tc>
          <w:tcPr>
            <w:tcW w:w="1985" w:type="dxa"/>
            <w:vAlign w:val="center"/>
          </w:tcPr>
          <w:p w14:paraId="2CFFD663" w14:textId="751D8965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GABAergic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napse</w:t>
            </w:r>
            <w:proofErr w:type="spellEnd"/>
          </w:p>
        </w:tc>
        <w:tc>
          <w:tcPr>
            <w:tcW w:w="4961" w:type="dxa"/>
          </w:tcPr>
          <w:p w14:paraId="6DD068A2" w14:textId="684BE787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ABBR1, SLC38A1, GABRA1, PLCL1, PRKCA, CACNA1A, GNG13, ADCY1, ADCY5, GPHN, GNG11, ADCY7, CACNA1F, ADCY2, GABARAPL2, HAP1, GABRG2, GNG12, GNAI3, GLS, GNB1, GABBR2, GABRB3, GABRA3, TRAK2, GNB2, CACNA1B, GABRA5, SLC6A11, PRKACG, PRKACA, GNG7, SLC38A2, GABRG1, GLUL, GNG2, GAD2, PRKX, GABRA6, KCNJ6, PRKCB, GNAI2, ABAT, GNAO1, NSF, ADCY8, GABRA4, GNG4, GABRE, SLC12A5, GABRB2, CACNA1D, GNG5, GLS2, GABRP, ADCY9, ADCY4, GNB4, GABRA2, SLC6A1, GNB5, GNAI1, PRKACB, ADCY6</w:t>
            </w:r>
          </w:p>
        </w:tc>
        <w:tc>
          <w:tcPr>
            <w:tcW w:w="7003" w:type="dxa"/>
          </w:tcPr>
          <w:p w14:paraId="0A60308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3148, hsa-miR-342-5p, hsa-miR-635, hsa-miR-296-5p,</w:t>
            </w:r>
          </w:p>
          <w:p w14:paraId="2732082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74-5p, hsa-miR-8063, hsa-miR-548a-3p, hsa-miR-27a-3p, hsa-miR-371b-5p,</w:t>
            </w:r>
          </w:p>
          <w:p w14:paraId="456EB218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x-3p, hsa-miR-7-1-3p, hsa-miR-6893-5p, hsa-miR-4668-5p, hsa-miR-204-3p,</w:t>
            </w:r>
          </w:p>
          <w:p w14:paraId="42B324B0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85-5p, hsa-miR-664b-3p, hsa-miR-152-3p, hsa-miR-550a-3-5p, hsa-miR-629-3p,</w:t>
            </w:r>
          </w:p>
          <w:p w14:paraId="6D934D8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4448, hsa-miR-574-5p, hsa-miR-548ac, hsa-miR-4423-3p, hsa-miR-1468-3p,</w:t>
            </w:r>
          </w:p>
          <w:p w14:paraId="4712FD5A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67-5p, hsa-miR-101-5p, hsa-miR-330-5p, hsa-miR-4270, hsa-miR-4635,</w:t>
            </w:r>
          </w:p>
          <w:p w14:paraId="3E8E4B86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98-5p, hsa-miR-29c-3p, hsa-miR-3175, hsa-miR-6825-5p, hsa-let-7f-1-3p,</w:t>
            </w:r>
          </w:p>
          <w:p w14:paraId="73F427BF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100, hsa-miR-1208, hsa-miR-6787-5p, hsa-miR-3128, hsa-miR-7-5p,</w:t>
            </w:r>
          </w:p>
          <w:p w14:paraId="78A5C2F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16-2-3p, hsa-miR-4518, hsa-miR-34a-5p, hsa-miR-338-5p, hsa-miR-3613-5p,</w:t>
            </w:r>
          </w:p>
          <w:p w14:paraId="0A34A1C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94-3p, hsa-miR-4446-3p, hsa-miR-659-3p, hsa-miR-195-3p, hsa-miR-6830-5p,</w:t>
            </w:r>
          </w:p>
          <w:p w14:paraId="6F4AF26E" w14:textId="202FC788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44-5p, hsa-miR-8084, hsa-miR-885-3p, hsa-miR-5189-3p</w:t>
            </w:r>
          </w:p>
        </w:tc>
      </w:tr>
      <w:tr w:rsidR="002E3233" w:rsidRPr="00FE0B7D" w14:paraId="4FC07E47" w14:textId="77777777" w:rsidTr="003D0B61">
        <w:tc>
          <w:tcPr>
            <w:tcW w:w="1985" w:type="dxa"/>
            <w:vAlign w:val="center"/>
          </w:tcPr>
          <w:p w14:paraId="16439295" w14:textId="092CE952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Other types of O-glycan biosynthesis</w:t>
            </w:r>
          </w:p>
        </w:tc>
        <w:tc>
          <w:tcPr>
            <w:tcW w:w="4961" w:type="dxa"/>
          </w:tcPr>
          <w:p w14:paraId="395B132E" w14:textId="72C3EB65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3GAL3, FUT4, OGT, POMT2, POFUT2, MFNG, ST6GAL2, GXYLT1, POGLUT1, B3GAT2, B4GALT1, ST6GAL1, B3GAT1, GXYLT2, POMGNT1, POMT1, COLGALT2, EOGT, FUT9, B4GALT3, B3GALTL, POFUT1, MGAT5B, COLGALT1</w:t>
            </w:r>
          </w:p>
        </w:tc>
        <w:tc>
          <w:tcPr>
            <w:tcW w:w="7003" w:type="dxa"/>
          </w:tcPr>
          <w:p w14:paraId="2D133BC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a-5p, hsa-miR-3613-3p, hsa-miR-548a-3p, hsa-miR-548ac, hsa-miR-664b-3p, </w:t>
            </w:r>
          </w:p>
          <w:p w14:paraId="55E8391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x-3p, hsa-miR-574-5p, hsa-miR-371b-5p, hsa-miR-8063, hsa-miR-98-5p,</w:t>
            </w:r>
          </w:p>
          <w:p w14:paraId="48E25F3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52-3p, hsa-miR-4270, hsa-miR-7-5p, hsa-miR-4635, hsa-miR-338-5p, </w:t>
            </w:r>
          </w:p>
          <w:p w14:paraId="2F6B047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48, hsa-miR-4462, hsa-miR-6744-5p, hsa-miR-204-3p, hsa-miR-6837-5p,</w:t>
            </w:r>
          </w:p>
          <w:p w14:paraId="37961F8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8084, hsa-miR-27a-3p, hsa-let-7f-1-3p, hsa-miR-4439, hsa-miR-4663,</w:t>
            </w:r>
          </w:p>
          <w:p w14:paraId="1543FB3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7-1-3p, hsa-miR-4448, hsa-miR-1468-3p, hsa-miR-6830-5p, hsa-miR-4446-3p,</w:t>
            </w:r>
          </w:p>
          <w:p w14:paraId="75FB9643" w14:textId="6C088ABF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9c-3p, hsa-miR-330-5p, hsa-miR-6785-5p, hsa-miR-6825-5p, hsa-miR-4668-5p, hsa-miR-1208</w:t>
            </w:r>
          </w:p>
        </w:tc>
      </w:tr>
      <w:tr w:rsidR="002E3233" w:rsidRPr="00FE0B7D" w14:paraId="0CD91409" w14:textId="77777777" w:rsidTr="003D0B61">
        <w:tc>
          <w:tcPr>
            <w:tcW w:w="1985" w:type="dxa"/>
            <w:vAlign w:val="center"/>
          </w:tcPr>
          <w:p w14:paraId="26B9400A" w14:textId="1AFFAB8F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T cell receptor signalling pathway</w:t>
            </w:r>
          </w:p>
        </w:tc>
        <w:tc>
          <w:tcPr>
            <w:tcW w:w="4961" w:type="dxa"/>
          </w:tcPr>
          <w:p w14:paraId="2BDA75BC" w14:textId="24B3F8DB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S, GSK3B, PRKCQ, NFKB1, SOS2, CDK4, CBL, NRAS, PIK3CB, PAK2, MAP2K7, TEC, DLG1, PIK3R5, MAPK14, PAK7, PPP3R1, CD40LG, RAF1, CHUK, BCL10, CD3D, RHOA, KRAS, PAK3, FYN, PAK1, VAV2, IKBKB, NCK1, PTPRC, PPP3CA, AKT2, CBLB, CD28, MAPK9, PLCG1, PIK3CD, PIK3R3, PTPN6, PPP3CB, RASGRP1, NCK2, NFATC2, AKT1, ICOS, IL5, NFKBIA, PIK3R1, SOS1, MAPK3, PAK4, CDC42, PAK6, CD247, AKT3, PAK6, CD4, PIK3CA, CD3G, MALT1, IFNG, GRAP2, MAP2K1, MAP3K8, PDPK1, CTLA4, TNF, RELA, LCP2, VAV3, NFATC3, CD8A, MAPK1, MAP3K7, NFATC1, IL10, GRB2, PDCD1, PPP3R2, PIK3R2</w:t>
            </w:r>
          </w:p>
        </w:tc>
        <w:tc>
          <w:tcPr>
            <w:tcW w:w="7003" w:type="dxa"/>
          </w:tcPr>
          <w:p w14:paraId="2338B4F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28, hsa-miR-8063, hsa-miR-1468-3p, hsa-miR-29c-3p, hsa-miR-6867-5p,</w:t>
            </w:r>
          </w:p>
          <w:p w14:paraId="518407E7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446-3p, hsa-miR-7-5p, hsa-miR-3148, hsa-miR-548ac, hsa-miR-664b-3p,</w:t>
            </w:r>
          </w:p>
          <w:p w14:paraId="5130196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613-3p, hsa-miR-330-5p, hsa-let-7f-1-3p, hsa-miR-548x-3p, hsa-miR-635, </w:t>
            </w:r>
          </w:p>
          <w:p w14:paraId="3D4AB718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 hsa-miR-338-5p, hsa-miR-34a-5p, hsa-miR-574-5p, hsa-miR-4635,</w:t>
            </w:r>
          </w:p>
          <w:p w14:paraId="765EDC2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37-5p, hsa-miR-6785-5p, hsa-miR-27a-3p, hsa-miR-371b-5p, hsa-miR-6825-5p, hsa-miR-98-5p, hsa-miR-548a-3p, hsa-miR-3194-3p, hsa-miR-6744-5p, hsa-miR-4668-5p, hsa-miR-6830-5p, hsa-miR-3609, hsa-miR-152-3p, hsa-miR-6507-3p, hsa-miR-1208,</w:t>
            </w:r>
          </w:p>
          <w:p w14:paraId="303176A0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04-3p, hsa-miR-6813-5p, hsa-miR-4663, hsa-miR-8084, hsa-miR-6886-5p, </w:t>
            </w:r>
          </w:p>
          <w:p w14:paraId="74A0AEAA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4270, hsa-miR-342-5p, hsa-miR-16-2-3p, hsa-miR-195-3p,</w:t>
            </w:r>
          </w:p>
          <w:p w14:paraId="5359A818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59-3p, hsa-miR-6893-5p, hsa-miR-885-3p, hsa-miR-5189-3p, hsa-miR-4439, </w:t>
            </w:r>
          </w:p>
          <w:p w14:paraId="76E36650" w14:textId="31926FC5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29-3p, hsa-miR-6774-5p, hsa-miR-5088-5p</w:t>
            </w:r>
          </w:p>
        </w:tc>
      </w:tr>
      <w:tr w:rsidR="002E3233" w:rsidRPr="00FE0B7D" w14:paraId="63170B20" w14:textId="77777777" w:rsidTr="003D0B61">
        <w:tc>
          <w:tcPr>
            <w:tcW w:w="1985" w:type="dxa"/>
            <w:vAlign w:val="center"/>
          </w:tcPr>
          <w:p w14:paraId="7EE2523E" w14:textId="5D654C56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astric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cid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ecretion</w:t>
            </w:r>
            <w:proofErr w:type="spellEnd"/>
          </w:p>
        </w:tc>
        <w:tc>
          <w:tcPr>
            <w:tcW w:w="4961" w:type="dxa"/>
          </w:tcPr>
          <w:p w14:paraId="4B79FE79" w14:textId="616DC16F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CAMK2D, ACTB, PRKCA, MYLK4, ATP1B2, ADCY1, ADCY5, EZR, ADCY7, ADCY2, CALM3, CALM1, GNAS, ATP1A2, CA2, ACTG1, KCNJ16, CCKBR, KCNK2, CHRM3, ATP1B1, MYLK2, GNAI3, KCNJ1, CALM2, SLC26A7, CAMK2A, PLCB1, SLC9A1, ATP1B3, SSTR2, PRKACG, PRKACA, KCNJ10, ITPR1, PRKX, ATP1B4, PRKCB, KCNJ2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NAQ, MYLK3, CAMK2B, GNAI2, ADCY8, ATP4B, SLC9A4, ATP1A1, ITPR3, ITPR2, ADCY9, ADCY4, KCNQ1, HRH2, PLCB4, PLCB2, MYLK, GNAI1, KCNJ15, PRKACB, ADCY6</w:t>
            </w:r>
          </w:p>
        </w:tc>
        <w:tc>
          <w:tcPr>
            <w:tcW w:w="7003" w:type="dxa"/>
          </w:tcPr>
          <w:p w14:paraId="3C85F03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152-3p, hsa-miR-8063, hsa-miR-6825-5p, hsa-miR-3148, hsa-miR-27a-3p, </w:t>
            </w:r>
          </w:p>
          <w:p w14:paraId="795E148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8084, hsa-miR-4668-5p, hsa-miR-204-3p, hsa-miR-548a-3p,</w:t>
            </w:r>
          </w:p>
          <w:p w14:paraId="294633A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1468-3p, hsa-miR-34a-5p, hsa-miR-548ac, hsa-miR-664b-3p, hsa-let-7f-1-3p, </w:t>
            </w:r>
          </w:p>
          <w:p w14:paraId="05380834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x-3p, hsa-miR-338-5p, hsa-miR-3128, hsa-miR-3175, hsa-miR-4720-5p,</w:t>
            </w:r>
          </w:p>
          <w:p w14:paraId="519F5C66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7-1-3p, hsa-miR-5088-5p, hsa-miR-3613-5p, hsa-miR-4663, hsa-miR-335-5p,</w:t>
            </w:r>
          </w:p>
          <w:p w14:paraId="69A8A70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67-5p, hsa-miR-574-5p, hsa-miR-4423-3p, hsa-miR-6893-5p, hsa-miR-1208,</w:t>
            </w:r>
          </w:p>
          <w:p w14:paraId="061C4F3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hsa-miR-7-5p, hsa-miR-4635, hsa-miR-629-3p, hsa-miR-4446-3p, hsa-miR-550a-3-5p,</w:t>
            </w:r>
          </w:p>
          <w:p w14:paraId="0718007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94-3p, hsa-miR-6744-5p, hsa-miR-6785-5p, hsa-miR-330-5p, hsa-miR-371b-5p, hsa-miR-342-5p, hsa-miR-6830-5p, hsa-miR-6813-5p, hsa-miR-6837-5p, hsa-miR-4270, </w:t>
            </w:r>
          </w:p>
          <w:p w14:paraId="3ED6CF5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 hsa-miR-98-5p, hsa-miR-635, hsa-miR-296-5p, hsa-miR-6774-5p,</w:t>
            </w:r>
          </w:p>
          <w:p w14:paraId="22243BCE" w14:textId="51DDFF78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4439, hsa-miR-3689f, hsa-miR-659-3p, hsa-miR-101-5p</w:t>
            </w:r>
          </w:p>
        </w:tc>
      </w:tr>
      <w:tr w:rsidR="002E3233" w:rsidRPr="00FE0B7D" w14:paraId="7DF1C658" w14:textId="77777777" w:rsidTr="003D0B61">
        <w:tc>
          <w:tcPr>
            <w:tcW w:w="1985" w:type="dxa"/>
            <w:vAlign w:val="center"/>
          </w:tcPr>
          <w:p w14:paraId="0612BACC" w14:textId="122E72B6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Endometrial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ncer</w:t>
            </w:r>
            <w:proofErr w:type="spellEnd"/>
          </w:p>
        </w:tc>
        <w:tc>
          <w:tcPr>
            <w:tcW w:w="4961" w:type="dxa"/>
          </w:tcPr>
          <w:p w14:paraId="1794D45E" w14:textId="32F3C355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RAF, GSK3B, ERBB2, SOS2, NRAS, APC, PIK3CB, TCF7L2, PIK3R5, TCF7L1, RAF1, EGFR, KRAS, AKT2, CDH1, PIK3CD, PIK3R3, CCND1, CTNNB1, CTNNA1, AXIN2, AKT1, MYC, PIK3R1, SOS1, MAPK3, CASP9, AKT3, CTNNA3, PIK3CA, LEF1, FOXO3, MAP2K1, PDPK1, TCF7, CTNNA2, PTEN, MAPK1, GRB2, ELK1, EGF, ILK, PIK3R2</w:t>
            </w:r>
          </w:p>
        </w:tc>
        <w:tc>
          <w:tcPr>
            <w:tcW w:w="7003" w:type="dxa"/>
          </w:tcPr>
          <w:p w14:paraId="4C8D01B7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64b-3p, hsa-miR-4439, hsa-miR-6774-5p, hsa-miR-8063, hsa-miR-330-5p,</w:t>
            </w:r>
          </w:p>
          <w:p w14:paraId="588797A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635, hsa-miR-3613-3p, hsa-miR-8084, hsa-miR-4668-5p, hsa-miR-6830-5p,</w:t>
            </w:r>
          </w:p>
          <w:p w14:paraId="64D0E6A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48a-3p, hsa-miR-5100, hsa-miR-548x-3p, hsa-miR-7-1-3p, hsa-miR-371b-5p,</w:t>
            </w:r>
          </w:p>
          <w:p w14:paraId="3D2CCB50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893-5p, hsa-miR-3148, hsa-miR-3609, hsa-miR-6785-5p, hsa-miR-548ac, </w:t>
            </w:r>
          </w:p>
          <w:p w14:paraId="7A809C9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7a-3p, hsa-let-7f-1-3p, hsa-miR-34a-5p, hsa-miR-1208, hsa-miR-885-3p,</w:t>
            </w:r>
          </w:p>
          <w:p w14:paraId="3303651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25-5p, hsa-miR-16-2-3p, hsa-miR-195-3p, hsa-miR-338-5p, hsa-miR-204-3p, </w:t>
            </w:r>
          </w:p>
          <w:p w14:paraId="24499A97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13-5p, hsa-miR-6837-5p, hsa-miR-4446-3p, hsa-miR-4270, hsa-miR-3175, </w:t>
            </w:r>
          </w:p>
          <w:p w14:paraId="36BC6308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5p, hsa-miR-29c-3p, hsa-miR-4663, hsa-miR-4462, hsa-miR-152-3p,</w:t>
            </w:r>
          </w:p>
          <w:p w14:paraId="742FEB04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468-3p, hsa-miR-6886-5p, hsa-miR-5189-3p, hsa-miR-3194-3p, hsa-miR-6744-5p, hsa-miR-6867-5p, hsa-miR-6507-3p, hsa-miR-4720-5p, hsa-miR-4518, hsa-miR-98-5p,</w:t>
            </w:r>
          </w:p>
          <w:p w14:paraId="6D57F2B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59-3p, hsa-miR-635, hsa-miR-296-5p, hsa-miR-342-5p, hsa-miR-3613-5p,</w:t>
            </w:r>
          </w:p>
          <w:p w14:paraId="43A3CCBA" w14:textId="620800EB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29-3p</w:t>
            </w:r>
          </w:p>
        </w:tc>
      </w:tr>
      <w:tr w:rsidR="002E3233" w:rsidRPr="00FE0B7D" w14:paraId="333E1925" w14:textId="77777777" w:rsidTr="003D0B61">
        <w:trPr>
          <w:trHeight w:val="4666"/>
        </w:trPr>
        <w:tc>
          <w:tcPr>
            <w:tcW w:w="1985" w:type="dxa"/>
            <w:vAlign w:val="center"/>
          </w:tcPr>
          <w:p w14:paraId="3F5328D0" w14:textId="1AF36013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ircadia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ntrainment</w:t>
            </w:r>
            <w:proofErr w:type="spellEnd"/>
          </w:p>
        </w:tc>
        <w:tc>
          <w:tcPr>
            <w:tcW w:w="4961" w:type="dxa"/>
          </w:tcPr>
          <w:p w14:paraId="5ECAFF8F" w14:textId="77777777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AMK2D, FOS, PRKCA, GUCY1B3, GNG13, CACNA1G, ADCY1, ADCY5, GNG11, ADCY7, ADCY2, CALM3, CALM1, GNAS, GUCY1A3, NOS1AP, GNG12, ADCY10, PER3, MTNR1B, GRIA1, GNAI3, GNB1, CALM2, RPS6KA5, CACNA1I, CREB1, GRIA2, CAMK2A, NOS1, RYR1, PLCB1, PRKG2, GNB2, RYR2, PRKACG, PRKACA, GNG7, GNG2, ITPR1, PRKX, MAPK3, RYR3, KCNJ6, PRKCB, GNAQ, CAMK2B, GUCY1A2, GRIA4, GNAI2, GRIN2D, GNAO1, ADCY8, KCNJ9, GNG4, PER2, PRKG1, GRIN1, ITPR3, CACNA1D, ADCYAP1R1, MAPK1, GNG5, GRIN2A, ADCY9, ADCY4, GNB4, KCNJ5, KCNJ3, PLCB4, PLCB2, GNB5, GNAI1, PRKACB, GRIA3, ADCY6, GRIN2B</w:t>
            </w:r>
          </w:p>
          <w:p w14:paraId="1B18AA2F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07A8DD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0FB840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C48B36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6D2A4D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BE85AF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52BA69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81B507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C1A36C" w14:textId="77777777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17D5D" w14:textId="620A99F8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3" w:type="dxa"/>
          </w:tcPr>
          <w:p w14:paraId="21117CC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4423-3p, hsa-miR-4668-5p, hsa-miR-3148, hsa-miR-152-3p,</w:t>
            </w:r>
          </w:p>
          <w:p w14:paraId="36ED6FDB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29c-3p, hsa-miR-548a-3p, hsa-miR-1468-3p, hsa-miR-330-5p, hsa-miR-6785-5p, hsa-miR-548ac, hsa-miR-664b-3p, hsa-miR-27a-3p, hsa-miR-635, hsa-miR-659-3p, </w:t>
            </w:r>
          </w:p>
          <w:p w14:paraId="4DE904EA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x-3p, hsa-miR-574-5p, hsa-miR-4635, hsa-miR-7-1-3p, hsa-miR-371b-5p,</w:t>
            </w:r>
          </w:p>
          <w:p w14:paraId="7F6E757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8-5p, hsa-miR-8063, hsa-let-7f-1-3p, hsa-miR-6825-5p, hsa-miR-3194-3p,</w:t>
            </w:r>
          </w:p>
          <w:p w14:paraId="4B9D957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04-3p, hsa-miR-6813-5p, hsa-miR-1208, hsa-miR-16-2-3p, hsa-miR-195-3p,</w:t>
            </w:r>
          </w:p>
          <w:p w14:paraId="777B253B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201, hsa-miR-8084, hsa-miR-4446-3p, hsa-miR-4270, hsa-miR-5189-3p,</w:t>
            </w:r>
          </w:p>
          <w:p w14:paraId="4A503B1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7-5p, hsa-miR-629-3p, hsa-miR-34a-5p, hsa-miR-5088-5p, hsa-miR-6893-5p, </w:t>
            </w:r>
          </w:p>
          <w:p w14:paraId="02F71E7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4-5p, hsa-miR-3605-3p, hsa-miR-3689f, hsa-miR-3128, hsa-miR-6837-5p,</w:t>
            </w:r>
          </w:p>
          <w:p w14:paraId="5D57CD6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774-5p, hsa-miR-335-5p, hsa-miR-6867-5p, hsa-miR-6830-5p, hsa-miR-342-5p, hsa-miR-4448, hsa-miR-3175, hsa-miR-550a-3-5p, hsa-miR-4720-5p, hsa-miR-98-5p,</w:t>
            </w:r>
          </w:p>
          <w:p w14:paraId="0C6F1DDF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613-5p, hsa-miR-4663, hsa-miR-6787-5p, hsa-miR-3609, hsa-miR-6507-3p,</w:t>
            </w:r>
          </w:p>
          <w:p w14:paraId="13109AA6" w14:textId="77777777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01-5p, hsa-miR-296-5p</w:t>
            </w:r>
          </w:p>
          <w:p w14:paraId="754355C3" w14:textId="0A6B6B29" w:rsidR="003D0B61" w:rsidRPr="00FE0B7D" w:rsidRDefault="003D0B61" w:rsidP="003D0B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E3233" w:rsidRPr="00FE0B7D" w14:paraId="7529F631" w14:textId="77777777" w:rsidTr="003D0B61">
        <w:tc>
          <w:tcPr>
            <w:tcW w:w="1985" w:type="dxa"/>
            <w:vAlign w:val="center"/>
          </w:tcPr>
          <w:p w14:paraId="70576B4B" w14:textId="34D021A8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moebiasis</w:t>
            </w:r>
            <w:proofErr w:type="spellEnd"/>
          </w:p>
        </w:tc>
        <w:tc>
          <w:tcPr>
            <w:tcW w:w="4961" w:type="dxa"/>
          </w:tcPr>
          <w:p w14:paraId="64BC07B1" w14:textId="63CB88EF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LAMB2, TLR2, PRKCA, ARG2, ACTN2, NFKB1, ADCY1, ARG1, SERPINB4, SERPINB13, IL1R1, LAMB1, CXCL8, GNAS, PIK3CB, COL4A5, COL24A1, PIK3R5, RAB7A, COL27A1, SERPINB9, LAMA1, VCL, TLR4, COL3A1, TGFB1, SERPINB10, HSPB1, RAB5A, PTK2, GNA11, PLCB1, COL2A1, CASP3, PIK3CD, PIK3R3, COL4A2, ITGAM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L5A1, PRKACG, COL1A1, PRKACA, COL4A3, SERPINB3, PIK3R1, COL4A4, PRKX, COL11A2, NOS2, SERPINB1, COL1A2, ACTN4, PRKCB, LAMC1, TGFB2, GNAL, GNAQ, COL11A1, PIK3CA, COL4A6, IFNG, FN1, LAMA2, LAMC2, C8B, RAB5C, TNF, RELA, COL5A3, IL10, COL5A2, RAB5B, PLCB4, PLCB2, PRKACB, COL4A1, LAMA4, PIK3R2</w:t>
            </w:r>
          </w:p>
        </w:tc>
        <w:tc>
          <w:tcPr>
            <w:tcW w:w="7003" w:type="dxa"/>
          </w:tcPr>
          <w:p w14:paraId="61811B84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3128, hsa-miR-3613-3p, hsa-miR-3148, hsa-miR-152-3p, hsa-miR-548ac, </w:t>
            </w:r>
          </w:p>
          <w:p w14:paraId="52D14690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48x-3p, hsa-miR-1208, hsa-miR-29c-3p, hsa-miR-6825-5p, hsa-miR-98-5p, </w:t>
            </w:r>
          </w:p>
          <w:p w14:paraId="5598A250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448, hsa-miR-204-3p, hsa-miR-6785-5p, hsa-miR-4720-5p, hsa-miR-27a-3p, </w:t>
            </w:r>
          </w:p>
          <w:p w14:paraId="24CF1CA3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296-5p, hsa-miR-629-3p, hsa-miR-3609, hsa-miR-659-3p, hsa-miR-5088-5p, </w:t>
            </w:r>
          </w:p>
          <w:p w14:paraId="2F3C567D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342-5p, hsa-miR-548a-3p, hsa-miR-664b-3p, hsa-miR-371b-5p, hsa-miR-8063, </w:t>
            </w:r>
          </w:p>
          <w:p w14:paraId="6EA57149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6830-5p, hsa-miR-8084, hsa-miR-7-5p, hsa-miR-3175, hsa-miR-330-5p, </w:t>
            </w:r>
          </w:p>
          <w:p w14:paraId="5218879C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4635, hsa-miR-34a-5p, hsa-miR-3689f, hsa-miR-7-1-3p, hsa-miR-4446-3p, </w:t>
            </w:r>
          </w:p>
          <w:p w14:paraId="24AF8349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50a-3-5p, hsa-miR-3194-3p, hsa-miR-6893-5p, hsa-miR-3613-5p, hsa-miR-1468-3p, hsa-miR-6867-5p, hsa-miR-4668-5p, hsa-let-7f-1-3p, hsa-miR-16-2-3p, hsa-miR-195-3p, </w:t>
            </w:r>
          </w:p>
          <w:p w14:paraId="16ECD2DE" w14:textId="77777777" w:rsidR="006E1A0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6744-5p, hsa-miR-335-5p, hsa-miR-4270, hsa-miR-338-5p, hsa-miR-635, </w:t>
            </w:r>
          </w:p>
          <w:p w14:paraId="1C7FFD6D" w14:textId="7C4C51D8" w:rsidR="002E3233" w:rsidRPr="00FE0B7D" w:rsidRDefault="006E1A03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74-5p, hsa-miR-6837-5p, hsa-miR-4439, hsa-miR-574-5p, hsa-miR-4423-3p</w:t>
            </w:r>
          </w:p>
        </w:tc>
      </w:tr>
      <w:tr w:rsidR="002E3233" w:rsidRPr="00FE0B7D" w14:paraId="16AD4466" w14:textId="77777777" w:rsidTr="003D0B61">
        <w:tc>
          <w:tcPr>
            <w:tcW w:w="1985" w:type="dxa"/>
            <w:vAlign w:val="center"/>
          </w:tcPr>
          <w:p w14:paraId="65D6AD76" w14:textId="36EF865B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 xml:space="preserve">p53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77C964DA" w14:textId="026F7833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CNG1, ZMAT3, CDK4, BID, BAI1, RFWD2, THBS1, RPRM, CDK2, CCND2, BAX, PERP, RRM2B, CDK1, GADD45A, CDK6, CHEK1, APAF1, ATM, PMAIP1, CD82, CASP3, TSC2, CCND1, CCNE2, TP73, SHISA5, EI24, RCHY1, SESN1, SIAH1, CASP9, SESN2, TNFRSF10B, MDM4, FAS, IGF1, BBC3, CASP8, SERPINB5, IGFBP3, CDKN1A, TP53AIP1, CHEK2, RRM2, SESN3, CYCS, PTEN, SERPINE1, CCNG2, PIDD1, PPM1D, MDM2, CCND3, ATR</w:t>
            </w:r>
          </w:p>
        </w:tc>
        <w:tc>
          <w:tcPr>
            <w:tcW w:w="7003" w:type="dxa"/>
          </w:tcPr>
          <w:p w14:paraId="307E772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8084, hsa-miR-4668-5p, hsa-miR-659-3p, hsa-miR-4270, hsa-miR-3613-3p, </w:t>
            </w:r>
          </w:p>
          <w:p w14:paraId="7EAD889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548ac, hsa-miR-664b-3p, hsa-miR-6825-5p, hsa-miR-548x-3p, hsa-miR-8063,</w:t>
            </w:r>
          </w:p>
          <w:p w14:paraId="625E64B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785-5p, hsa-miR-4635, hsa-miR-371b-5p, hsa-miR-3148, hsa-miR-152-3p, </w:t>
            </w:r>
          </w:p>
          <w:p w14:paraId="5A49D81B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29c-3p, hsa-miR-548a-3p, hsa-miR-6867-5p, hsa-miR-16-2-3p, hsa-miR-195-3p,</w:t>
            </w:r>
          </w:p>
          <w:p w14:paraId="5DF45CA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7-1-3p, hsa-miR-98-5p, hsa-miR-1468-3p, hsa-miR-204-3p, hsa-miR-4663, </w:t>
            </w:r>
          </w:p>
          <w:p w14:paraId="02941CA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30-5p, hsa-miR-27a-3p, hsa-miR-550a-3-5p, hsa-miR-3689f, hsa-miR-338-5p,</w:t>
            </w:r>
          </w:p>
          <w:p w14:paraId="071C41A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893-5p, hsa-miR-330-5p, hsa-miR-4439, hsa-miR-574-5p, hsa-miR-885-3p,</w:t>
            </w:r>
          </w:p>
          <w:p w14:paraId="620EAD3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a-5p, hsa-miR-4423-3p, hsa-miR-6774-5p, hsa-miR-6837-5p, hsa-let-7f-1-3p, </w:t>
            </w:r>
          </w:p>
          <w:p w14:paraId="6817B46A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613-5p, hsa-miR-629-3p, hsa-miR-4448, hsa-miR-635, hsa-miR-3609, </w:t>
            </w:r>
          </w:p>
          <w:p w14:paraId="7071462F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75, hsa-miR-6507-3p, hsa-miR-4518, hsa-miR-296-5p, hsa-miR-5189-3p,</w:t>
            </w:r>
          </w:p>
          <w:p w14:paraId="042EE8FF" w14:textId="449E66B2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7-5p</w:t>
            </w:r>
          </w:p>
        </w:tc>
      </w:tr>
      <w:tr w:rsidR="002E3233" w:rsidRPr="00FE0B7D" w14:paraId="2E512969" w14:textId="77777777" w:rsidTr="003D0B61">
        <w:tc>
          <w:tcPr>
            <w:tcW w:w="1985" w:type="dxa"/>
            <w:vAlign w:val="center"/>
          </w:tcPr>
          <w:p w14:paraId="1025B4A8" w14:textId="1E02340B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agas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isease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American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ypanosomiasis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4961" w:type="dxa"/>
          </w:tcPr>
          <w:p w14:paraId="11903BF8" w14:textId="622B58BB" w:rsidR="002E3233" w:rsidRPr="00FE0B7D" w:rsidRDefault="00BD3D50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CL2, TLR2, FOS, TGFBR1, NFKB1, ADCY1, CXCL8, SMAD2, GNAS, PPP2R2C, PIK3CB, PPP2CA, IFNGR2, PIK3R5, MAPK14, IFNB1, BDKRB2, SMAD3, CHUK, CD3D, PPP2R2B, ACE, GNAI3, PPP2R2D, TLR4, IFNGR1, TGFB1, FASLG, FADD, IKBKB, AKT2, GNA11, PLCB1, MYD88, MAPK9, PIK3CD, PIK3R3, MAPK8, TRAF6, AKT1, PPP2R2A, PPP2R1A, NFKBIA, PIK3R1, CFLAR, NOS2, MAPK3, FAS, TGFB2, GNAL, CD247, CASP8, GNAQ, AKT3, GNAI2, PIK3CA, CD3G, GNAO1, TNFRSF1A, IFNG, CALR, TLR9, MAP2K4, TNF, RELA, IRAK1, IRAK4, MAPK1, PPP2R1B, IL10, SERPINE1, TGFBR2, PLCB4, PLCB2, MAPK10, GNAI1, PIK3R2</w:t>
            </w:r>
          </w:p>
        </w:tc>
        <w:tc>
          <w:tcPr>
            <w:tcW w:w="7003" w:type="dxa"/>
          </w:tcPr>
          <w:p w14:paraId="4E045B4A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48, hsa-miR-548a-3p, hsa-miR-548x-3p, hsa-miR-7-1-3p, hsa-miR-6893-5p,</w:t>
            </w:r>
          </w:p>
          <w:p w14:paraId="182F0E6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27a-3p, hsa-miR-3175, hsa-miR-6825-5p, hsa-miR-629-3p, hsa-miR-6785-5p, </w:t>
            </w:r>
          </w:p>
          <w:p w14:paraId="60489488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7-5p, hsa-miR-4663, hsa-miR-4448, hsa-miR-330-5p, hsa-miR-3194-3p,</w:t>
            </w:r>
          </w:p>
          <w:p w14:paraId="5B76FCB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613-3p, hsa-miR-4446-3p, hsa-miR-6813-5p, hsa-let-7f-1-3p, hsa-miR-8084,</w:t>
            </w:r>
          </w:p>
          <w:p w14:paraId="7EC929F4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668-5p, hsa-miR-204-3p, hsa-miR-1468-3p, hsa-miR-34a-5p, hsa-miR-548ac,</w:t>
            </w:r>
          </w:p>
          <w:p w14:paraId="065B680F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64b-3p, hsa-miR-338-5p, hsa-miR-6867-5p, hsa-miR-1208, hsa-miR-6886-5p,</w:t>
            </w:r>
          </w:p>
          <w:p w14:paraId="7BB3C90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29c-3p, hsa-miR-8063, hsa-miR-3128, hsa-miR-152-3p, hsa-miR-4635,</w:t>
            </w:r>
          </w:p>
          <w:p w14:paraId="3B334F75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689f, hsa-miR-6774-5p, hsa-miR-6744-5p, hsa-miR-885-3p, hsa-miR-659-3p,</w:t>
            </w:r>
          </w:p>
          <w:p w14:paraId="3A7C0D8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830-5p, hsa-miR-4439, hsa-miR-4720-5p, hsa-miR-371b-5p, hsa-miR-4270, </w:t>
            </w:r>
          </w:p>
          <w:p w14:paraId="4420B017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50a-3-5p, hsa-miR-98-5p, hsa-miR-6837-5p, hsa-miR-5088-5p, hsa-miR-635, </w:t>
            </w:r>
          </w:p>
          <w:p w14:paraId="65594FA4" w14:textId="35104257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87-5p, hsa-miR-342-5p</w:t>
            </w:r>
          </w:p>
        </w:tc>
      </w:tr>
      <w:tr w:rsidR="002E3233" w:rsidRPr="00FE0B7D" w14:paraId="7AE2A733" w14:textId="77777777" w:rsidTr="003D0B61">
        <w:tc>
          <w:tcPr>
            <w:tcW w:w="1985" w:type="dxa"/>
            <w:vAlign w:val="center"/>
          </w:tcPr>
          <w:p w14:paraId="7AAE6B05" w14:textId="55933B73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Non-small cell lung cancer</w:t>
            </w:r>
          </w:p>
        </w:tc>
        <w:tc>
          <w:tcPr>
            <w:tcW w:w="4961" w:type="dxa"/>
          </w:tcPr>
          <w:p w14:paraId="104CA2C5" w14:textId="40172008" w:rsidR="002E3233" w:rsidRPr="00FE0B7D" w:rsidRDefault="00002161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F, PRKCA, E2F1, ERBB2, SOS2, CDK4, E2F2, NRAS, STK4, PIK3CB, RXRG, TGFA, PIK3R5, EML4, RAF1, RARB, EGFR, KRAS, CDK6, AKT2, PLCG1, PIK3CD, PIK3R3, CCND1, E2F3, AKT1, PIK3R1, RB1, SOS1, MAPK3, CASP9, PLCG2, PRKCB, AKT3, PIK3CA, FOXO3, MAP2K1, PDPK1, RASSF1, RXRB, MAPK1, GRB2, EGF, PIK3R2</w:t>
            </w:r>
          </w:p>
        </w:tc>
        <w:tc>
          <w:tcPr>
            <w:tcW w:w="7003" w:type="dxa"/>
          </w:tcPr>
          <w:p w14:paraId="1FE49D7E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29c-3p, hsa-miR-6830-5p, hsa-miR-664b-3p, hsa-miR-1208,</w:t>
            </w:r>
          </w:p>
          <w:p w14:paraId="207ABC1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663, hsa-miR-4462, hsa-miR-98-5p, hsa-miR-152-3p, hsa-miR-6837-5p,</w:t>
            </w:r>
          </w:p>
          <w:p w14:paraId="1F8DDB74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30-5p, hsa-miR-548ac, hsa-miR-659-3p, hsa-miR-548x-3p, hsa-miR-4270,</w:t>
            </w:r>
          </w:p>
          <w:p w14:paraId="2028AD9C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8084, hsa-miR-6886-5p, hsa-miR-3148, hsa-miR-548a-3p, hsa-miR-27a-3p, </w:t>
            </w:r>
          </w:p>
          <w:p w14:paraId="5399038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7-1-3p, hsa-miR-6744-5p, hsa-miR-8063, hsa-miR-5100, hsa-miR-7-5p, </w:t>
            </w:r>
          </w:p>
          <w:p w14:paraId="302A15CF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4518, hsa-miR-1468-3p, hsa-miR-6507-3p, hsa-miR-4635, </w:t>
            </w:r>
          </w:p>
          <w:p w14:paraId="59937B04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85-5p, hsa-miR-371b-5p, hsa-miR-6867-5p, hsa-miR-6774-5p, hsa-miR-34a-5p, hsa-miR-3194-3p, hsa-miR-885-3p, hsa-miR-6893-5p, hsa-miR-204-3p, hsa-miR-4446-3p, hsa-miR-6825-5p, hsa-miR-4668-5p, hsa-miR-4439, hsa-miR-16-2-3p, hsa-miR-195-3p,</w:t>
            </w:r>
          </w:p>
          <w:p w14:paraId="09E339F9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38-5p, hsa-miR-3128, hsa-miR-342-5p, hsa-miR-6813-5p, hsa-let-7f-1-3p,</w:t>
            </w:r>
          </w:p>
          <w:p w14:paraId="670D0E18" w14:textId="6D33C00C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613-5p</w:t>
            </w:r>
          </w:p>
        </w:tc>
      </w:tr>
      <w:tr w:rsidR="002E3233" w:rsidRPr="00FE0B7D" w14:paraId="5ED5D467" w14:textId="77777777" w:rsidTr="003D0B61">
        <w:tc>
          <w:tcPr>
            <w:tcW w:w="1985" w:type="dxa"/>
            <w:vAlign w:val="center"/>
          </w:tcPr>
          <w:p w14:paraId="643552BA" w14:textId="0C5C8020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holinergic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napse</w:t>
            </w:r>
            <w:proofErr w:type="spellEnd"/>
          </w:p>
        </w:tc>
        <w:tc>
          <w:tcPr>
            <w:tcW w:w="4961" w:type="dxa"/>
          </w:tcPr>
          <w:p w14:paraId="6CB38581" w14:textId="3D6AC054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CAMK2D, FOS, PRKCA, CACNA1A, GNG13, ADCY1, ADCY5, CHRM5, KCNQ2, GNG11, CAMK4, ADCY7, NRAS, CACNA1F, ADCY2, PIK3CB, CREB5, KCNQ5, PIK3R5, GNG12, KCNQ3, BCL2, CHRM3, GNAI3, GNB1, KRAS, FYN, CREB3, CREB1, CAMK2A, AKT2, GNA11, PLCB1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NB2, CACNA1B, PIK3CD, PIK3R3, JAK2, AKT1, PRKACG, PRKACA, GNG7, GNG2, ITPR1, PIK3R1, PRKX, MAPK3, CHRM2, KCNJ6, PRKCB, CHRNB2, KCNJ2, GNAQ, AKT3, CAMK2B, CREB3L2, GNAI2, PIK3CA, CREB3L1, GNAO1, ADCY8, MAP2K1, GNG4, ITPR3, CACNA1D, MAPK1, ITPR2, GNG5, ADCY9, ADCY4, CHRNA7, GNB4, KCNQ1, KCNJ3, KCNQ4, PLCB4, PLCB2, GNB5, GNAI1, PRKACB, SLC5A7, CHRM1, ACHE, ADCY6, PIK3R2</w:t>
            </w:r>
          </w:p>
        </w:tc>
        <w:tc>
          <w:tcPr>
            <w:tcW w:w="7003" w:type="dxa"/>
          </w:tcPr>
          <w:p w14:paraId="20CF25F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98-5p, hsa-miR-6837-5p, hsa-miR-330-5p, hsa-miR-6785-5p, hsa-miR-6825-5p, </w:t>
            </w:r>
          </w:p>
          <w:p w14:paraId="45EF92CD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3613-3p, hsa-miR-3148, hsa-miR-664b-3p, hsa-miR-8084, hsa-miR-548ac, </w:t>
            </w:r>
          </w:p>
          <w:p w14:paraId="12DF8CCE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548x-3p, hsa-miR-6886-5p, hsa-miR-29c-3p, hsa-miR-34a-5p, hsa-miR-27a-3p, </w:t>
            </w:r>
          </w:p>
          <w:p w14:paraId="2529758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71b-5p, hsa-miR-8063, hsa-let-7f-1-3p, hsa-miR-1208, hsa-miR-574-5p, </w:t>
            </w:r>
          </w:p>
          <w:p w14:paraId="428DB852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7-1-3p, hsa-miR-7-5p, hsa-miR-4423-3p, hsa-miR-4668-5p, hsa-miR-152-3p,</w:t>
            </w:r>
          </w:p>
          <w:p w14:paraId="51E4EF30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hsa-miR-548a-3p, hsa-miR-1468-3p, hsa-miR-635, hsa-miR-659-3p, hsa-miR-4635,</w:t>
            </w:r>
          </w:p>
          <w:p w14:paraId="56B8F6A1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38-5p, hsa-miR-6893-5p, hsa-miR-3175, hsa-miR-6867-5p, hsa-miR-6744-5p,</w:t>
            </w:r>
          </w:p>
          <w:p w14:paraId="10DA5170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446-3p, hsa-miR-550a-3-5p, hsa-miR-3194-3p, hsa-miR-296-5p, hsa-miR-342-5p, hsa-miR-3689f, hsa-miR-629-3p, hsa-miR-885-3p, hsa-miR-204-3p, hsa-miR-4270,</w:t>
            </w:r>
          </w:p>
          <w:p w14:paraId="2272EC16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448, hsa-miR-6830-5p, hsa-miR-16-2-3p, hsa-miR-195-3p, hsa-miR-6813-5p, </w:t>
            </w:r>
          </w:p>
          <w:p w14:paraId="2DD7DCE3" w14:textId="77777777" w:rsidR="00C817A8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774-5p, hsa-miR-6787-5p, hsa-miR-3613-5p, hsa-miR-5088-5p, hsa-miR-3128, </w:t>
            </w:r>
          </w:p>
          <w:p w14:paraId="3E15A132" w14:textId="4D41C296" w:rsidR="002E3233" w:rsidRPr="00FE0B7D" w:rsidRDefault="00C817A8" w:rsidP="00C817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4720-5p, hsa-miR-4663</w:t>
            </w:r>
          </w:p>
        </w:tc>
      </w:tr>
      <w:tr w:rsidR="002E3233" w:rsidRPr="00FE0B7D" w14:paraId="1933E091" w14:textId="77777777" w:rsidTr="003D0B61">
        <w:tc>
          <w:tcPr>
            <w:tcW w:w="1985" w:type="dxa"/>
            <w:vAlign w:val="center"/>
          </w:tcPr>
          <w:p w14:paraId="4C425A12" w14:textId="53ABFAD4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lastRenderedPageBreak/>
              <w:t xml:space="preserve">Glycosaminoglycan biosynthesis -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heparan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>sulfate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it-IT"/>
              </w:rPr>
              <w:t xml:space="preserve"> / heparin</w:t>
            </w:r>
          </w:p>
        </w:tc>
        <w:tc>
          <w:tcPr>
            <w:tcW w:w="4961" w:type="dxa"/>
          </w:tcPr>
          <w:p w14:paraId="28863889" w14:textId="67BDC26D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6ST2, EXT1, NDST1, EXTL3, HS2ST1, NDST2, HS3ST1, B3GAT3, EXT2, HS3ST5, HS3ST3B1, HS3ST3A1, HS3ST2, XYLT2, GLCE, NDST3, XYLT1, B4GALT7, RP11-574K11.31</w:t>
            </w:r>
          </w:p>
        </w:tc>
        <w:tc>
          <w:tcPr>
            <w:tcW w:w="7003" w:type="dxa"/>
          </w:tcPr>
          <w:p w14:paraId="33FB1998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48, hsa-miR-7-5p, hsa-miR-338-5p, hsa-miR-98-5p, hsa-miR-664b-3p,</w:t>
            </w:r>
          </w:p>
          <w:p w14:paraId="4311AFC4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48x-3p, hsa-miR-3613-5p, hsa-miR-3128, hsa-miR-3613-3p, hsa-miR-885-3p,</w:t>
            </w:r>
          </w:p>
          <w:p w14:paraId="1890B9F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9c-3p, hsa-miR-6785-5p, hsa-miR-4720-5p, hsa-miR-4270, hsa-miR-4668-5p,</w:t>
            </w:r>
          </w:p>
          <w:p w14:paraId="033BD2D7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468-3p, hsa-miR-34a-5p, hsa-miR-548ac, hsa-miR-1208, hsa-miR-4663,</w:t>
            </w:r>
          </w:p>
          <w:p w14:paraId="291430D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189-3p, hsa-miR-6744-5p, hsa-miR-6893-5p, hsa-miR-548a-3p, hsa-miR-7-1-3p, hsa-miR-8063, hsa-miR-204-3p, hsa-miR-635, hsa-miR-550a-3-5p, hsa-miR-6774-5p,</w:t>
            </w:r>
          </w:p>
          <w:p w14:paraId="06A34EF4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let-7f-1-3p, hsa-miR-6507-3p, hsa-miR-16-2-3p, hsa-miR-195-3p, hsa-miR-1260b,</w:t>
            </w:r>
          </w:p>
          <w:p w14:paraId="4033AAFF" w14:textId="4218A7C1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71b-5p, hsa-miR-629-3p, hsa-miR-152-3p, hsa-miR-330-5p, hsa-miR-4635</w:t>
            </w:r>
          </w:p>
        </w:tc>
      </w:tr>
      <w:tr w:rsidR="002E3233" w:rsidRPr="00FE0B7D" w14:paraId="67B3438A" w14:textId="77777777" w:rsidTr="003D0B61">
        <w:tc>
          <w:tcPr>
            <w:tcW w:w="1985" w:type="dxa"/>
            <w:vAlign w:val="center"/>
          </w:tcPr>
          <w:p w14:paraId="763ACBAD" w14:textId="07C2817E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epatitis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B</w:t>
            </w:r>
          </w:p>
        </w:tc>
        <w:tc>
          <w:tcPr>
            <w:tcW w:w="4961" w:type="dxa"/>
          </w:tcPr>
          <w:p w14:paraId="48A4A41B" w14:textId="192F128E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TLR2, FOS, PRKCA, STAT3, ATP6AP1, E2F1, TGFBR1, NFKB1, CDK4, DDX58, CXCL8, ATF2, E2F2, NRAS, PTK2B, IFNA8, CCNA2, PIK3CB, CREB5, PIK3R5, CDK2, BAX, IFNB1, RAF1, SMAD3, CHUK, BCL2, CDKN1B, BIRC5, YWHAB, MAP3K1, TLR4, KRAS, CDK6, STAT5B, DDX3X, TGFB1, CREB3, FASLG, YWHAQ, EGR3, HSPG2, FADD, NFATC4, IFNAR1, CREB1, IKBKB, APAF1, AKT2, MAVS, MYD88, MAPK9, CASP3, PIK3CD, PIK3R3, CCND1, SMAD4, CCNE2, E2F3, NFATC2, MAPK8, AKT1, STAT2, TIRAP, MYC, EGR2, TLR3, NFKBIA, PIK3R1, RB1, YWHAZ, TBK1, MAPK3, CASP9, PRKCB, FAS, TGFB2, EP300, CASP8, AKT3, CREB3L2, PIK3CA, CREB3L1, CDKN1A, MAP2K1, STAT1, CYCS, STAT6, MAP2K4, TNF, RELA, PTEN, NFATC3, MAPK1, CREBBP, NFATC1, GRB2, JAK1, ELK1, MAPK10, VDAC3, PIK3R2</w:t>
            </w:r>
          </w:p>
        </w:tc>
        <w:tc>
          <w:tcPr>
            <w:tcW w:w="7003" w:type="dxa"/>
          </w:tcPr>
          <w:p w14:paraId="0502709E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613-3p, hsa-miR-548ac, hsa-miR-548x-3p, hsa-miR-7-1-3p, hsa-miR-6744-5p,</w:t>
            </w:r>
          </w:p>
          <w:p w14:paraId="49A70496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48, hsa-miR-1468-3p, hsa-miR-330-5p, hsa-miR-6785-5p, hsa-miR-371b-5p,</w:t>
            </w:r>
          </w:p>
          <w:p w14:paraId="2767C842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8063, hsa-miR-152-3p, hsa-miR-27a-3p, hsa-miR-548a-3p, hsa-miR-6837-5p,</w:t>
            </w:r>
          </w:p>
          <w:p w14:paraId="537A56AE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25-5p, hsa-miR-5100, hsa-miR-4720-5p, hsa-miR-34a-5p, hsa-miR-6893-5p,</w:t>
            </w:r>
          </w:p>
          <w:p w14:paraId="175C2EB9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7-5p, hsa-miR-629-3p, hsa-miR-664b-3p, hsa-miR-1208, hsa-miR-8084,</w:t>
            </w:r>
          </w:p>
          <w:p w14:paraId="46793D0F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67-5p, hsa-miR-29c-3p, hsa-miR-16-2-3p, hsa-miR-195-3p, hsa-miR-885-3p,</w:t>
            </w:r>
          </w:p>
          <w:p w14:paraId="342837B9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let-7f-1-3p, hsa-miR-3613-5p, hsa-miR-4635, hsa-miR-338-5p, hsa-miR-4668-5p,</w:t>
            </w:r>
          </w:p>
          <w:p w14:paraId="05EE94CB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98-5p, hsa-miR-659-3p, hsa-miR-4270, hsa-miR-3689f, hsa-miR-4446-3p,</w:t>
            </w:r>
          </w:p>
          <w:p w14:paraId="2CCEE865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01-5p, hsa-miR-6830-5p, hsa-miR-4663, hsa-miR-6787-5p, hsa-miR-635, </w:t>
            </w:r>
          </w:p>
          <w:p w14:paraId="18B62A75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194-3p, hsa-miR-6774-5p, hsa-miR-4462, hsa-miR-204-3p, hsa-miR-574-5p,</w:t>
            </w:r>
          </w:p>
          <w:p w14:paraId="1F879416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4518, hsa-miR-3128, hsa-miR-550a-3-5p, hsa-miR-4448, hsa-miR-342-5p,</w:t>
            </w:r>
          </w:p>
          <w:p w14:paraId="2F48D1B5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75, hsa-miR-5088-5p, hsa-miR-4439, hsa-miR-3609, hsa-miR-6813-5p,</w:t>
            </w:r>
          </w:p>
          <w:p w14:paraId="6F388E2D" w14:textId="17A1CBB2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86-5p</w:t>
            </w:r>
          </w:p>
        </w:tc>
      </w:tr>
      <w:tr w:rsidR="002E3233" w:rsidRPr="00FE0B7D" w14:paraId="2042180D" w14:textId="77777777" w:rsidTr="003D0B61">
        <w:tc>
          <w:tcPr>
            <w:tcW w:w="1985" w:type="dxa"/>
            <w:vAlign w:val="center"/>
          </w:tcPr>
          <w:p w14:paraId="6332F440" w14:textId="4BEE7685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GMP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-PKG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34D12367" w14:textId="672D156D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IRS2, GUCY1B3, MYLK4, ATP1B2, ADCY1, ADCY5, VDAC1, ROCK1, ATF2, ADCY7, CACNA1F, ATP2B2, ADCY2, CALM3, CALM1, AGTR1, GUCY1A3, PIK3CB, SLC25A31, CREB5, ATP1A2, PIK3R5, PPP1CC, GNA13, ROCK2, BDKRB2, PDE3A, PPP3R1, RAF1, KCNMA1, MEF2D, ATP1B1, ADRB2, SLC8A2, SLC25A5, MYLK2, GNAI3, ADRB3, RHOA, CREB3, CALM2, PRKCE, ADRA2A, KCNMB1, ATP2B1, TRPC6, GATA4, NFATC4, SLC8A3, PDE3B, CREB1, ADORA1, PPP3CA, AKT2, GNA11, PLCB1, PRKG2, ATP2A1, PPP1R12A, PIK3CD, PIK3R3, PPP3CB, ATP1B3, PLN, GTF2IRD1, NFATC2, AKT1, EDNRB, SLC8A1, ITPR1, KCNMB2, PIK3R1, PDE2A, IRS1, INSR, ATP1B4, MAPK3, MRVI1, CNGA1, KCNMB4, GNAQ, AKT3, MYLK3, CREB3L2, GUCY1A2, GNAI2, PIK3CA, VASP, CREB3L1, PDE5A, ADCY8, MAP2K1, ATP2B4, CNGB1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DNRA, ATP2A2, MEF2C, PRKG1, ATP2B3, ATP1A1, ITPR3, CACNA1D, NFATC3, ATP2A3, MAPK1, ITPR2, SRF, NFATC1, ADCY9, ADCY4, ADRA1D, MEF2A, ADRB1, PLCB4, PLCB2, MYLK, GNAI1, PPP3R2, PPP1CB, VDAC3, ADCY6, PIK3R2</w:t>
            </w:r>
          </w:p>
        </w:tc>
        <w:tc>
          <w:tcPr>
            <w:tcW w:w="7003" w:type="dxa"/>
          </w:tcPr>
          <w:p w14:paraId="47FEFFA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hsa-miR-3128, hsa-miR-3613-3p, hsa-miR-6785-5p, hsa-miR-548ac, hsa-miR-664b-3p,</w:t>
            </w:r>
          </w:p>
          <w:p w14:paraId="1CA1FB84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67-5p, hsa-miR-548x-3p, hsa-miR-6507-3p, hsa-miR-4270, hsa-miR-7-5p,</w:t>
            </w:r>
          </w:p>
          <w:p w14:paraId="0D3AAEA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01-5p, hsa-miR-16-2-3p, hsa-miR-629-3p, hsa-miR-8063, hsa-miR-6893-5p,</w:t>
            </w:r>
          </w:p>
          <w:p w14:paraId="1F4A0865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59-3p, hsa-miR-3148, hsa-miR-330-5p, hsa-miR-4446-3p, hsa-miR-335-5p,</w:t>
            </w:r>
          </w:p>
          <w:p w14:paraId="7630BD1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48a-3p, hsa-miR-27a-3p, hsa-miR-1208, hsa-miR-7-1-3p, hsa-miR-6744-5p,</w:t>
            </w:r>
          </w:p>
          <w:p w14:paraId="46D40B1A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04-3p, hsa-miR-342-5p, hsa-miR-5088-5p, hsa-miR-8084, hsa-miR-885-3p, </w:t>
            </w:r>
          </w:p>
          <w:p w14:paraId="4FBAD12A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c-3p, hsa-miR-98-5p, hsa-let-7f-1-3p, hsa-miR-195-3p, hsa-miR-338-5p, </w:t>
            </w:r>
          </w:p>
          <w:p w14:paraId="4CF7279A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825-5p, hsa-miR-3194-3p, hsa-miR-4668-5p, hsa-miR-1468-3p, hsa-miR-34a-5p, hsa-miR-4635, hsa-miR-371b-5p, hsa-miR-152-3p, hsa-miR-6830-5p, hsa-miR-5189-3p, </w:t>
            </w:r>
          </w:p>
          <w:p w14:paraId="40B715A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48, hsa-miR-550a-3-5p, hsa-miR-4750-5p, hsa-miR-4439, hsa-miR-635,</w:t>
            </w:r>
          </w:p>
          <w:p w14:paraId="4AC5EE1F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774-5p, hsa-miR-3609, hsa-miR-574-5p, hsa-miR-3613-5p, hsa-miR-4663,</w:t>
            </w:r>
          </w:p>
          <w:p w14:paraId="264D0849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37-5p, hsa-miR-296-5p, hsa-miR-3175, hsa-miR-5100, hsa-miR-3689f, </w:t>
            </w:r>
          </w:p>
          <w:p w14:paraId="5647EC53" w14:textId="74439702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6-5p, hsa-miR-6886-5p, hsa-miR-6813-5p</w:t>
            </w:r>
          </w:p>
        </w:tc>
      </w:tr>
      <w:tr w:rsidR="002E3233" w:rsidRPr="00FE0B7D" w14:paraId="5B9B95DC" w14:textId="77777777" w:rsidTr="003D0B61">
        <w:tc>
          <w:tcPr>
            <w:tcW w:w="1985" w:type="dxa"/>
            <w:vAlign w:val="center"/>
          </w:tcPr>
          <w:p w14:paraId="553A4138" w14:textId="1645AB8E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lcium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36E4E4ED" w14:textId="64DB79DD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AMK2D, PDE1C, PRKCA, PDGFRA, CACNA1A, BDKRB1, MYLK4, ERBB2, PTGFR, CACNA1G, ADCY1, VDAC1, CHRM5, CAMK4, PLCD1, ADCY7, ADORA2B, CACNA1F, ORAI2, PTK2B, ATP2B2, CD38, ADCY2, CALM3, CALM1, AGTR1, GNAS, SLC25A31, PLCD3, P2RX5, GRM5, BDKRB2, STIM2, PPP3R1, DRD1, CCKBR, CHRM3, ADRB2, SLC8A2, SLC25A5, EGFR, MYLK2, ADRB3, PLCZ1, ERBB3, HTR2B, CALM2, PTGER3, ATP2B1, ADORA2A, PDE1B, SLC8A3, CACNA1I, CAMK2A, PDE1A, PPP3CA, NOS1, GNA11, RYR1, PLCB1, ATP2A1, CACNA1B, PLCG1, CYSLTR2, PPP3CB, RYR2, PLN, F2R, GRM1, EDNRB, PRKACG, PRKACA, SLC8A1, CACNA1E, ITPR1, PRKX, P2RX1, STIM1, NTSR1, OXTR, NOS2, CHRM2, RYR3, PHKG2, CYSLTR1, PHKA1, PLCG2, DRD5, PRKCB, GNAL, HTR5A, GNAQ, TACR1, MYLK3, CAMK2B, PLCE1, GRIN2D, ADCY8, TACR3, LHCGR, ATP2B4, EDNRA, ATP2A2, HTR2C, PTAFR, GRIN1, ATP2B3, ITPR3, CACNA1D, HTR7, ATP2A3, PHKB, ITPR2, GRIN2A, ADCY9, ADCY4, CHRNA7, HRH2, ADRA1D, ADRB1, PLCB4, PLCB2, ORAI3, MYLK, ERBB4, PRKACB, PPP3R2, TBXA2R, HTR2A, VDAC3, CHRM1</w:t>
            </w:r>
          </w:p>
        </w:tc>
        <w:tc>
          <w:tcPr>
            <w:tcW w:w="7003" w:type="dxa"/>
          </w:tcPr>
          <w:p w14:paraId="5CF8C9C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48, hsa-miR-27a-3p, hsa-miR-98-5p, hsa-miR-548x-3p, hsa-miR-4668-5p,</w:t>
            </w:r>
          </w:p>
          <w:p w14:paraId="4F612757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1468-3p, hsa-miR-548ac, hsa-miR-664b-3p, hsa-miR-7-5p, hsa-miR-4518,</w:t>
            </w:r>
          </w:p>
          <w:p w14:paraId="5D2F04DA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128, hsa-miR-6837-5p, hsa-miR-6785-5p, hsa-miR-574-5p, hsa-miR-8063,</w:t>
            </w:r>
          </w:p>
          <w:p w14:paraId="6FDA0DA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750-5p, hsa-miR-6893-5p, hsa-miR-3613-3p, hsa-miR-8084, hsa-miR-885-3p,</w:t>
            </w:r>
          </w:p>
          <w:p w14:paraId="1B4A1C6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204-3p, hsa-miR-548a-3p, hsa-miR-330-5p, hsa-miR-34a-5p, hsa-miR-6825-5p,</w:t>
            </w:r>
          </w:p>
          <w:p w14:paraId="052F79F4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59-3p, hsa-let-7f-1-3p, hsa-miR-1208, hsa-miR-16-2-3p, hsa-miR-4635, </w:t>
            </w:r>
          </w:p>
          <w:p w14:paraId="09662869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29-3p, hsa-miR-7-1-3p, hsa-miR-371b-5p, hsa-miR-338-5p, hsa-miR-550a-3-5p, hsa-miR-5189-3p, hsa-miR-152-3p, hsa-miR-6867-5p, hsa-miR-4270, hsa-miR-4439,</w:t>
            </w:r>
          </w:p>
          <w:p w14:paraId="2F290269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423-3p, hsa-miR-5088-5p, hsa-miR-4446-3p, hsa-miR-3194-3p, hsa-miR-335-5p, hsa-miR-3175, hsa-miR-5100, hsa-miR-6744-5p, hsa-miR-6830-5p, hsa-miR-4720-5p, </w:t>
            </w:r>
          </w:p>
          <w:p w14:paraId="534E4DCF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29c-3p, hsa-miR-3613-5p, hsa-miR-4663, hsa-miR-635, hsa-miR-296-5p, </w:t>
            </w:r>
          </w:p>
          <w:p w14:paraId="7E0BEBF7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74-5p, hsa-miR-195-3p, hsa-miR-3689f, hsa-miR-6746-5p, hsa-miR-101-5p,</w:t>
            </w:r>
          </w:p>
          <w:p w14:paraId="062F31F1" w14:textId="2A6866E8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605-3p</w:t>
            </w:r>
          </w:p>
        </w:tc>
      </w:tr>
      <w:tr w:rsidR="002E3233" w:rsidRPr="00FE0B7D" w14:paraId="20D97032" w14:textId="77777777" w:rsidTr="003D0B61">
        <w:tc>
          <w:tcPr>
            <w:tcW w:w="1985" w:type="dxa"/>
            <w:vAlign w:val="center"/>
          </w:tcPr>
          <w:p w14:paraId="7AD0F24F" w14:textId="09D314E5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lanoma</w:t>
            </w:r>
          </w:p>
        </w:tc>
        <w:tc>
          <w:tcPr>
            <w:tcW w:w="4961" w:type="dxa"/>
          </w:tcPr>
          <w:p w14:paraId="3CECB54A" w14:textId="1CAA10AF" w:rsidR="002E3233" w:rsidRPr="00FE0B7D" w:rsidRDefault="00A31EEC" w:rsidP="00A31E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BRAF, FGF12, PDGFRA, E2F1, MET, CDK4, FGF14, E2F2, NRAS, FGF13, PIK3CB, PIK3R5, FGF10, RAF1, IGF1R, EGFR, FGF20, KRAS, CDK6, MITF, FGF11, AKT2, CDH1, PIK3CD, PIK3R3, CCND1, E2F3, AKT1, PDGFB, PIK3R1, RB1, FGF9, MAPK3, FGF2, FGF18, FGF5, IGF1, AKT3, PDGFC, PDGFD, PIK3CA, FGF8, CDKN1A, MAP2K1, FGF23, HGF, PTEN, FGFR1, FGF16, MAPK1, FGF1, FGF7, MDM2, EGF, PDGFA, PIK3R2</w:t>
            </w:r>
          </w:p>
        </w:tc>
        <w:tc>
          <w:tcPr>
            <w:tcW w:w="7003" w:type="dxa"/>
          </w:tcPr>
          <w:p w14:paraId="69C579A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6785-5p, hsa-miR-548ac, hsa-miR-664b-3p, hsa-miR-548x-3p, hsa-miR-4635, hsa-miR-371b-5p, hsa-miR-8063, hsa-miR-548a-3p, hsa-miR-34a-5p,</w:t>
            </w:r>
          </w:p>
          <w:p w14:paraId="57D9D370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194-3p, hsa-miR-7-5p, hsa-miR-7-1-3p, hsa-miR-6744-5p, hsa-miR-3148,</w:t>
            </w:r>
          </w:p>
          <w:p w14:paraId="5A91579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152-3p, hsa-miR-29c-3p, hsa-miR-6867-5p, hsa-miR-16-2-3p, hsa-miR-195-3p,</w:t>
            </w:r>
          </w:p>
          <w:p w14:paraId="14DAF968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885-3p, hsa-miR-27a-3p, hsa-let-7f-1-3p, hsa-miR-3613-5p, hsa-miR-629-3p, </w:t>
            </w:r>
          </w:p>
          <w:p w14:paraId="2F9EB65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338-5p, hsa-miR-3128, hsa-miR-98-5p, hsa-miR-4668-5p, hsa-miR-330-5p,</w:t>
            </w:r>
          </w:p>
          <w:p w14:paraId="76C5095B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208, hsa-miR-635, hsa-miR-4270, hsa-miR-6774-5p, hsa-miR-659-3p,</w:t>
            </w:r>
          </w:p>
          <w:p w14:paraId="0004D04A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74-5p, hsa-miR-6837-5p, hsa-miR-6830-5p, hsa-miR-1468-3p, hsa-miR-3609, </w:t>
            </w:r>
          </w:p>
          <w:p w14:paraId="53B74D78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342-5p, hsa-miR-5189-3p, hsa-miR-4439, hsa-miR-8084, hsa-miR-550a-3-5p, </w:t>
            </w:r>
          </w:p>
          <w:p w14:paraId="5FF3A3A2" w14:textId="3A23E357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04-3p, hsa-miR-6813-5p, hsa-miR-4446-3p, hsa-miR-6825-5p, hsa-miR-6893-5p, hsa-miR-6886-5p, hsa-miR-3689f</w:t>
            </w:r>
          </w:p>
        </w:tc>
      </w:tr>
      <w:tr w:rsidR="002E3233" w:rsidRPr="00FE0B7D" w14:paraId="422036DD" w14:textId="77777777" w:rsidTr="003D0B61">
        <w:tc>
          <w:tcPr>
            <w:tcW w:w="1985" w:type="dxa"/>
            <w:vAlign w:val="center"/>
          </w:tcPr>
          <w:p w14:paraId="50B1E8AF" w14:textId="01D55269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HIF-1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54385618" w14:textId="168C693B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CAMK2D, PRKCA, STAT3, ERBB2, NFKB1, PIK3CB, CUL2, IFNGR2, PIK3R5, ARNT, ANGPT2, BCL2, CDKN1B, IGF1R, EGFR, TLR4, IFNGR1, TCEB1, VHL, HK2, RPS6KB2, CAMK2A, AKT2, PDHA1, NOX1, PLCG1, PIK3CD, PIK3R3, EIF4E, HIF1A, AKT1, TFRC, HMOX1, FLT1, EGLN3, PDK1, PIK3R1, LDHA, NOS2, INSR, MAPK3, CYBB, PLCG2, EGLN2, PRKCB, IGF1, EP300, AKT3, CAMK2B, EIF4E2, ANGPT1, PIK3CA, RBX1, IFNG, ENO3, CDKN1A, MAP2K1, SLC2A1, MKNK1, PFKFB2, EDN1, MKNK2, MTOR, RELA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EGFA, MAPK1, CREBBP, SERPINE1, PFKFB4, TEK, PGK1, ENO2, EGF, RPS6KB1, EGLN1, PFKFB3, TIMP1, IL6R, PIK3R2</w:t>
            </w:r>
          </w:p>
        </w:tc>
        <w:tc>
          <w:tcPr>
            <w:tcW w:w="7003" w:type="dxa"/>
          </w:tcPr>
          <w:p w14:paraId="1FDEE07E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-miR-4270, hsa-miR-338-5p, hsa-miR-34a-5p, hsa-miR-3194-3p, hsa-miR-3613-3p,</w:t>
            </w:r>
          </w:p>
          <w:p w14:paraId="4457113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148, hsa-miR-548a-3p, hsa-miR-548ac, hsa-miR-664b-3p, hsa-miR-27a-3p,</w:t>
            </w:r>
          </w:p>
          <w:p w14:paraId="5B3B99AF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48x-3p, hsa-miR-3613-5p, hsa-miR-1208, hsa-miR-7-5p, hsa-miR-195-3p,</w:t>
            </w:r>
          </w:p>
          <w:p w14:paraId="1883A558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71b-5p, hsa-miR-8063, hsa-miR-6893-5p, hsa-miR-3689f, hsa-miR-1468-3p, </w:t>
            </w:r>
          </w:p>
          <w:p w14:paraId="0D6AE17C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4635, hsa-miR-16-2-3p, hsa-miR-7-1-3p, hsa-miR-6867-5p, hsa-miR-5100,</w:t>
            </w:r>
          </w:p>
          <w:p w14:paraId="58591495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774-5p, hsa-miR-29c-3p, hsa-miR-8084, hsa-miR-6886-5p, hsa-miR-4668-5p,</w:t>
            </w:r>
          </w:p>
          <w:p w14:paraId="6C777D5B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448, hsa-miR-4446-3p, hsa-miR-152-3p, hsa-miR-6825-5p, hsa-miR-574-5p,</w:t>
            </w:r>
          </w:p>
          <w:p w14:paraId="3F10F51C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29-3p, hsa-miR-330-5p, hsa-miR-6785-5p, hsa-miR-3128, hsa-let-7f-1-3p, </w:t>
            </w:r>
          </w:p>
          <w:p w14:paraId="08980020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98-5p, hsa-miR-4439, hsa-miR-885-3p, hsa-miR-5189-3p, hsa-miR-6830-5p,</w:t>
            </w:r>
          </w:p>
          <w:p w14:paraId="4A49940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hsa-miR-659-3p, hsa-miR-204-3p, hsa-miR-6813-5p, hsa-miR-6744-5p, hsa-miR-3175,</w:t>
            </w:r>
          </w:p>
          <w:p w14:paraId="104BAC5D" w14:textId="03BFD60A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837-5p, hsa-miR-3609, hsa-miR-4720-5p, hsa-miR-4663, hsa-miR-342-5p</w:t>
            </w:r>
          </w:p>
        </w:tc>
      </w:tr>
      <w:tr w:rsidR="002E3233" w:rsidRPr="00FE0B7D" w14:paraId="02EACAA2" w14:textId="77777777" w:rsidTr="003D0B61">
        <w:tc>
          <w:tcPr>
            <w:tcW w:w="1985" w:type="dxa"/>
            <w:vAlign w:val="center"/>
          </w:tcPr>
          <w:p w14:paraId="68E59646" w14:textId="6FC748FA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Hypertrophic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ardiomyopathy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(HCM)</w:t>
            </w:r>
          </w:p>
        </w:tc>
        <w:tc>
          <w:tcPr>
            <w:tcW w:w="4961" w:type="dxa"/>
          </w:tcPr>
          <w:p w14:paraId="4AC2DB0A" w14:textId="3852E8BB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CTB, CACNG8, DES, CACNA2D3, ITGB1, ITGB8, TPM1, ITGA9, PRKAA2, CACNA1F, ITGA8, CACNB4, CACNG7, ACTG1, TTN, ITGB6, SGCD, ITGA5, ITGA3, ACE, ITGA1, TGFB1, TPM3, TPM4, ITGAV, ITGA11, DMD, ACTC1, RYR2, PRKAG1, CACNB1, SLC8A1, DAG1, CACNG4, ITGA2, ITGA10, PRKAA1, CACNA2D4, CACNA2D2, CACNG2, SGCA, PRKAB2, IGF1, TGFB2, ITGA7, PRKAG2, PRKAB1, LMNA, LAMA2, ITGA4, CACNG6, CACNA2D1, ATP2A2, CACNB2, ITGA6, TNF, CACNA1D, SGCB, ITGA2B, PRKAG3, TPM2, CACNB3, ITGB3</w:t>
            </w:r>
          </w:p>
        </w:tc>
        <w:tc>
          <w:tcPr>
            <w:tcW w:w="7003" w:type="dxa"/>
          </w:tcPr>
          <w:p w14:paraId="2E49FA66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152-3p, hsa-miR-6867-5p, hsa-miR-574-5p, hsa-miR-3613-3p, hsa-miR-3128,</w:t>
            </w:r>
          </w:p>
          <w:p w14:paraId="6717E229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30-5p, hsa-miR-27a-3p, hsa-miR-34a-5p, hsa-miR-4663, hsa-miR-4270,</w:t>
            </w:r>
          </w:p>
          <w:p w14:paraId="1A4C273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29-3p, hsa-miR-98-5p, hsa-miR-29c-3p, hsa-miR-6837-5p, hsa-miR-548a-3p,</w:t>
            </w:r>
          </w:p>
          <w:p w14:paraId="76887D0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1468-3p, hsa-miR-664b-3p, hsa-miR-550a-3-5p, hsa-miR-548x-3p, hsa-miR-16-2-3p, hsa-miR-195-3p, hsa-miR-338-5p, hsa-miR-3148, hsa-miR-548ac, hsa-miR-3613-5p, </w:t>
            </w:r>
          </w:p>
          <w:p w14:paraId="6D30996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3194-3p, hsa-miR-6825-5p, hsa-miR-635, hsa-miR-6774-5p, hsa-miR-6893-5p, </w:t>
            </w:r>
          </w:p>
          <w:p w14:paraId="7C790E8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659-3p, hsa-miR-7-5p, hsa-miR-7-1-3p, hsa-miR-101-5p, hsa-miR-204-3p, </w:t>
            </w:r>
          </w:p>
          <w:p w14:paraId="4B304237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296-5p, hsa-miR-8063, hsa-miR-371b-5p, hsa-miR-3175, hsa-let-7f-1-3p, </w:t>
            </w:r>
          </w:p>
          <w:p w14:paraId="15690FB9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744-5p, hsa-miR-6785-5p, hsa-miR-4668-5p, hsa-miR-4635, hsa-miR-342-5p,</w:t>
            </w:r>
          </w:p>
          <w:p w14:paraId="7A8CFA94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208, hsa-miR-5088-5p, hsa-miR-8084, hsa-miR-885-3p, hsa-miR-4720-5p,</w:t>
            </w:r>
          </w:p>
          <w:p w14:paraId="3059DFC8" w14:textId="0D75FFD2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201</w:t>
            </w:r>
          </w:p>
        </w:tc>
      </w:tr>
      <w:tr w:rsidR="002E3233" w:rsidRPr="00FE0B7D" w14:paraId="17AAD42A" w14:textId="77777777" w:rsidTr="003D0B61">
        <w:tc>
          <w:tcPr>
            <w:tcW w:w="1985" w:type="dxa"/>
            <w:vAlign w:val="center"/>
          </w:tcPr>
          <w:p w14:paraId="046C6D91" w14:textId="4B479FEC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higellosis</w:t>
            </w:r>
            <w:proofErr w:type="spellEnd"/>
          </w:p>
        </w:tc>
        <w:tc>
          <w:tcPr>
            <w:tcW w:w="4961" w:type="dxa"/>
          </w:tcPr>
          <w:p w14:paraId="4EB3F672" w14:textId="618EFA9C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ARPC5, PFN1, ACTB, ARPC5L, NFKB1, WASF1, ITGB1, ROCK1, WASL, RIPK2, CXCL8, CRKL, BTRC, CRK, MAPK14, ACTG1, ROCK2, NOD2, ITGA5, CHUK, ELMO2, NOD1, VCL, ARPC1B, CTTN, IKBKB, HCLS1, MAPK9, PFN2, DOCK1, U2AF1L4, MAPK8, DIAPH1, ARPC2, WASF2, NFKBIA, ARPC1A, RAC1, MAPK3, CDC42, ELMO1, UBE2D2, ATG5, RELA, MAPK1, FBXW11, ABL1, RHOG, MAPK10, CD44</w:t>
            </w:r>
          </w:p>
        </w:tc>
        <w:tc>
          <w:tcPr>
            <w:tcW w:w="7003" w:type="dxa"/>
          </w:tcPr>
          <w:p w14:paraId="45AEA9EE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28, hsa-miR-548x-3p, hsa-miR-4635, hsa-miR-4446-3p, hsa-miR-7-5p,</w:t>
            </w:r>
          </w:p>
          <w:p w14:paraId="58B9F13E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270, hsa-miR-3613-3p, hsa-miR-152-3p, hsa-miR-6785-5p, hsa-miR-34a-5p, </w:t>
            </w:r>
          </w:p>
          <w:p w14:paraId="7068B2EF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548ac, hsa-miR-664b-3p, hsa-miR-659-3p, hsa-let-7f-1-3p, hsa-miR-3689f, </w:t>
            </w:r>
          </w:p>
          <w:p w14:paraId="7BA56BB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29c-3p, hsa-miR-550a-3-5p, hsa-miR-338-5p, hsa-miR-98-5p, hsa-miR-6813-5p,</w:t>
            </w:r>
          </w:p>
          <w:p w14:paraId="142327AD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7-1-3p, hsa-miR-8063, hsa-miR-196b-3p, hsa-miR-330-5p, hsa-miR-3148, </w:t>
            </w:r>
          </w:p>
          <w:p w14:paraId="23B5CE9F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74-5p, hsa-miR-4668-5p, hsa-miR-6825-5p, hsa-miR-27a-3p, hsa-miR-6886-5p, hsa-miR-1468-3p, hsa-miR-342-5p, hsa-miR-548a-3p, hsa-miR-3613-5p, hsa-miR-4423-3p, hsa-miR-371b-5p, hsa-miR-8084, hsa-miR-885-3p, hsa-miR-6837-5p, hsa-miR-635,</w:t>
            </w:r>
          </w:p>
          <w:p w14:paraId="10C47B2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3194-3p, hsa-miR-6774-5p, hsa-miR-4448, hsa-miR-3175, hsa-miR-5088-5p, </w:t>
            </w:r>
          </w:p>
          <w:p w14:paraId="5CB4AB3B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93-5p, hsa-miR-204-3p, hsa-miR-1208, hsa-miR-6867-5p, hsa-miR-4663,</w:t>
            </w:r>
          </w:p>
          <w:p w14:paraId="690248AC" w14:textId="1A19D525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09, hsa-miR-4439</w:t>
            </w:r>
          </w:p>
        </w:tc>
      </w:tr>
      <w:tr w:rsidR="002E3233" w:rsidRPr="00FE0B7D" w14:paraId="3C802BC3" w14:textId="77777777" w:rsidTr="003D0B61">
        <w:tc>
          <w:tcPr>
            <w:tcW w:w="1985" w:type="dxa"/>
            <w:vAlign w:val="center"/>
          </w:tcPr>
          <w:p w14:paraId="0F9A1565" w14:textId="15CF104E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ocaine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ddiction</w:t>
            </w:r>
            <w:proofErr w:type="spellEnd"/>
          </w:p>
        </w:tc>
        <w:tc>
          <w:tcPr>
            <w:tcW w:w="4961" w:type="dxa"/>
          </w:tcPr>
          <w:p w14:paraId="253377C5" w14:textId="545375BB" w:rsidR="002E3233" w:rsidRPr="00FE0B7D" w:rsidRDefault="00A31EEC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GRIN3A, NFKB1, ADCY5, ATF2, GNAS, CREB5, DRD1, SLC18A2, GRM3, GNAI3, CDK5R1, BDNF, CREB3, GRM2, CREB1, GRIA2, MAOB, DRD2, DLG4, MAOA, FOSB, PDYN, PRKACG, PRKACA, RGS9, PRKX, CREB3L2, GNAI2, GRIN2D, CREB3L1, PPP1R1B, GRIN1, RELA, GRIN2A, GNAI1, PRKACB, GRIN2B</w:t>
            </w:r>
          </w:p>
        </w:tc>
        <w:tc>
          <w:tcPr>
            <w:tcW w:w="7003" w:type="dxa"/>
          </w:tcPr>
          <w:p w14:paraId="7B4E10DC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148, hsa-miR-6867-5p, hsa-miR-371b-5p, hsa-miR-4663, hsa-miR-338-5p,</w:t>
            </w:r>
          </w:p>
          <w:p w14:paraId="7CE9C054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613-3p, hsa-miR-548ac, hsa-let-7f-1-3p, hsa-miR-548x-3p, hsa-miR-5100,</w:t>
            </w:r>
          </w:p>
          <w:p w14:paraId="2E8452D3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8063, hsa-miR-6744-5p, hsa-miR-659-3p, hsa-miR-7-1-3p, hsa-miR-664b-3p,</w:t>
            </w:r>
          </w:p>
          <w:p w14:paraId="256A295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74-5p, hsa-miR-3201, hsa-miR-8084, hsa-miR-4668-5p, hsa-miR-152-3p,</w:t>
            </w:r>
          </w:p>
          <w:p w14:paraId="74BFD8E5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48a-3p, hsa-miR-1468-3p, hsa-miR-330-5p, hsa-miR-6785-5p, hsa-miR-4446-3p, hsa-miR-27a-3p, hsa-miR-1208, hsa-miR-3194-3p, hsa-miR-4270, hsa-miR-5189-3p,</w:t>
            </w:r>
          </w:p>
          <w:p w14:paraId="7EF0CC8A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7-5p, hsa-miR-16-2-3p, hsa-miR-195-3p, hsa-miR-629-3p, hsa-miR-4423-3p,</w:t>
            </w:r>
          </w:p>
          <w:p w14:paraId="76E3B401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893-5p, hsa-miR-6825-5p, hsa-miR-4635, hsa-miR-3175, hsa-miR-4720-5p,</w:t>
            </w:r>
          </w:p>
          <w:p w14:paraId="187D7D88" w14:textId="77777777" w:rsidR="00113866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29c-3p, hsa-miR-3689f, hsa-miR-5088-5p, hsa-miR-6830-5p, hsa-miR-3128,</w:t>
            </w:r>
          </w:p>
          <w:p w14:paraId="42867D42" w14:textId="214584ED" w:rsidR="002E3233" w:rsidRPr="00FE0B7D" w:rsidRDefault="00113866" w:rsidP="0011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613-5p</w:t>
            </w:r>
          </w:p>
        </w:tc>
      </w:tr>
      <w:tr w:rsidR="002E3233" w:rsidRPr="00FE0B7D" w14:paraId="24A99CD5" w14:textId="77777777" w:rsidTr="003D0B61">
        <w:tc>
          <w:tcPr>
            <w:tcW w:w="1985" w:type="dxa"/>
            <w:vAlign w:val="center"/>
          </w:tcPr>
          <w:p w14:paraId="1C1BA911" w14:textId="43B14592" w:rsidR="002E3233" w:rsidRPr="00FE0B7D" w:rsidRDefault="002E3233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Wnt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alling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athway</w:t>
            </w:r>
            <w:proofErr w:type="spellEnd"/>
          </w:p>
        </w:tc>
        <w:tc>
          <w:tcPr>
            <w:tcW w:w="4961" w:type="dxa"/>
          </w:tcPr>
          <w:p w14:paraId="6C31A0C1" w14:textId="1506FF1E" w:rsidR="002E3233" w:rsidRPr="00FE0B7D" w:rsidRDefault="00580D87" w:rsidP="002E32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FZD7, CTNNBIP1, CAMK2D, DAAM2, GSK3B, PRKCA, SFRP4, DVL3, CSNK2A2, FZD5, LRP6, TBL1X, WNT7A, BTRC, APC, VANGL1, WNT10B, TCF7L2, WNT5A, CTBP1, CHD8, SOX17, PORCN, CCND2, DKK2, ROCK2, TCF7L1, FZD6, PPP3R1, CTBP2, SMAD3, WNT2B, CUL1, WNT4, WNT3, LRP5, CSNK1A1L, RHOA, FZD8, FZD3, SKP1, NFATC4, FRAT2, CAMK2A, PPP3CA, PRICKLE1, NLK, PLCB1, FZD4, SENP2, SOST, MAPK9, GPC4, CCND1, SMAD4, CTNNB1, PPP3CB, AXIN2, NFATC2, MAPK8, NKD1, CSNK1A1, MYC, PRKACG, PRKACA, VANGL2, CSNK2B, CSNK2A1, PRKX, RAC1, SIAH1, PSEN1, FZD1, </w:t>
            </w: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KCB, PRICKLE2, CSNK1E, EP300, WNT10A, CAMK2B, CXXC4, RBX1, LEF1, SFRP1, WNT2, WIF1, WNT9B, FOSL1, TCF7, NFATC3, DAAM1, MAP3K7, CREBBP, FBXW11, NFATC1, WNT7B, DVL2, TBL1XR1, PPARD, WNT9A, PLCB4, PLCB2, CCND3, MAPK10, PRKACB, PPP3R2</w:t>
            </w:r>
          </w:p>
        </w:tc>
        <w:tc>
          <w:tcPr>
            <w:tcW w:w="7003" w:type="dxa"/>
          </w:tcPr>
          <w:p w14:paraId="7116386A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sa-miR-3613-3p, hsa-miR-548a-3p, hsa-miR-27a-3p, hsa-miR-548x-3p, hsa-miR-7-1-3p, </w:t>
            </w:r>
          </w:p>
          <w:p w14:paraId="7C7F2833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668-5p, hsa-miR-3148, hsa-miR-34a-5p, hsa-miR-548ac, hsa-let-7f-1-3p, </w:t>
            </w:r>
          </w:p>
          <w:p w14:paraId="353629BC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64b-3p, hsa-miR-1208, hsa-miR-8063, hsa-miR-6825-5p, hsa-miR-6893-5p,</w:t>
            </w:r>
          </w:p>
          <w:p w14:paraId="79EBD8DA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867-5p, hsa-miR-7-5p, hsa-miR-4635, hsa-miR-152-3p, hsa-miR-4448, </w:t>
            </w:r>
          </w:p>
          <w:p w14:paraId="67EB0EF1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330-5p, hsa-miR-338-5p, hsa-miR-4439, hsa-miR-1468-3p, hsa-miR-6785-5p, </w:t>
            </w:r>
          </w:p>
          <w:p w14:paraId="3FA9152F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71b-5p, hsa-miR-3175, hsa-miR-16-2-3p, hsa-miR-195-3p, hsa-miR-204-3p,</w:t>
            </w:r>
          </w:p>
          <w:p w14:paraId="549E798D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98-5p, hsa-miR-659-3p, hsa-miR-4270, hsa-miR-5189-3p, hsa-miR-29c-3p, </w:t>
            </w:r>
          </w:p>
          <w:p w14:paraId="5EA9E904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hsa-miR-4446-3p, hsa-miR-3613-5p, hsa-miR-629-3p, hsa-miR-6744-5p, hsa-miR-5088-5p, hsa-miR-574-5p, hsa-miR-296-5p, hsa-miR-6830-5p, hsa-miR-4423-3p, hsa-miR-4720-5p, hsa-miR-4518, hsa-miR-4462, hsa-miR-3194-3p, hsa-miR-8084, hsa-miR-635, </w:t>
            </w:r>
          </w:p>
          <w:p w14:paraId="375D33A4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6774-5p, hsa-miR-3128, hsa-miR-4663, hsa-miR-6837-5p, hsa-miR-885-3p,</w:t>
            </w:r>
          </w:p>
          <w:p w14:paraId="0D92F7B8" w14:textId="77777777" w:rsidR="003F10EA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hsa-miR-3689f, hsa-miR-3609, hsa-miR-550a-3-5p, hsa-miR-342-5p, hsa-miR-1260b,</w:t>
            </w:r>
          </w:p>
          <w:p w14:paraId="46F0F311" w14:textId="5A35F8DA" w:rsidR="002E3233" w:rsidRPr="00FE0B7D" w:rsidRDefault="003F10EA" w:rsidP="003F10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507-3p, hsa-miR-6787-5p</w:t>
            </w:r>
          </w:p>
        </w:tc>
      </w:tr>
      <w:tr w:rsidR="0010473D" w:rsidRPr="00FE0B7D" w14:paraId="3E417343" w14:textId="77777777" w:rsidTr="003D0B61">
        <w:tc>
          <w:tcPr>
            <w:tcW w:w="1985" w:type="dxa"/>
            <w:vAlign w:val="center"/>
          </w:tcPr>
          <w:p w14:paraId="19F26010" w14:textId="02C6C597" w:rsidR="0010473D" w:rsidRPr="00FE0B7D" w:rsidRDefault="0010473D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Caffeine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etabolism</w:t>
            </w:r>
            <w:proofErr w:type="spellEnd"/>
          </w:p>
        </w:tc>
        <w:tc>
          <w:tcPr>
            <w:tcW w:w="4961" w:type="dxa"/>
          </w:tcPr>
          <w:p w14:paraId="025C00A3" w14:textId="199C4FCA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1, CYP1A2, CYP2A6, NAT2, XDH</w:t>
            </w:r>
          </w:p>
        </w:tc>
        <w:tc>
          <w:tcPr>
            <w:tcW w:w="7003" w:type="dxa"/>
          </w:tcPr>
          <w:p w14:paraId="27761864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sa-miR-664b-3p, hsa-miR-8063, hsa-miR-3605-3p, hsa-miR-3613-3p, hsa-miR-6785-5p, </w:t>
            </w:r>
          </w:p>
          <w:p w14:paraId="1E9110E2" w14:textId="78927523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48ac, hsa-miR-29c-3p, hsa-miR-338-5p, hsa-miR-16-2-3p, hsa-miR-195-3p</w:t>
            </w:r>
          </w:p>
        </w:tc>
      </w:tr>
      <w:tr w:rsidR="0010473D" w:rsidRPr="00FE0B7D" w14:paraId="2F423DDC" w14:textId="77777777" w:rsidTr="003D0B61">
        <w:tc>
          <w:tcPr>
            <w:tcW w:w="1985" w:type="dxa"/>
            <w:vAlign w:val="center"/>
          </w:tcPr>
          <w:p w14:paraId="6FEFB4EB" w14:textId="1E96D347" w:rsidR="0010473D" w:rsidRPr="00FE0B7D" w:rsidRDefault="0010473D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Dopaminergic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napse</w:t>
            </w:r>
            <w:proofErr w:type="spellEnd"/>
          </w:p>
        </w:tc>
        <w:tc>
          <w:tcPr>
            <w:tcW w:w="4961" w:type="dxa"/>
          </w:tcPr>
          <w:p w14:paraId="59FC8492" w14:textId="3C50C85E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CAMK2D, FOS, GSK3B, PRKCA, CACNA1A, GNG13, PPP2R5E, KIF5A, ADCY5, ATF2, GNG11, PPP2R3A, CALM3, CALM1, GNAS, PPP2R2C, PPP2CA, CREB5, PPP1CC, MAPK14, GNG12, DRD1, SLC18A2, GRIA1, PPP2R5D, PPP2R2B, GNAI3, GNB1, PPP2R2D, PPP2R5C, CREB3, CALM2, PPP2R5A, CREB1, GRIA2, CAMK2A, PPP3CA, AKT2, ARNTL, MAOB, PLCB1, PPP2R5B, MAPK9, DRD2, GNB2, CACNA1B, PPP3CB, MAOA, MAPK8, AKT1, PPP2R2A, SCN1A, PPP2R1A, PRKACG, PRKACA, GNG7, GNG2, ITPR1, PRKX, PPP2R3C, KCNJ6, DRD5, PRKCB, GNAL, GNAQ, AKT3, CAMK2B, CREB3L2, GRIA4, GNAI2, CREB3L1, GNAO1, KCNJ9, GNG4, PPP1R1B, ITPR3, CACNA1D, ITPR2, PPP2R1B, GNG5, GRIN2A, CALY, GNB4, KIF5C, KCNJ5, KCNJ3, PLCB4, PLCB2, GNB5, CLOCK, KIF5B, MAPK10, GNAI1, PRKACB, PPP1CB, GRIA3, GRIN2B</w:t>
            </w:r>
          </w:p>
        </w:tc>
        <w:tc>
          <w:tcPr>
            <w:tcW w:w="7003" w:type="dxa"/>
          </w:tcPr>
          <w:p w14:paraId="53F26ACA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548a-3p, hsa-miR-664b-3p, hsa-miR-3613-5p, hsa-miR-8063,</w:t>
            </w:r>
          </w:p>
          <w:p w14:paraId="15F7AD23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3148, hsa-miR-548ac, hsa-miR-27a-3p, hsa-miR-548x-3p, hsa-miR-7-1-3p,</w:t>
            </w:r>
          </w:p>
          <w:p w14:paraId="59B9E4D1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6893-5p, hsa-let-7f-1-3p, hsa-miR-371b-5p, hsa-miR-635, hsa-miR-3128,</w:t>
            </w:r>
          </w:p>
          <w:p w14:paraId="4B8BFC3E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37-5p, hsa-miR-1468-3p, hsa-miR-330-5p, hsa-miR-204-3p, hsa-miR-3175, </w:t>
            </w:r>
          </w:p>
          <w:p w14:paraId="5458B9F4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550a-3-5p, hsa-miR-4423-3p, hsa-miR-6867-5p, hsa-miR-3689f, hsa-miR-6787-5p, hsa-miR-4635, hsa-miR-629-3p, hsa-miR-8084, hsa-miR-7-5p, hsa-miR-34a-5p,</w:t>
            </w:r>
          </w:p>
          <w:p w14:paraId="6AE2A0E7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29c-3p, hsa-miR-4663, hsa-miR-338-5p, hsa-miR-4668-5p, hsa-miR-3194-3p,</w:t>
            </w:r>
          </w:p>
          <w:p w14:paraId="1343A0E7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6830-5p, hsa-miR-4270, hsa-miR-16-2-3p, hsa-miR-195-3p, hsa-miR-5088-5p,</w:t>
            </w:r>
          </w:p>
          <w:p w14:paraId="24806F73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52-3p, hsa-miR-6785-5p, hsa-miR-659-3p, hsa-miR-574-5p, hsa-miR-6825-5p, </w:t>
            </w:r>
          </w:p>
          <w:p w14:paraId="6E4044B9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a-miR-4462, hsa-miR-4518, hsa-miR-3201, hsa-miR-4446-3p, hsa-miR-1208,</w:t>
            </w:r>
          </w:p>
          <w:p w14:paraId="32996505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5189-3p, hsa-miR-5100, hsa-miR-6744-5p, hsa-miR-6813-5p, hsa-miR-3605-3p,</w:t>
            </w:r>
          </w:p>
          <w:p w14:paraId="41C53560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sa-miR-101-5p, hsa-miR-4720-5p, hsa-miR-3609, hsa-miR-6886-5p, hsa-miR-98-5p, </w:t>
            </w:r>
          </w:p>
          <w:p w14:paraId="4776AFC7" w14:textId="459D856E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35-5p, hsa-miR-342-5p, hsa-miR-4439, hsa-miR-4448, hsa-miR-885-3p</w:t>
            </w:r>
          </w:p>
        </w:tc>
      </w:tr>
      <w:tr w:rsidR="0010473D" w:rsidRPr="00FE0B7D" w14:paraId="11623A30" w14:textId="77777777" w:rsidTr="003D0B61">
        <w:trPr>
          <w:trHeight w:val="1136"/>
        </w:trPr>
        <w:tc>
          <w:tcPr>
            <w:tcW w:w="1985" w:type="dxa"/>
            <w:vAlign w:val="center"/>
          </w:tcPr>
          <w:p w14:paraId="1B4BEF39" w14:textId="1B33FEB9" w:rsidR="0010473D" w:rsidRPr="00FE0B7D" w:rsidRDefault="0010473D" w:rsidP="003D0B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hyroid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hormone</w:t>
            </w:r>
            <w:proofErr w:type="spellEnd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FE0B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ynthesis</w:t>
            </w:r>
            <w:proofErr w:type="spellEnd"/>
          </w:p>
        </w:tc>
        <w:tc>
          <w:tcPr>
            <w:tcW w:w="4961" w:type="dxa"/>
          </w:tcPr>
          <w:p w14:paraId="4B25306D" w14:textId="6AA22484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PRKCA, ATP1B2, ADCY1, ADCY5, ATF2, TTF2, ADCY7, ADCY2, SLC26A4, GNAS, CREB5, ATP1A2, TPO, HSPA5, ATP1B1, GPX7, CREB3, PAX8, CANX, GSR, CREB1, PLCB1, LRP2, ATP1B3, GPX3, DUOX2, TSHR, PRKACG, PRKACA, ITPR1, HSP90B1, PRKX, ATP1B4, GPX8, PRKCB, GNAQ, CREB3L2, CREB3L1, ADCY8, TG, IYD, SLC5A5, ATP1A1, ITPR3, ITPR2, ADCY9, ADCY4, GPX5, PLCB4, PLCB2, PRKACB, ADCY6</w:t>
            </w:r>
          </w:p>
        </w:tc>
        <w:tc>
          <w:tcPr>
            <w:tcW w:w="7003" w:type="dxa"/>
          </w:tcPr>
          <w:p w14:paraId="2E7E61D8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>hsa-miR-3613-3p, hsa-miR-8084, hsa-miR-3148, hsa-miR-7-5p, hsa-miR-6830-5p,</w:t>
            </w:r>
          </w:p>
          <w:p w14:paraId="417C5BD5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48a-3p, hsa-miR-548ac, hsa-miR-664b-3p, hsa-miR-27a-3p, hsa-let-7f-1-3p,</w:t>
            </w:r>
          </w:p>
          <w:p w14:paraId="5ADBD557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548x-3p, hsa-miR-4270, hsa-miR-16-2-3p, hsa-miR-195-3p, hsa-miR-4635,</w:t>
            </w:r>
          </w:p>
          <w:p w14:paraId="3E945813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7-1-3p, hsa-miR-371b-5p, hsa-miR-338-5p, hsa-miR-8063, hsa-miR-6893-5p,</w:t>
            </w:r>
          </w:p>
          <w:p w14:paraId="5C03B933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663, hsa-miR-29c-3p, hsa-miR-629-3p, hsa-miR-6825-5p, hsa-miR-3689f,</w:t>
            </w:r>
          </w:p>
          <w:p w14:paraId="15E4D3BD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204-3p, hsa-miR-4668-5p, hsa-miR-1468-3p, hsa-miR-34a-5p, hsa-miR-5088-5p, hsa-miR-152-3p, hsa-miR-885-3p, hsa-miR-574-5p, hsa-miR-6785-5p, hsa-miR-342-5p,</w:t>
            </w:r>
          </w:p>
          <w:p w14:paraId="069BB6F5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1208, hsa-miR-635, hsa-miR-6774-5p, hsa-miR-550a-3-5p, hsa-miR-4423-3p,</w:t>
            </w:r>
          </w:p>
          <w:p w14:paraId="1EC67873" w14:textId="77777777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4446-3p, hsa-miR-3194-3p, hsa-miR-4439, hsa-miR-330-5p, hsa-miR-3128,</w:t>
            </w:r>
          </w:p>
          <w:p w14:paraId="6CBFB3D1" w14:textId="3F078408" w:rsidR="0010473D" w:rsidRPr="00FE0B7D" w:rsidRDefault="0010473D" w:rsidP="001047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0B7D">
              <w:rPr>
                <w:rFonts w:ascii="Times New Roman" w:hAnsi="Times New Roman" w:cs="Times New Roman"/>
                <w:sz w:val="18"/>
                <w:szCs w:val="18"/>
              </w:rPr>
              <w:t xml:space="preserve"> hsa-miR-6867-5p, hsa-miR-3613-5p, hsa-miR-6744-5p, hsa-miR-296-5p, hsa-miR-3175</w:t>
            </w:r>
          </w:p>
        </w:tc>
      </w:tr>
    </w:tbl>
    <w:p w14:paraId="1CC21ACA" w14:textId="4BD403DA" w:rsidR="0047450B" w:rsidRPr="00FE0B7D" w:rsidRDefault="0047450B">
      <w:pPr>
        <w:rPr>
          <w:rFonts w:ascii="Times New Roman" w:hAnsi="Times New Roman" w:cs="Times New Roman"/>
        </w:rPr>
      </w:pPr>
    </w:p>
    <w:sectPr w:rsidR="0047450B" w:rsidRPr="00FE0B7D" w:rsidSect="003E61BF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355"/>
    <w:rsid w:val="00002161"/>
    <w:rsid w:val="000A731A"/>
    <w:rsid w:val="000C3A7C"/>
    <w:rsid w:val="0010473D"/>
    <w:rsid w:val="00113866"/>
    <w:rsid w:val="001A504A"/>
    <w:rsid w:val="001D6229"/>
    <w:rsid w:val="00242A65"/>
    <w:rsid w:val="002710F0"/>
    <w:rsid w:val="002D3F46"/>
    <w:rsid w:val="002E129C"/>
    <w:rsid w:val="002E3233"/>
    <w:rsid w:val="00347B64"/>
    <w:rsid w:val="003557EC"/>
    <w:rsid w:val="00396F7B"/>
    <w:rsid w:val="003D0B61"/>
    <w:rsid w:val="003E61BF"/>
    <w:rsid w:val="003F10EA"/>
    <w:rsid w:val="003F1B10"/>
    <w:rsid w:val="00433E93"/>
    <w:rsid w:val="00457F99"/>
    <w:rsid w:val="0047450B"/>
    <w:rsid w:val="004A22D2"/>
    <w:rsid w:val="004D3CA4"/>
    <w:rsid w:val="00540CDB"/>
    <w:rsid w:val="00551B8E"/>
    <w:rsid w:val="00580D87"/>
    <w:rsid w:val="005D56DD"/>
    <w:rsid w:val="006C0728"/>
    <w:rsid w:val="006D3B7E"/>
    <w:rsid w:val="006E1A03"/>
    <w:rsid w:val="0070078F"/>
    <w:rsid w:val="007611AE"/>
    <w:rsid w:val="00761775"/>
    <w:rsid w:val="007834B8"/>
    <w:rsid w:val="007D395B"/>
    <w:rsid w:val="007E0609"/>
    <w:rsid w:val="00900164"/>
    <w:rsid w:val="00945765"/>
    <w:rsid w:val="00992355"/>
    <w:rsid w:val="009F009E"/>
    <w:rsid w:val="00A31EEC"/>
    <w:rsid w:val="00AF6561"/>
    <w:rsid w:val="00B735D4"/>
    <w:rsid w:val="00BD3D50"/>
    <w:rsid w:val="00C25A7D"/>
    <w:rsid w:val="00C817A8"/>
    <w:rsid w:val="00CB0B98"/>
    <w:rsid w:val="00CF60E0"/>
    <w:rsid w:val="00DA28A2"/>
    <w:rsid w:val="00E03F5E"/>
    <w:rsid w:val="00EC7347"/>
    <w:rsid w:val="00EF2FC3"/>
    <w:rsid w:val="00EF348D"/>
    <w:rsid w:val="00F0407D"/>
    <w:rsid w:val="00F25D54"/>
    <w:rsid w:val="00F62142"/>
    <w:rsid w:val="00F67610"/>
    <w:rsid w:val="00F935FB"/>
    <w:rsid w:val="00FE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EEF59"/>
  <w15:chartTrackingRefBased/>
  <w15:docId w15:val="{D192495B-9545-674B-AA2A-1563DD6BA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23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5</Pages>
  <Words>17605</Words>
  <Characters>100354</Characters>
  <Application>Microsoft Office Word</Application>
  <DocSecurity>0</DocSecurity>
  <Lines>836</Lines>
  <Paragraphs>2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lantamura</dc:creator>
  <cp:keywords/>
  <dc:description/>
  <cp:lastModifiedBy>Cattane Nadia</cp:lastModifiedBy>
  <cp:revision>5</cp:revision>
  <dcterms:created xsi:type="dcterms:W3CDTF">2022-07-01T14:59:00Z</dcterms:created>
  <dcterms:modified xsi:type="dcterms:W3CDTF">2022-08-05T08:35:00Z</dcterms:modified>
</cp:coreProperties>
</file>